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A7239" w14:textId="77777777" w:rsidR="00C714A0" w:rsidRPr="004803F0" w:rsidRDefault="00C714A0" w:rsidP="00C714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m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>aterial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2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4803F0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>
        <w:rPr>
          <w:rFonts w:ascii="Times New Roman" w:hAnsi="Times New Roman" w:cs="Times New Roman"/>
          <w:sz w:val="24"/>
          <w:szCs w:val="24"/>
          <w:lang w:val="en-US"/>
        </w:rPr>
        <w:t>Detailed c</w:t>
      </w:r>
      <w:r w:rsidRPr="00F02651">
        <w:rPr>
          <w:rFonts w:ascii="Times New Roman" w:hAnsi="Times New Roman" w:cs="Times New Roman"/>
          <w:sz w:val="24"/>
          <w:szCs w:val="24"/>
          <w:lang w:val="en-US"/>
        </w:rPr>
        <w:t xml:space="preserve">linical data from the baselin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VID-19 </w:t>
      </w:r>
      <w:r w:rsidRPr="00F02651">
        <w:rPr>
          <w:rFonts w:ascii="Times New Roman" w:hAnsi="Times New Roman" w:cs="Times New Roman"/>
          <w:sz w:val="24"/>
          <w:szCs w:val="24"/>
          <w:lang w:val="en-US"/>
        </w:rPr>
        <w:t>patients</w:t>
      </w:r>
    </w:p>
    <w:tbl>
      <w:tblPr>
        <w:tblStyle w:val="SimplesTabela2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378"/>
        <w:gridCol w:w="2083"/>
        <w:gridCol w:w="2084"/>
        <w:gridCol w:w="2110"/>
        <w:gridCol w:w="2268"/>
        <w:gridCol w:w="1984"/>
        <w:gridCol w:w="2127"/>
      </w:tblGrid>
      <w:tr w:rsidR="00C714A0" w:rsidRPr="004803F0" w14:paraId="5390AE23" w14:textId="77777777" w:rsidTr="005971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1D9CFE34" w14:textId="77777777" w:rsidR="00C714A0" w:rsidRPr="004803F0" w:rsidRDefault="00C714A0" w:rsidP="005971C5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AD0D05B" w14:textId="77777777" w:rsidR="00C714A0" w:rsidRPr="004803F0" w:rsidRDefault="00C714A0" w:rsidP="005971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tient 1</w:t>
            </w:r>
          </w:p>
        </w:tc>
        <w:tc>
          <w:tcPr>
            <w:tcW w:w="208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7D60721" w14:textId="77777777" w:rsidR="00C714A0" w:rsidRPr="004803F0" w:rsidRDefault="00C714A0" w:rsidP="005971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tient 2</w:t>
            </w:r>
          </w:p>
        </w:tc>
        <w:tc>
          <w:tcPr>
            <w:tcW w:w="21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8DC4F2F" w14:textId="77777777" w:rsidR="00C714A0" w:rsidRPr="004803F0" w:rsidRDefault="00C714A0" w:rsidP="005971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tient 3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6D6A1E2" w14:textId="77777777" w:rsidR="00C714A0" w:rsidRPr="004803F0" w:rsidRDefault="00C714A0" w:rsidP="005971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tient 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430D0C7B" w14:textId="77777777" w:rsidR="00C714A0" w:rsidRPr="004803F0" w:rsidRDefault="00C714A0" w:rsidP="005971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tient 5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6A4990E" w14:textId="77777777" w:rsidR="00C714A0" w:rsidRPr="004803F0" w:rsidRDefault="00C714A0" w:rsidP="005971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pt-BR"/>
              </w:rPr>
              <w:t>Patient 6</w:t>
            </w:r>
          </w:p>
        </w:tc>
      </w:tr>
      <w:tr w:rsidR="00C714A0" w:rsidRPr="004803F0" w14:paraId="347D485A" w14:textId="77777777" w:rsidTr="0059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755ED0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ender, Age (years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vAlign w:val="center"/>
            <w:hideMark/>
          </w:tcPr>
          <w:p w14:paraId="61C33331" w14:textId="77777777" w:rsidR="00C714A0" w:rsidRPr="004803F0" w:rsidRDefault="00C714A0" w:rsidP="005971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, 73</w:t>
            </w:r>
          </w:p>
        </w:tc>
        <w:tc>
          <w:tcPr>
            <w:tcW w:w="2084" w:type="dxa"/>
            <w:tcBorders>
              <w:left w:val="nil"/>
              <w:right w:val="nil"/>
            </w:tcBorders>
            <w:vAlign w:val="center"/>
            <w:hideMark/>
          </w:tcPr>
          <w:p w14:paraId="188FD2B8" w14:textId="77777777" w:rsidR="00C714A0" w:rsidRPr="004803F0" w:rsidRDefault="00C714A0" w:rsidP="005971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, 80</w:t>
            </w:r>
          </w:p>
        </w:tc>
        <w:tc>
          <w:tcPr>
            <w:tcW w:w="2110" w:type="dxa"/>
            <w:tcBorders>
              <w:left w:val="nil"/>
              <w:right w:val="nil"/>
            </w:tcBorders>
            <w:vAlign w:val="center"/>
            <w:hideMark/>
          </w:tcPr>
          <w:p w14:paraId="6093903E" w14:textId="77777777" w:rsidR="00C714A0" w:rsidRPr="004803F0" w:rsidRDefault="00C714A0" w:rsidP="005971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, 5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18118B98" w14:textId="77777777" w:rsidR="00C714A0" w:rsidRPr="004803F0" w:rsidRDefault="00C714A0" w:rsidP="005971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emale, 8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424FD5D" w14:textId="77777777" w:rsidR="00C714A0" w:rsidRPr="004803F0" w:rsidRDefault="00C714A0" w:rsidP="005971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, 7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4A18CD00" w14:textId="77777777" w:rsidR="00C714A0" w:rsidRPr="004803F0" w:rsidRDefault="00C714A0" w:rsidP="005971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le, 70</w:t>
            </w:r>
          </w:p>
        </w:tc>
      </w:tr>
      <w:tr w:rsidR="00C714A0" w:rsidRPr="001B0879" w14:paraId="3E528C81" w14:textId="77777777" w:rsidTr="005971C5">
        <w:trPr>
          <w:trHeight w:val="1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65E2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derlying Condition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69FD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pe 2 Diabetes Mellitus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proofErr w:type="gram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ronic Kidney Disease</w:t>
            </w:r>
            <w:proofErr w:type="gram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Atrial Fibrillation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Coronary Artery Disease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Heart Failure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Peripheral Obstructive Artery Diseas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F569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terial Hypertension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proofErr w:type="gram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ronary Artery Disease</w:t>
            </w:r>
            <w:proofErr w:type="gram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Class III obe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A991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pe 2 Diabetes Mellitus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Arterial Hypertension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proofErr w:type="gram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ronary Artery Disease</w:t>
            </w:r>
            <w:proofErr w:type="gramEnd"/>
          </w:p>
          <w:p w14:paraId="4B6CF325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patic Steatosis</w:t>
            </w:r>
          </w:p>
          <w:p w14:paraId="2DB8B99E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C0CF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pe 2 Diabetes Mellitus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Arterial </w:t>
            </w:r>
            <w:r w:rsidRPr="002D7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Hypertension </w:t>
            </w:r>
          </w:p>
          <w:p w14:paraId="31B299F2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2D7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ys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ipidemia</w:t>
            </w:r>
          </w:p>
          <w:p w14:paraId="2BC89D1A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art Failure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AD29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pe 2 Diabetes Mellitus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Arterial Hypertension</w:t>
            </w:r>
          </w:p>
          <w:p w14:paraId="07E2D903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yslipidemia  </w:t>
            </w:r>
          </w:p>
          <w:p w14:paraId="24ABF6C6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yperuricemia</w:t>
            </w:r>
          </w:p>
          <w:p w14:paraId="7426C39F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ronary Artery Disease</w:t>
            </w:r>
            <w:r w:rsidRPr="002D7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Myocardial infarction (A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l</w:t>
            </w:r>
            <w:r w:rsidRPr="002D7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Pr="002D74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A5B9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BR"/>
              </w:rPr>
              <w:t>Type 2 Diabetes Mellitus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BR"/>
              </w:rPr>
              <w:br/>
              <w:t>Arterial Hypertension</w:t>
            </w:r>
          </w:p>
          <w:p w14:paraId="3B816088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BR"/>
              </w:rPr>
              <w:t>Atrial Fibrillation</w:t>
            </w:r>
          </w:p>
          <w:p w14:paraId="6D610F54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terstitial Pulmonary Fibrosis</w:t>
            </w:r>
          </w:p>
          <w:p w14:paraId="3F96061F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</w:t>
            </w:r>
            <w:r w:rsidRPr="00AD7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ulmonar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</w:t>
            </w:r>
            <w:r w:rsidRPr="00AD7A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pertension</w:t>
            </w:r>
          </w:p>
          <w:p w14:paraId="7975AFCC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rmer smo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</w:t>
            </w:r>
          </w:p>
          <w:p w14:paraId="32E60B76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art Failure</w:t>
            </w:r>
          </w:p>
        </w:tc>
      </w:tr>
      <w:tr w:rsidR="00C714A0" w:rsidRPr="004803F0" w14:paraId="0E740088" w14:textId="77777777" w:rsidTr="0059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left w:val="nil"/>
              <w:right w:val="nil"/>
            </w:tcBorders>
            <w:vAlign w:val="center"/>
            <w:hideMark/>
          </w:tcPr>
          <w:p w14:paraId="7FE4F425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dications</w:t>
            </w:r>
          </w:p>
        </w:tc>
        <w:tc>
          <w:tcPr>
            <w:tcW w:w="2083" w:type="dxa"/>
            <w:tcBorders>
              <w:left w:val="nil"/>
              <w:right w:val="nil"/>
            </w:tcBorders>
            <w:vAlign w:val="center"/>
            <w:hideMark/>
          </w:tcPr>
          <w:p w14:paraId="0D7733F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etylsalicylic Aci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Clopidogre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Rosuvastatin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Losartan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Hydrochlorothiazide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Metoprolo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Insulin NPH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Cilostazo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Erythropoietin</w:t>
            </w:r>
          </w:p>
        </w:tc>
        <w:tc>
          <w:tcPr>
            <w:tcW w:w="2084" w:type="dxa"/>
            <w:tcBorders>
              <w:left w:val="nil"/>
              <w:right w:val="nil"/>
            </w:tcBorders>
            <w:vAlign w:val="center"/>
            <w:hideMark/>
          </w:tcPr>
          <w:p w14:paraId="31125730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etylsalicylic Acid</w:t>
            </w:r>
          </w:p>
          <w:p w14:paraId="27A7A3F5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toprolo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Rivaroxaban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Ezetimibe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Pitavastatin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Trimetazidine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Carbamazepine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Trazodone 150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Inhaled Beclomethasone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Inhaled Formoterol 12 </w:t>
            </w:r>
          </w:p>
        </w:tc>
        <w:tc>
          <w:tcPr>
            <w:tcW w:w="2110" w:type="dxa"/>
            <w:tcBorders>
              <w:left w:val="nil"/>
              <w:right w:val="nil"/>
            </w:tcBorders>
            <w:vAlign w:val="center"/>
            <w:hideMark/>
          </w:tcPr>
          <w:p w14:paraId="6549A77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etylsalicylic Acid</w:t>
            </w:r>
          </w:p>
          <w:p w14:paraId="55AAB302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osuvastatin </w:t>
            </w:r>
          </w:p>
          <w:p w14:paraId="10A23CB4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osartan</w:t>
            </w:r>
          </w:p>
          <w:p w14:paraId="3AFF8B3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Metformin </w:t>
            </w:r>
          </w:p>
          <w:p w14:paraId="788CEEA2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Bupropion </w:t>
            </w:r>
          </w:p>
          <w:p w14:paraId="51ABB064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  <w:br/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429AC9C4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cetylsalicylic </w:t>
            </w:r>
          </w:p>
          <w:p w14:paraId="473B2B16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nalapril </w:t>
            </w:r>
          </w:p>
          <w:p w14:paraId="43F0BE63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torvastatin </w:t>
            </w:r>
          </w:p>
          <w:p w14:paraId="05C4BC2D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Bisoprolol </w:t>
            </w:r>
          </w:p>
          <w:p w14:paraId="6773C683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Metformin </w:t>
            </w:r>
          </w:p>
          <w:p w14:paraId="5F938A52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ibenclamide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3A2E59DC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mpagliflozin </w:t>
            </w:r>
          </w:p>
          <w:p w14:paraId="1F3A203F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Linagliptin </w:t>
            </w:r>
          </w:p>
          <w:p w14:paraId="13F3C3C4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Sodium Alendronate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  <w:br/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9A9F67F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cetylsalicylic Acid </w:t>
            </w:r>
          </w:p>
          <w:p w14:paraId="586213C4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B08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lopidogrel </w:t>
            </w:r>
          </w:p>
          <w:p w14:paraId="459D37CB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B08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andesartan </w:t>
            </w:r>
          </w:p>
          <w:p w14:paraId="3B724EAC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Levanlodipine</w:t>
            </w:r>
            <w:proofErr w:type="spellEnd"/>
            <w:r w:rsidRPr="001B08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</w:t>
            </w:r>
          </w:p>
          <w:p w14:paraId="2B40F3DA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1B087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Chlortalidone </w:t>
            </w:r>
          </w:p>
          <w:p w14:paraId="75D7C417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Atenolol </w:t>
            </w:r>
          </w:p>
          <w:p w14:paraId="718A94A6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Atorvastatin </w:t>
            </w:r>
          </w:p>
          <w:p w14:paraId="6C758C87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Metformin </w:t>
            </w:r>
          </w:p>
          <w:p w14:paraId="749D0A5B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Dapagliflozin </w:t>
            </w:r>
          </w:p>
          <w:p w14:paraId="47A333E1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Glimepiride </w:t>
            </w:r>
          </w:p>
          <w:p w14:paraId="5B0A0B17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Alogliptin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</w:t>
            </w:r>
          </w:p>
          <w:p w14:paraId="2B584EB8" w14:textId="77777777" w:rsidR="00C714A0" w:rsidRPr="007046FE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Pioglitazo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5D0A8C1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amipril </w:t>
            </w:r>
          </w:p>
          <w:p w14:paraId="60E6F1F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Metoprolol </w:t>
            </w:r>
          </w:p>
          <w:p w14:paraId="16DE7D1C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osuvastatin </w:t>
            </w:r>
          </w:p>
          <w:p w14:paraId="70725ADC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Warfarin 2.5mg </w:t>
            </w:r>
          </w:p>
          <w:p w14:paraId="6E1492E5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icazide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26544777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apagliflozin </w:t>
            </w:r>
          </w:p>
          <w:p w14:paraId="0A4665D8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Linagliptin </w:t>
            </w:r>
          </w:p>
          <w:p w14:paraId="49BDB921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loxetine</w:t>
            </w:r>
          </w:p>
        </w:tc>
      </w:tr>
      <w:tr w:rsidR="00C714A0" w:rsidRPr="004803F0" w14:paraId="69ED6A4A" w14:textId="77777777" w:rsidTr="005971C5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1735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ngth of stay on Mechanical Ventilat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0FC3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 day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9EEE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 day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AEA4C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9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5DA5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 d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45C55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</w:p>
          <w:p w14:paraId="0776F71C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 day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2928F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 days</w:t>
            </w:r>
          </w:p>
        </w:tc>
      </w:tr>
      <w:tr w:rsidR="00C714A0" w:rsidRPr="004803F0" w14:paraId="63508633" w14:textId="77777777" w:rsidTr="0059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left w:val="nil"/>
              <w:right w:val="nil"/>
            </w:tcBorders>
            <w:vAlign w:val="center"/>
            <w:hideMark/>
          </w:tcPr>
          <w:p w14:paraId="541379EA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est Computed tomography at admission</w:t>
            </w:r>
          </w:p>
        </w:tc>
        <w:tc>
          <w:tcPr>
            <w:tcW w:w="2083" w:type="dxa"/>
            <w:tcBorders>
              <w:left w:val="nil"/>
              <w:right w:val="nil"/>
            </w:tcBorders>
            <w:vAlign w:val="center"/>
            <w:hideMark/>
          </w:tcPr>
          <w:p w14:paraId="0A38E878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ffuse and bilateral “opacities with ground-glass attenuation”, suggestive of viral pulmonary infection</w:t>
            </w:r>
          </w:p>
        </w:tc>
        <w:tc>
          <w:tcPr>
            <w:tcW w:w="2084" w:type="dxa"/>
            <w:tcBorders>
              <w:left w:val="nil"/>
              <w:right w:val="nil"/>
            </w:tcBorders>
            <w:vAlign w:val="center"/>
            <w:hideMark/>
          </w:tcPr>
          <w:p w14:paraId="443AEAA2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ffuse and bilateral “opacities with ground-glass attenuation”, suggestive of viral pulmonary infection</w:t>
            </w:r>
          </w:p>
        </w:tc>
        <w:tc>
          <w:tcPr>
            <w:tcW w:w="2110" w:type="dxa"/>
            <w:tcBorders>
              <w:left w:val="nil"/>
              <w:right w:val="nil"/>
            </w:tcBorders>
            <w:vAlign w:val="center"/>
            <w:hideMark/>
          </w:tcPr>
          <w:p w14:paraId="234814A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eripheral, </w:t>
            </w:r>
            <w:proofErr w:type="gram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ultifocal</w:t>
            </w:r>
            <w:proofErr w:type="gram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nd bilateral “opacities with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oundglas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ttenuation”, suggestive of viral pulmonary infection. Presence of bronchial thickening.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1F4E2A2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iffuse and bilateral “opacities with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oundglas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ttenuation”, thickening of the pulmonary septum, suggestive of viral pulmonary infection.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  <w:hideMark/>
          </w:tcPr>
          <w:p w14:paraId="14B41D4C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iffuse and bilateral “opacities with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oundglas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ttenuation”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ickening of the pulmonary septum, suggestive of viral pulmonary infection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esence of bronchial thickening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esence of diffuse bilateral bronchiectasis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resence of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rasseptal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mphysema.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5CD49B23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Peripheral, </w:t>
            </w:r>
            <w:proofErr w:type="gram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ultifocal</w:t>
            </w:r>
            <w:proofErr w:type="gram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nd bilateral “opacities with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oundglas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ttenuation”, suggestive of viral pulmonary infection. Interstitial Pulmonary Fibro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.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rdiomegal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. </w:t>
            </w:r>
            <w:r w:rsidRPr="00273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creased Pulmonary Artery Diamet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273A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32mm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</w:tr>
      <w:tr w:rsidR="00C714A0" w:rsidRPr="00C714A0" w14:paraId="07158978" w14:textId="77777777" w:rsidTr="005971C5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92F5E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levant initial laboratory test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ADEA5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-Reactive Protein = 83 mg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D-dimer = 3436 µg/mL</w:t>
            </w:r>
          </w:p>
          <w:p w14:paraId="5E9C544E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12,6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/mL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 w:rsidRPr="00D9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reatinine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Pr="00D9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  <w:r w:rsidRPr="00D9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mg/dL</w:t>
            </w:r>
          </w:p>
          <w:p w14:paraId="2E5B118C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 xml:space="preserve">Globular volume = 25%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Hemoglobin = 8.6 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ukocytes = 9,200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0032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-Reactive Protein = 52 mg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D-dimer = 816 µg/mL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10.9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/dL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reatinine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4</w:t>
            </w: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mg/dL</w:t>
            </w:r>
          </w:p>
          <w:p w14:paraId="4BBD8449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 xml:space="preserve">Globular volume = 37.5%  </w:t>
            </w:r>
          </w:p>
          <w:p w14:paraId="4088C3C1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Hemoglobin = 12.8 g/dL </w:t>
            </w:r>
          </w:p>
          <w:p w14:paraId="59CA97C8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ukocytes = 4,700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B73C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-Reactive Protein = 154.2 mg 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</w:p>
          <w:p w14:paraId="10DB6200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-dimer = 628 µg/mL </w:t>
            </w:r>
          </w:p>
          <w:p w14:paraId="4B4B4E60" w14:textId="77777777" w:rsidR="00C714A0" w:rsidRPr="00325825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3.9 </w:t>
            </w:r>
            <w:proofErr w:type="spellStart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/mL </w:t>
            </w:r>
          </w:p>
          <w:p w14:paraId="230A9171" w14:textId="77777777" w:rsidR="00C714A0" w:rsidRPr="0075242A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reatinine = 0.82 m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 w:rsidRPr="007524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obular volume = 38.3%</w:t>
            </w:r>
          </w:p>
          <w:p w14:paraId="677A6A59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14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ukocytes = 14,5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D16A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-Reactive Protein = 199.4 mg 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</w:p>
          <w:p w14:paraId="10C4BDBB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-dimer = 83,143 µg/mL </w:t>
            </w:r>
          </w:p>
          <w:p w14:paraId="66AF69D3" w14:textId="77777777" w:rsidR="00C714A0" w:rsidRPr="00325825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42.1 </w:t>
            </w:r>
            <w:proofErr w:type="spellStart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/mL </w:t>
            </w:r>
          </w:p>
          <w:p w14:paraId="727BBB03" w14:textId="77777777" w:rsidR="00C714A0" w:rsidRPr="0075242A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reatinine = 1.33 mg/dL</w:t>
            </w:r>
            <w:r w:rsidRPr="007524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Globular volume = 41.3%</w:t>
            </w:r>
          </w:p>
          <w:p w14:paraId="0FC2497F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13.7 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ukocytes = 22,1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33BA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-Reactive Protein = 267mg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</w:p>
          <w:p w14:paraId="6FEF2EF3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-dimer = 152,174 µg/mL </w:t>
            </w:r>
          </w:p>
          <w:p w14:paraId="45E90BF3" w14:textId="77777777" w:rsidR="00C714A0" w:rsidRPr="00325825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3258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Troponin I = 13.3pg/mL</w:t>
            </w:r>
          </w:p>
          <w:p w14:paraId="187C43DE" w14:textId="77777777" w:rsidR="00C714A0" w:rsidRPr="0075242A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reatinine = 1.61 m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 w:rsidRPr="007524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obular volume = 43.1%</w:t>
            </w:r>
          </w:p>
          <w:p w14:paraId="72446646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524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14.9 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ukocytes = 13,1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8856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-Reactive Protein = 156.9 mg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</w:p>
          <w:p w14:paraId="3FBF1D4A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-dimer = 1,848 µg/mL </w:t>
            </w:r>
          </w:p>
          <w:p w14:paraId="21D375C1" w14:textId="77777777" w:rsidR="00C714A0" w:rsidRPr="00CC2718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CC2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CC2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1750.2 </w:t>
            </w:r>
            <w:proofErr w:type="spellStart"/>
            <w:r w:rsidRPr="00CC2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CC2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mL</w:t>
            </w:r>
          </w:p>
          <w:p w14:paraId="485926BC" w14:textId="77777777" w:rsidR="00C714A0" w:rsidRPr="00CC2718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reatinine = 1.37 m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 w:rsidRPr="00CC27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obular volume = 52.8%</w:t>
            </w:r>
          </w:p>
          <w:p w14:paraId="1F2FC7ED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18.2 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ukocytes = 16,000 </w:t>
            </w:r>
          </w:p>
        </w:tc>
      </w:tr>
      <w:tr w:rsidR="00C714A0" w:rsidRPr="004803F0" w14:paraId="136F1F8A" w14:textId="77777777" w:rsidTr="0059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left w:val="nil"/>
              <w:right w:val="nil"/>
            </w:tcBorders>
            <w:vAlign w:val="center"/>
            <w:hideMark/>
          </w:tcPr>
          <w:p w14:paraId="6047872D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Laboratory tests 24 hours before death</w:t>
            </w:r>
          </w:p>
        </w:tc>
        <w:tc>
          <w:tcPr>
            <w:tcW w:w="2083" w:type="dxa"/>
            <w:tcBorders>
              <w:left w:val="nil"/>
              <w:right w:val="nil"/>
            </w:tcBorders>
            <w:hideMark/>
          </w:tcPr>
          <w:p w14:paraId="3319A73C" w14:textId="77777777" w:rsidR="00C714A0" w:rsidRPr="00003648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-Reactive protein = 270 mg/dL</w:t>
            </w:r>
          </w:p>
          <w:p w14:paraId="7A31731F" w14:textId="77777777" w:rsidR="00C714A0" w:rsidRPr="00003648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-dimer = 4,858 µg/mL</w:t>
            </w:r>
          </w:p>
          <w:p w14:paraId="561A73A8" w14:textId="77777777" w:rsidR="00C714A0" w:rsidRPr="00003648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</w:t>
            </w: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.4 </w:t>
            </w:r>
            <w:proofErr w:type="spellStart"/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/dL </w:t>
            </w: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Creatinine = 5.08 mg/dL Globular volume = 23%</w:t>
            </w:r>
          </w:p>
          <w:p w14:paraId="4FD3D690" w14:textId="77777777" w:rsidR="00C714A0" w:rsidRPr="00003648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 = 8.0 g/dL</w:t>
            </w:r>
            <w:r w:rsidRPr="000036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Leukocytes = 22,000 </w:t>
            </w:r>
          </w:p>
          <w:p w14:paraId="0CDB26AF" w14:textId="77777777" w:rsidR="00C714A0" w:rsidRPr="00003648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  <w:vAlign w:val="center"/>
            <w:hideMark/>
          </w:tcPr>
          <w:p w14:paraId="4E67CF48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-Reactive protein = 407 m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D-dimer = 4,507 µg/mL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proofErr w:type="spellStart"/>
            <w:r w:rsidRPr="004E5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4E5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32.7 </w:t>
            </w:r>
            <w:proofErr w:type="spellStart"/>
            <w:r w:rsidRPr="004E5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4E54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</w:r>
            <w:r w:rsidRPr="00D9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reatinine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Pr="00D9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</w:t>
            </w:r>
            <w:r w:rsidRPr="00D969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mg/d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Globular volume = 29.4%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Hemoglobin = 9.7 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 xml:space="preserve">Leukocytes = 9,400 </w:t>
            </w:r>
          </w:p>
          <w:p w14:paraId="7F87D07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10" w:type="dxa"/>
            <w:tcBorders>
              <w:left w:val="nil"/>
              <w:right w:val="nil"/>
            </w:tcBorders>
            <w:vAlign w:val="center"/>
          </w:tcPr>
          <w:p w14:paraId="1855B190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C-Reactive Protein = 267.2 mg/dL </w:t>
            </w:r>
          </w:p>
          <w:p w14:paraId="2A89A1AD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-dimer = 6,571 µg/mL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  <w:r w:rsidRPr="00D45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oponin I = 1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Pr="00D45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D45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D457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m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Creatinine = 2.43 mg/dL</w:t>
            </w:r>
          </w:p>
          <w:p w14:paraId="7D0C44CF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Globular volu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27%</w:t>
            </w:r>
          </w:p>
          <w:p w14:paraId="5AB8A6AB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9 g/dL</w:t>
            </w:r>
          </w:p>
          <w:p w14:paraId="78DED67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ukocytes = 15,30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  <w:hideMark/>
          </w:tcPr>
          <w:p w14:paraId="17D7A0F4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C-Reactive Protein = 16.3 mg/dL </w:t>
            </w:r>
          </w:p>
          <w:p w14:paraId="464669D0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D-dimer = 19,137 µg/mL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-Troponin I = 324,7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mL Creatinine = 1.06 mg/dL</w:t>
            </w:r>
          </w:p>
          <w:p w14:paraId="16561ABF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Globular volu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29.2%</w:t>
            </w:r>
          </w:p>
          <w:p w14:paraId="004CBE20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9.5 g/dL</w:t>
            </w:r>
          </w:p>
          <w:p w14:paraId="1B266F9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Leukocytes = 28,900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  <w:hideMark/>
          </w:tcPr>
          <w:p w14:paraId="2C940D3D" w14:textId="77777777" w:rsidR="00C714A0" w:rsidRPr="00B42C4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42C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-Reactive Protein = 226.8 mg/dL</w:t>
            </w:r>
          </w:p>
          <w:p w14:paraId="46CC980E" w14:textId="77777777" w:rsidR="00C714A0" w:rsidRPr="00B42C4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9823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oponina</w:t>
            </w:r>
            <w:proofErr w:type="spellEnd"/>
            <w:r w:rsidRPr="009823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Pr="009823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Pr="009823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µg/mL</w:t>
            </w:r>
            <w:r w:rsidRPr="00B42C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Creatinine = 2.14 mg/dL</w:t>
            </w:r>
          </w:p>
          <w:p w14:paraId="31F22216" w14:textId="77777777" w:rsidR="00C714A0" w:rsidRPr="00B42C4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42C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obular volume = 19.7%</w:t>
            </w:r>
          </w:p>
          <w:p w14:paraId="31126708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42C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 = 11 g/dL</w:t>
            </w:r>
            <w:r w:rsidRPr="00B42C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Leukocytes = 19,100</w:t>
            </w:r>
          </w:p>
          <w:p w14:paraId="2A076ADC" w14:textId="77777777" w:rsidR="00C714A0" w:rsidRPr="00B42C4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  <w:hideMark/>
          </w:tcPr>
          <w:p w14:paraId="799B424D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B2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-Reactive Protein = 8.7 mg/dL</w:t>
            </w:r>
          </w:p>
          <w:p w14:paraId="544B6FA5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CE4F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oponi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245,2 </w:t>
            </w: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g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mL Creatinine = 1.66 mg/dL</w:t>
            </w:r>
          </w:p>
          <w:p w14:paraId="6D06E787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obular volum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32%</w:t>
            </w:r>
          </w:p>
          <w:p w14:paraId="3CED1709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 11.3 g/dL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br/>
              <w:t>Leukocytes = 10,500</w:t>
            </w:r>
          </w:p>
          <w:p w14:paraId="6E998ACF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C714A0" w:rsidRPr="001B0879" w14:paraId="2EF5E362" w14:textId="77777777" w:rsidTr="005971C5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99D2" w14:textId="77777777" w:rsidR="00C714A0" w:rsidRPr="00A546A6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chocardiogram 24 hours before deat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D8F7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jection fraction = 43%</w:t>
            </w:r>
          </w:p>
          <w:p w14:paraId="5E46671A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ft ventricle = mild eccentric hypertroph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; </w:t>
            </w:r>
            <w:r w:rsidRPr="006A2C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kines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of the </w:t>
            </w:r>
            <w:proofErr w:type="spellStart"/>
            <w:r w:rsidRPr="00FA32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fero</w:t>
            </w:r>
            <w:proofErr w:type="spellEnd"/>
            <w:r w:rsidRPr="00FA32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later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FA32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nd basal low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alls.</w:t>
            </w:r>
          </w:p>
          <w:p w14:paraId="4DEE3573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FB5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ght ventricle = increased basal dimension and normal systolic fun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68 mmHg.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550EC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jection fraction =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%</w:t>
            </w:r>
          </w:p>
          <w:p w14:paraId="037E46E7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ft ventricle = preserved dimen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1E72C53E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ght ventricle = preserved dimen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nd normal systolic function. </w:t>
            </w:r>
            <w:proofErr w:type="spellStart"/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AP</w:t>
            </w:r>
            <w:proofErr w:type="spellEnd"/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rmal.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8D47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jection fraction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</w:t>
            </w: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%</w:t>
            </w:r>
          </w:p>
          <w:p w14:paraId="5409A7A5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ft ventricle = preserved dimen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11715064" w14:textId="77777777" w:rsidR="00C714A0" w:rsidRPr="00DC466B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ight ventricle = </w:t>
            </w:r>
            <w:r w:rsidRPr="00ED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Increased dimensions and </w:t>
            </w:r>
            <w:r w:rsidRPr="008126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slightly reduced </w:t>
            </w:r>
            <w:r w:rsidRPr="00ED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stolic function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51 mmHg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D1F0" w14:textId="77777777" w:rsidR="00C714A0" w:rsidRPr="007B5CC8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5C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jection fraction = 45%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1CF3B437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7B5C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ft ventricle = mild</w:t>
            </w: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ccentric hypertroph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; </w:t>
            </w:r>
            <w:r w:rsidRPr="00883F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ypokinesia of the lower-bas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and</w:t>
            </w:r>
            <w:r w:rsidRPr="00883F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883F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feroseptal</w:t>
            </w:r>
            <w:proofErr w:type="spellEnd"/>
            <w:r w:rsidRPr="00883F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wall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4C555528" w14:textId="77777777" w:rsidR="00C714A0" w:rsidRPr="00DC466B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1B5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ight ventricle = preserved dimensions and normal systolic function. </w:t>
            </w:r>
            <w:proofErr w:type="spellStart"/>
            <w:r w:rsidRPr="001B5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AP</w:t>
            </w:r>
            <w:proofErr w:type="spellEnd"/>
            <w:r w:rsidRPr="001B5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 mmHg</w:t>
            </w:r>
            <w:r w:rsidRPr="001B56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BBB2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jection fraction = 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%</w:t>
            </w:r>
          </w:p>
          <w:p w14:paraId="171D5F2D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ft ventricle = preserved dimen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5CD90E13" w14:textId="77777777" w:rsidR="00C714A0" w:rsidRPr="00DC466B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ght ventricle = preserved dimen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nd normal systolic function. </w:t>
            </w:r>
            <w:proofErr w:type="spellStart"/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AP</w:t>
            </w:r>
            <w:proofErr w:type="spellEnd"/>
            <w:r w:rsidRPr="00AA0E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 mmHg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D43F" w14:textId="77777777" w:rsidR="00C714A0" w:rsidRPr="00A546A6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jection fraction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%</w:t>
            </w:r>
          </w:p>
          <w:p w14:paraId="5DC42EE1" w14:textId="77777777" w:rsidR="00C714A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Left ventricle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vere</w:t>
            </w:r>
            <w:r w:rsidRPr="00A546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ccentric hypertroph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4A475E35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Right ventricle = </w:t>
            </w:r>
            <w:r w:rsidRPr="00ED73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creased dimensions and compromised systolic function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A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= 70 mmHg.</w:t>
            </w:r>
          </w:p>
        </w:tc>
      </w:tr>
      <w:tr w:rsidR="00C714A0" w:rsidRPr="001B0879" w14:paraId="2804BF6B" w14:textId="77777777" w:rsidTr="00597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left w:val="nil"/>
              <w:right w:val="nil"/>
            </w:tcBorders>
            <w:vAlign w:val="center"/>
            <w:hideMark/>
          </w:tcPr>
          <w:p w14:paraId="2A20EF0F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erapeutic drugs</w:t>
            </w:r>
          </w:p>
        </w:tc>
        <w:tc>
          <w:tcPr>
            <w:tcW w:w="2083" w:type="dxa"/>
            <w:tcBorders>
              <w:left w:val="nil"/>
              <w:right w:val="nil"/>
            </w:tcBorders>
            <w:vAlign w:val="center"/>
            <w:hideMark/>
          </w:tcPr>
          <w:p w14:paraId="4C7FDEBA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droxychloroquine</w:t>
            </w:r>
            <w:proofErr w:type="spellEnd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14:paraId="60905BF6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zithromycin</w:t>
            </w:r>
            <w:proofErr w:type="spellEnd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14:paraId="1D24D6C5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eltamivir</w:t>
            </w:r>
            <w:proofErr w:type="spellEnd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14:paraId="294FF459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tronidazole</w:t>
            </w:r>
            <w:proofErr w:type="spellEnd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14:paraId="7B5DB752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ropenem</w:t>
            </w:r>
            <w:proofErr w:type="spellEnd"/>
          </w:p>
          <w:p w14:paraId="554EBF72" w14:textId="77777777" w:rsidR="00C714A0" w:rsidRPr="001B0879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1B08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inezolid</w:t>
            </w:r>
            <w:proofErr w:type="spellEnd"/>
          </w:p>
        </w:tc>
        <w:tc>
          <w:tcPr>
            <w:tcW w:w="2084" w:type="dxa"/>
            <w:tcBorders>
              <w:left w:val="nil"/>
              <w:right w:val="nil"/>
            </w:tcBorders>
            <w:vAlign w:val="center"/>
            <w:hideMark/>
          </w:tcPr>
          <w:p w14:paraId="49135F97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Hydroxychloroquine </w:t>
            </w:r>
          </w:p>
          <w:p w14:paraId="07470245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zithromycin </w:t>
            </w:r>
          </w:p>
          <w:p w14:paraId="4A2EBF72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Oseltamivir </w:t>
            </w:r>
          </w:p>
          <w:p w14:paraId="7E7362F5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ftriaxone</w:t>
            </w:r>
          </w:p>
        </w:tc>
        <w:tc>
          <w:tcPr>
            <w:tcW w:w="2110" w:type="dxa"/>
            <w:tcBorders>
              <w:left w:val="nil"/>
              <w:right w:val="nil"/>
            </w:tcBorders>
            <w:vAlign w:val="center"/>
          </w:tcPr>
          <w:p w14:paraId="2BA85C72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zithromycin </w:t>
            </w:r>
          </w:p>
          <w:p w14:paraId="74EF5C9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eftriaxone </w:t>
            </w:r>
          </w:p>
          <w:p w14:paraId="1DC05BF6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examethasone </w:t>
            </w:r>
          </w:p>
          <w:p w14:paraId="7794A1F0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noxapar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(p</w:t>
            </w:r>
            <w:r w:rsidRPr="009714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phylac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  <w:p w14:paraId="1C156F86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peracillin + Tazobactam</w:t>
            </w:r>
          </w:p>
          <w:p w14:paraId="7D641A8D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lteplase for thrombolysis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45BA03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zithromycin </w:t>
            </w:r>
          </w:p>
          <w:p w14:paraId="4A1F184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eftriaxone </w:t>
            </w:r>
          </w:p>
          <w:p w14:paraId="25F44181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seltamivir</w:t>
            </w:r>
          </w:p>
          <w:p w14:paraId="2681AB2F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examethasone </w:t>
            </w:r>
          </w:p>
          <w:p w14:paraId="57910230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Enoxaparin </w:t>
            </w:r>
          </w:p>
          <w:p w14:paraId="710DDCA7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peracillin + Tazobactam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BD6DE1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zithromycin </w:t>
            </w:r>
          </w:p>
          <w:p w14:paraId="3D13EAA8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eftriaxone </w:t>
            </w:r>
          </w:p>
          <w:p w14:paraId="401E0CFE" w14:textId="77777777" w:rsidR="00C714A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examethasone </w:t>
            </w:r>
          </w:p>
          <w:p w14:paraId="5BE53D92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oxaparin (fu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477E6F4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Ceftriaxone </w:t>
            </w:r>
          </w:p>
          <w:p w14:paraId="06E3DB1D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Azithromycin </w:t>
            </w:r>
          </w:p>
          <w:p w14:paraId="6E598B0C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ocilizumabe</w:t>
            </w:r>
            <w:proofErr w:type="spellEnd"/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14:paraId="7C384F4E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Methylprednisolone </w:t>
            </w:r>
          </w:p>
          <w:p w14:paraId="17475E99" w14:textId="77777777" w:rsidR="00C714A0" w:rsidRPr="004803F0" w:rsidRDefault="00C714A0" w:rsidP="00597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peracillin + Tazobactam Enoxaparin (fu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)</w:t>
            </w:r>
          </w:p>
        </w:tc>
      </w:tr>
      <w:tr w:rsidR="00C714A0" w:rsidRPr="004803F0" w14:paraId="1AFEB65D" w14:textId="77777777" w:rsidTr="005971C5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59302950" w14:textId="77777777" w:rsidR="00C714A0" w:rsidRPr="004803F0" w:rsidRDefault="00C714A0" w:rsidP="005971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vasive procedur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7ADB9CE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Hemodialysi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times a week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EBDE236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acheostomy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59C0B4E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emical Thromboly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E6A9970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acheostom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A8D18F5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  <w:p w14:paraId="22033C7B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est Tube Right (pneumothorax)</w:t>
            </w:r>
          </w:p>
          <w:p w14:paraId="71340D7A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4F5F681" w14:textId="77777777" w:rsidR="00C714A0" w:rsidRPr="004803F0" w:rsidRDefault="00C714A0" w:rsidP="00597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4803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acheostomy</w:t>
            </w:r>
          </w:p>
        </w:tc>
      </w:tr>
    </w:tbl>
    <w:p w14:paraId="3AAD08CC" w14:textId="5D210AA6" w:rsidR="001B0879" w:rsidRPr="001B0879" w:rsidRDefault="00C714A0" w:rsidP="004F08E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803F0">
        <w:rPr>
          <w:rFonts w:ascii="Times New Roman" w:hAnsi="Times New Roman" w:cs="Times New Roman"/>
          <w:sz w:val="16"/>
          <w:szCs w:val="16"/>
          <w:lang w:val="en-US"/>
        </w:rPr>
        <w:t xml:space="preserve">* Reference values: </w:t>
      </w:r>
      <w:proofErr w:type="spellStart"/>
      <w:r w:rsidRPr="004803F0">
        <w:rPr>
          <w:rFonts w:ascii="Times New Roman" w:hAnsi="Times New Roman" w:cs="Times New Roman"/>
          <w:sz w:val="16"/>
          <w:szCs w:val="16"/>
          <w:lang w:val="en-US"/>
        </w:rPr>
        <w:t>hs</w:t>
      </w:r>
      <w:proofErr w:type="spellEnd"/>
      <w:r w:rsidRPr="004803F0">
        <w:rPr>
          <w:rFonts w:ascii="Times New Roman" w:hAnsi="Times New Roman" w:cs="Times New Roman"/>
          <w:sz w:val="16"/>
          <w:szCs w:val="16"/>
          <w:lang w:val="en-US"/>
        </w:rPr>
        <w:t xml:space="preserve">-Troponin I </w:t>
      </w:r>
      <w:r w:rsidRPr="004803F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 xml:space="preserve">&lt; 19,8 </w:t>
      </w:r>
      <w:proofErr w:type="spellStart"/>
      <w:r w:rsidRPr="004803F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>pg</w:t>
      </w:r>
      <w:proofErr w:type="spellEnd"/>
      <w:r w:rsidRPr="004803F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>/mL, D-dimer &lt; 500 µg/</w:t>
      </w:r>
      <w:proofErr w:type="spellStart"/>
      <w:r w:rsidRPr="004803F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>mL.</w:t>
      </w:r>
      <w:proofErr w:type="spellEnd"/>
      <w:r w:rsidRPr="004803F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 xml:space="preserve"> The choice of the antibiotics was done according to the diagnosis and protocol for the patient's </w:t>
      </w:r>
      <w:r w:rsidRPr="00897D7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>profile.</w:t>
      </w:r>
      <w:r w:rsidRPr="00897D7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897D70">
        <w:rPr>
          <w:rFonts w:ascii="Times New Roman" w:hAnsi="Times New Roman" w:cs="Times New Roman"/>
          <w:sz w:val="16"/>
          <w:szCs w:val="16"/>
          <w:lang w:val="en-US"/>
        </w:rPr>
        <w:t>sPAP</w:t>
      </w:r>
      <w:proofErr w:type="spellEnd"/>
      <w:r w:rsidRPr="00897D70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897D7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>ystolic</w:t>
      </w:r>
      <w:r w:rsidRPr="009B645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 xml:space="preserve"> pressure in pulmonary artery</w:t>
      </w:r>
      <w:r w:rsidR="004F08E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pt-BR"/>
        </w:rPr>
        <w:t>.</w:t>
      </w:r>
    </w:p>
    <w:p w14:paraId="31384A02" w14:textId="577BF2AF" w:rsidR="001B0879" w:rsidRDefault="001B0879" w:rsidP="001B087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91A1A1C" w14:textId="09688BA7" w:rsidR="001B0879" w:rsidRDefault="001B0879" w:rsidP="001B087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AC2333A" w14:textId="5733FC54" w:rsidR="001B0879" w:rsidRPr="001B0879" w:rsidRDefault="001B0879" w:rsidP="001B0879">
      <w:pPr>
        <w:tabs>
          <w:tab w:val="left" w:pos="1548"/>
        </w:tabs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sectPr w:rsidR="001B0879" w:rsidRPr="001B0879" w:rsidSect="001B0879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9B820" w14:textId="77777777" w:rsidR="00EF128D" w:rsidRDefault="00EF128D" w:rsidP="009767B8">
      <w:pPr>
        <w:spacing w:after="0" w:line="240" w:lineRule="auto"/>
      </w:pPr>
      <w:r>
        <w:separator/>
      </w:r>
    </w:p>
  </w:endnote>
  <w:endnote w:type="continuationSeparator" w:id="0">
    <w:p w14:paraId="46508B31" w14:textId="77777777" w:rsidR="00EF128D" w:rsidRDefault="00EF128D" w:rsidP="00976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49811">
    <w:altName w:val="Cambria"/>
    <w:panose1 w:val="00000000000000000000"/>
    <w:charset w:val="00"/>
    <w:family w:val="roman"/>
    <w:notTrueType/>
    <w:pitch w:val="default"/>
  </w:font>
  <w:font w:name="AdvP3EAA99">
    <w:altName w:val="Cambria"/>
    <w:panose1 w:val="00000000000000000000"/>
    <w:charset w:val="00"/>
    <w:family w:val="roman"/>
    <w:notTrueType/>
    <w:pitch w:val="default"/>
  </w:font>
  <w:font w:name="AdvOTf9433e2d+f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mmsnlAdvTT3713a231+03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332036"/>
      <w:docPartObj>
        <w:docPartGallery w:val="Page Numbers (Bottom of Page)"/>
        <w:docPartUnique/>
      </w:docPartObj>
    </w:sdtPr>
    <w:sdtEndPr/>
    <w:sdtContent>
      <w:p w14:paraId="7C279E55" w14:textId="623B8E2B" w:rsidR="00D56144" w:rsidRDefault="00D5614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BB641B" w14:textId="77777777" w:rsidR="00D56144" w:rsidRDefault="00D5614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E7FBD" w14:textId="77777777" w:rsidR="00EF128D" w:rsidRDefault="00EF128D" w:rsidP="009767B8">
      <w:pPr>
        <w:spacing w:after="0" w:line="240" w:lineRule="auto"/>
      </w:pPr>
      <w:r>
        <w:separator/>
      </w:r>
    </w:p>
  </w:footnote>
  <w:footnote w:type="continuationSeparator" w:id="0">
    <w:p w14:paraId="2BE97F63" w14:textId="77777777" w:rsidR="00EF128D" w:rsidRDefault="00EF128D" w:rsidP="009767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B5695"/>
    <w:multiLevelType w:val="hybridMultilevel"/>
    <w:tmpl w:val="36B675EC"/>
    <w:lvl w:ilvl="0" w:tplc="149865C2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C1424"/>
    <w:multiLevelType w:val="multilevel"/>
    <w:tmpl w:val="AF6A1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3906FE"/>
    <w:multiLevelType w:val="hybridMultilevel"/>
    <w:tmpl w:val="E780A484"/>
    <w:lvl w:ilvl="0" w:tplc="8910B838">
      <w:numFmt w:val="bullet"/>
      <w:lvlText w:val=""/>
      <w:lvlJc w:val="left"/>
      <w:pPr>
        <w:ind w:left="1068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W3NDEyNTQ1MTE1MzNU0lEKTi0uzszPAykwrAUAo5wXqiwAAAA="/>
  </w:docVars>
  <w:rsids>
    <w:rsidRoot w:val="00610E1E"/>
    <w:rsid w:val="0000012E"/>
    <w:rsid w:val="00000250"/>
    <w:rsid w:val="00000FEF"/>
    <w:rsid w:val="0000123C"/>
    <w:rsid w:val="00002B06"/>
    <w:rsid w:val="00003559"/>
    <w:rsid w:val="00003648"/>
    <w:rsid w:val="00003901"/>
    <w:rsid w:val="00003C8C"/>
    <w:rsid w:val="00003FCD"/>
    <w:rsid w:val="00004268"/>
    <w:rsid w:val="000042B0"/>
    <w:rsid w:val="0000545C"/>
    <w:rsid w:val="0000563B"/>
    <w:rsid w:val="0000632B"/>
    <w:rsid w:val="00006730"/>
    <w:rsid w:val="000069B6"/>
    <w:rsid w:val="00007156"/>
    <w:rsid w:val="0000766E"/>
    <w:rsid w:val="00010AA4"/>
    <w:rsid w:val="0001221A"/>
    <w:rsid w:val="0001221E"/>
    <w:rsid w:val="0001241A"/>
    <w:rsid w:val="00012788"/>
    <w:rsid w:val="0001279A"/>
    <w:rsid w:val="00012E32"/>
    <w:rsid w:val="00013ABB"/>
    <w:rsid w:val="00013B11"/>
    <w:rsid w:val="000141D5"/>
    <w:rsid w:val="000153E1"/>
    <w:rsid w:val="000154CF"/>
    <w:rsid w:val="00015949"/>
    <w:rsid w:val="00015958"/>
    <w:rsid w:val="00015A57"/>
    <w:rsid w:val="0001655D"/>
    <w:rsid w:val="0001762F"/>
    <w:rsid w:val="00017861"/>
    <w:rsid w:val="00017B93"/>
    <w:rsid w:val="00017BE3"/>
    <w:rsid w:val="00020178"/>
    <w:rsid w:val="0002072C"/>
    <w:rsid w:val="00020931"/>
    <w:rsid w:val="00020DEA"/>
    <w:rsid w:val="00021888"/>
    <w:rsid w:val="00021FC3"/>
    <w:rsid w:val="00023F42"/>
    <w:rsid w:val="00024797"/>
    <w:rsid w:val="000249E9"/>
    <w:rsid w:val="00024A56"/>
    <w:rsid w:val="00026D4B"/>
    <w:rsid w:val="00026DA8"/>
    <w:rsid w:val="00026FFB"/>
    <w:rsid w:val="0002789F"/>
    <w:rsid w:val="00027952"/>
    <w:rsid w:val="00030A8A"/>
    <w:rsid w:val="00030ADD"/>
    <w:rsid w:val="00030CDF"/>
    <w:rsid w:val="00030D82"/>
    <w:rsid w:val="000314FD"/>
    <w:rsid w:val="000334E0"/>
    <w:rsid w:val="00036C88"/>
    <w:rsid w:val="00036FCC"/>
    <w:rsid w:val="0003730B"/>
    <w:rsid w:val="00037566"/>
    <w:rsid w:val="00037897"/>
    <w:rsid w:val="000379FD"/>
    <w:rsid w:val="00037E58"/>
    <w:rsid w:val="000405A6"/>
    <w:rsid w:val="00042677"/>
    <w:rsid w:val="000427C2"/>
    <w:rsid w:val="00044199"/>
    <w:rsid w:val="00045900"/>
    <w:rsid w:val="00045A0F"/>
    <w:rsid w:val="00045B76"/>
    <w:rsid w:val="00046E3A"/>
    <w:rsid w:val="00047308"/>
    <w:rsid w:val="0004742A"/>
    <w:rsid w:val="00047911"/>
    <w:rsid w:val="00047F19"/>
    <w:rsid w:val="000501F2"/>
    <w:rsid w:val="000505D1"/>
    <w:rsid w:val="0005112F"/>
    <w:rsid w:val="00051954"/>
    <w:rsid w:val="0005206B"/>
    <w:rsid w:val="00053F15"/>
    <w:rsid w:val="00054647"/>
    <w:rsid w:val="0005465B"/>
    <w:rsid w:val="00054BC8"/>
    <w:rsid w:val="00054E4E"/>
    <w:rsid w:val="00055EFB"/>
    <w:rsid w:val="00056A88"/>
    <w:rsid w:val="00057C5B"/>
    <w:rsid w:val="00060C0E"/>
    <w:rsid w:val="00060C32"/>
    <w:rsid w:val="000610E9"/>
    <w:rsid w:val="00061F32"/>
    <w:rsid w:val="0006202C"/>
    <w:rsid w:val="00062BB9"/>
    <w:rsid w:val="00062FD2"/>
    <w:rsid w:val="000630B1"/>
    <w:rsid w:val="00063699"/>
    <w:rsid w:val="00065736"/>
    <w:rsid w:val="00065EB2"/>
    <w:rsid w:val="00065FEA"/>
    <w:rsid w:val="000662F0"/>
    <w:rsid w:val="00066305"/>
    <w:rsid w:val="000671AE"/>
    <w:rsid w:val="00070EC4"/>
    <w:rsid w:val="0007134B"/>
    <w:rsid w:val="000714E5"/>
    <w:rsid w:val="00071873"/>
    <w:rsid w:val="00071E3F"/>
    <w:rsid w:val="000722C4"/>
    <w:rsid w:val="000739D4"/>
    <w:rsid w:val="00073D57"/>
    <w:rsid w:val="000743AA"/>
    <w:rsid w:val="00074A2A"/>
    <w:rsid w:val="00074C82"/>
    <w:rsid w:val="0007642A"/>
    <w:rsid w:val="00076B6B"/>
    <w:rsid w:val="000809B6"/>
    <w:rsid w:val="00080E7C"/>
    <w:rsid w:val="000824FA"/>
    <w:rsid w:val="00082851"/>
    <w:rsid w:val="00082D5B"/>
    <w:rsid w:val="00082E87"/>
    <w:rsid w:val="0008340C"/>
    <w:rsid w:val="000837BC"/>
    <w:rsid w:val="00083905"/>
    <w:rsid w:val="000839EE"/>
    <w:rsid w:val="00084A10"/>
    <w:rsid w:val="000850DA"/>
    <w:rsid w:val="00085EF0"/>
    <w:rsid w:val="000868E0"/>
    <w:rsid w:val="000868FF"/>
    <w:rsid w:val="00087EAA"/>
    <w:rsid w:val="00090544"/>
    <w:rsid w:val="00090B86"/>
    <w:rsid w:val="00090C14"/>
    <w:rsid w:val="00091330"/>
    <w:rsid w:val="00091670"/>
    <w:rsid w:val="00091D0C"/>
    <w:rsid w:val="00092B61"/>
    <w:rsid w:val="00093637"/>
    <w:rsid w:val="000955E1"/>
    <w:rsid w:val="00096612"/>
    <w:rsid w:val="00096F39"/>
    <w:rsid w:val="00097499"/>
    <w:rsid w:val="000A0209"/>
    <w:rsid w:val="000A0A8A"/>
    <w:rsid w:val="000A17EF"/>
    <w:rsid w:val="000A1AB5"/>
    <w:rsid w:val="000A28F0"/>
    <w:rsid w:val="000A4263"/>
    <w:rsid w:val="000A4402"/>
    <w:rsid w:val="000A4B2D"/>
    <w:rsid w:val="000A4CE7"/>
    <w:rsid w:val="000A555C"/>
    <w:rsid w:val="000A65F7"/>
    <w:rsid w:val="000A7DC8"/>
    <w:rsid w:val="000B07CE"/>
    <w:rsid w:val="000B177B"/>
    <w:rsid w:val="000B2896"/>
    <w:rsid w:val="000B2DEC"/>
    <w:rsid w:val="000B494C"/>
    <w:rsid w:val="000B5948"/>
    <w:rsid w:val="000B6329"/>
    <w:rsid w:val="000B67D4"/>
    <w:rsid w:val="000C05E6"/>
    <w:rsid w:val="000C117C"/>
    <w:rsid w:val="000C1E08"/>
    <w:rsid w:val="000C41B3"/>
    <w:rsid w:val="000C6E1F"/>
    <w:rsid w:val="000D0768"/>
    <w:rsid w:val="000D12DE"/>
    <w:rsid w:val="000D2039"/>
    <w:rsid w:val="000D2436"/>
    <w:rsid w:val="000D2511"/>
    <w:rsid w:val="000D2726"/>
    <w:rsid w:val="000D2A2B"/>
    <w:rsid w:val="000D32B6"/>
    <w:rsid w:val="000D47EA"/>
    <w:rsid w:val="000D670B"/>
    <w:rsid w:val="000D7341"/>
    <w:rsid w:val="000D7E36"/>
    <w:rsid w:val="000E023E"/>
    <w:rsid w:val="000E124B"/>
    <w:rsid w:val="000E15F4"/>
    <w:rsid w:val="000E17E1"/>
    <w:rsid w:val="000E1FE6"/>
    <w:rsid w:val="000E260C"/>
    <w:rsid w:val="000E29BA"/>
    <w:rsid w:val="000E2B9F"/>
    <w:rsid w:val="000E2DAF"/>
    <w:rsid w:val="000E3011"/>
    <w:rsid w:val="000E413C"/>
    <w:rsid w:val="000E4980"/>
    <w:rsid w:val="000E4FA2"/>
    <w:rsid w:val="000E5859"/>
    <w:rsid w:val="000E58AA"/>
    <w:rsid w:val="000E6D6F"/>
    <w:rsid w:val="000F010A"/>
    <w:rsid w:val="000F0210"/>
    <w:rsid w:val="000F050F"/>
    <w:rsid w:val="000F0AEF"/>
    <w:rsid w:val="000F0E73"/>
    <w:rsid w:val="000F16CD"/>
    <w:rsid w:val="000F2384"/>
    <w:rsid w:val="000F2C55"/>
    <w:rsid w:val="000F3880"/>
    <w:rsid w:val="000F3884"/>
    <w:rsid w:val="000F3ACD"/>
    <w:rsid w:val="000F4858"/>
    <w:rsid w:val="000F48BD"/>
    <w:rsid w:val="000F5925"/>
    <w:rsid w:val="000F5C3C"/>
    <w:rsid w:val="000F5CE1"/>
    <w:rsid w:val="000F6CB8"/>
    <w:rsid w:val="000F7BF2"/>
    <w:rsid w:val="00100838"/>
    <w:rsid w:val="00100E76"/>
    <w:rsid w:val="0010172D"/>
    <w:rsid w:val="00102A81"/>
    <w:rsid w:val="00103727"/>
    <w:rsid w:val="00103FBF"/>
    <w:rsid w:val="0010410B"/>
    <w:rsid w:val="00104192"/>
    <w:rsid w:val="00104735"/>
    <w:rsid w:val="0010608C"/>
    <w:rsid w:val="00106A38"/>
    <w:rsid w:val="00106F9E"/>
    <w:rsid w:val="0010734C"/>
    <w:rsid w:val="00107A7F"/>
    <w:rsid w:val="00110634"/>
    <w:rsid w:val="00111347"/>
    <w:rsid w:val="001124BC"/>
    <w:rsid w:val="00112D9C"/>
    <w:rsid w:val="00112DA0"/>
    <w:rsid w:val="0011323A"/>
    <w:rsid w:val="0011355A"/>
    <w:rsid w:val="001138A9"/>
    <w:rsid w:val="00113911"/>
    <w:rsid w:val="001141F8"/>
    <w:rsid w:val="001147B2"/>
    <w:rsid w:val="00114D13"/>
    <w:rsid w:val="00115BAC"/>
    <w:rsid w:val="001168E9"/>
    <w:rsid w:val="00116AB2"/>
    <w:rsid w:val="00116CA3"/>
    <w:rsid w:val="00117075"/>
    <w:rsid w:val="00117B60"/>
    <w:rsid w:val="001204A9"/>
    <w:rsid w:val="00120AC5"/>
    <w:rsid w:val="00120B66"/>
    <w:rsid w:val="0012119A"/>
    <w:rsid w:val="001214A6"/>
    <w:rsid w:val="00121BA6"/>
    <w:rsid w:val="00122E93"/>
    <w:rsid w:val="00123BC0"/>
    <w:rsid w:val="00123D23"/>
    <w:rsid w:val="001259B6"/>
    <w:rsid w:val="00125C9E"/>
    <w:rsid w:val="0012695B"/>
    <w:rsid w:val="001273AE"/>
    <w:rsid w:val="00127437"/>
    <w:rsid w:val="001305E8"/>
    <w:rsid w:val="001306AB"/>
    <w:rsid w:val="001307B4"/>
    <w:rsid w:val="00130FD0"/>
    <w:rsid w:val="00131ABF"/>
    <w:rsid w:val="00131B43"/>
    <w:rsid w:val="00131D08"/>
    <w:rsid w:val="00132357"/>
    <w:rsid w:val="00132AF8"/>
    <w:rsid w:val="00133AFD"/>
    <w:rsid w:val="00133BC7"/>
    <w:rsid w:val="0013436F"/>
    <w:rsid w:val="00134613"/>
    <w:rsid w:val="001353C2"/>
    <w:rsid w:val="0013565F"/>
    <w:rsid w:val="00135AD9"/>
    <w:rsid w:val="00136AA9"/>
    <w:rsid w:val="00136F88"/>
    <w:rsid w:val="00137548"/>
    <w:rsid w:val="00140576"/>
    <w:rsid w:val="0014113D"/>
    <w:rsid w:val="0014130C"/>
    <w:rsid w:val="0014134A"/>
    <w:rsid w:val="00141F5B"/>
    <w:rsid w:val="00143803"/>
    <w:rsid w:val="00144627"/>
    <w:rsid w:val="001453BC"/>
    <w:rsid w:val="001453E8"/>
    <w:rsid w:val="001454B1"/>
    <w:rsid w:val="00145850"/>
    <w:rsid w:val="00145865"/>
    <w:rsid w:val="00145B9F"/>
    <w:rsid w:val="00145CAB"/>
    <w:rsid w:val="00146080"/>
    <w:rsid w:val="00146C1D"/>
    <w:rsid w:val="00146CFF"/>
    <w:rsid w:val="00147261"/>
    <w:rsid w:val="001474A1"/>
    <w:rsid w:val="00147F70"/>
    <w:rsid w:val="001501E6"/>
    <w:rsid w:val="00150725"/>
    <w:rsid w:val="00150990"/>
    <w:rsid w:val="00150F09"/>
    <w:rsid w:val="0015116F"/>
    <w:rsid w:val="00151FF8"/>
    <w:rsid w:val="001524A5"/>
    <w:rsid w:val="00152E2B"/>
    <w:rsid w:val="00152FFB"/>
    <w:rsid w:val="00153024"/>
    <w:rsid w:val="001535A7"/>
    <w:rsid w:val="0015388E"/>
    <w:rsid w:val="001543E7"/>
    <w:rsid w:val="0015471D"/>
    <w:rsid w:val="00155211"/>
    <w:rsid w:val="00157DAD"/>
    <w:rsid w:val="001604FF"/>
    <w:rsid w:val="00161506"/>
    <w:rsid w:val="00162EF0"/>
    <w:rsid w:val="00162F0C"/>
    <w:rsid w:val="001635FD"/>
    <w:rsid w:val="00163D33"/>
    <w:rsid w:val="00163E78"/>
    <w:rsid w:val="0016758E"/>
    <w:rsid w:val="001714CC"/>
    <w:rsid w:val="00171629"/>
    <w:rsid w:val="00171D3D"/>
    <w:rsid w:val="00173FA8"/>
    <w:rsid w:val="00174D65"/>
    <w:rsid w:val="00176667"/>
    <w:rsid w:val="00176A36"/>
    <w:rsid w:val="00180206"/>
    <w:rsid w:val="001808AF"/>
    <w:rsid w:val="00180A95"/>
    <w:rsid w:val="00180FCB"/>
    <w:rsid w:val="001822BA"/>
    <w:rsid w:val="00182350"/>
    <w:rsid w:val="00182516"/>
    <w:rsid w:val="00182BE6"/>
    <w:rsid w:val="00182CB4"/>
    <w:rsid w:val="00182D30"/>
    <w:rsid w:val="00183583"/>
    <w:rsid w:val="0018450C"/>
    <w:rsid w:val="00185639"/>
    <w:rsid w:val="00185B05"/>
    <w:rsid w:val="00185B22"/>
    <w:rsid w:val="0018675E"/>
    <w:rsid w:val="00187EB6"/>
    <w:rsid w:val="0019026C"/>
    <w:rsid w:val="0019115A"/>
    <w:rsid w:val="00191F18"/>
    <w:rsid w:val="00192615"/>
    <w:rsid w:val="00192D27"/>
    <w:rsid w:val="001948C6"/>
    <w:rsid w:val="00194D8B"/>
    <w:rsid w:val="00195BBB"/>
    <w:rsid w:val="00197554"/>
    <w:rsid w:val="00197892"/>
    <w:rsid w:val="00197F80"/>
    <w:rsid w:val="00197F8C"/>
    <w:rsid w:val="001A03C9"/>
    <w:rsid w:val="001A0755"/>
    <w:rsid w:val="001A0F86"/>
    <w:rsid w:val="001A0FD0"/>
    <w:rsid w:val="001A12ED"/>
    <w:rsid w:val="001A13B5"/>
    <w:rsid w:val="001A1F7F"/>
    <w:rsid w:val="001A4574"/>
    <w:rsid w:val="001A4944"/>
    <w:rsid w:val="001A4A86"/>
    <w:rsid w:val="001A5547"/>
    <w:rsid w:val="001A5A11"/>
    <w:rsid w:val="001A6EFC"/>
    <w:rsid w:val="001A75EB"/>
    <w:rsid w:val="001A7668"/>
    <w:rsid w:val="001B03A7"/>
    <w:rsid w:val="001B05F5"/>
    <w:rsid w:val="001B0879"/>
    <w:rsid w:val="001B1461"/>
    <w:rsid w:val="001B1D9F"/>
    <w:rsid w:val="001B1EF0"/>
    <w:rsid w:val="001B26D3"/>
    <w:rsid w:val="001B3E99"/>
    <w:rsid w:val="001B3FE2"/>
    <w:rsid w:val="001B5394"/>
    <w:rsid w:val="001B56CA"/>
    <w:rsid w:val="001B577A"/>
    <w:rsid w:val="001B6F26"/>
    <w:rsid w:val="001B7076"/>
    <w:rsid w:val="001B74BB"/>
    <w:rsid w:val="001B7B0C"/>
    <w:rsid w:val="001C2278"/>
    <w:rsid w:val="001C2852"/>
    <w:rsid w:val="001C2E76"/>
    <w:rsid w:val="001C47D6"/>
    <w:rsid w:val="001C5578"/>
    <w:rsid w:val="001C6008"/>
    <w:rsid w:val="001C618E"/>
    <w:rsid w:val="001C6580"/>
    <w:rsid w:val="001C7017"/>
    <w:rsid w:val="001D02CF"/>
    <w:rsid w:val="001D080A"/>
    <w:rsid w:val="001D1FED"/>
    <w:rsid w:val="001D22C9"/>
    <w:rsid w:val="001D2934"/>
    <w:rsid w:val="001D2F1F"/>
    <w:rsid w:val="001D3FF3"/>
    <w:rsid w:val="001D57A4"/>
    <w:rsid w:val="001D591F"/>
    <w:rsid w:val="001D660D"/>
    <w:rsid w:val="001D6732"/>
    <w:rsid w:val="001E0048"/>
    <w:rsid w:val="001E0826"/>
    <w:rsid w:val="001E0F70"/>
    <w:rsid w:val="001E138F"/>
    <w:rsid w:val="001E1EF9"/>
    <w:rsid w:val="001E2B79"/>
    <w:rsid w:val="001E2CBF"/>
    <w:rsid w:val="001E2F70"/>
    <w:rsid w:val="001E3197"/>
    <w:rsid w:val="001E41B8"/>
    <w:rsid w:val="001E4232"/>
    <w:rsid w:val="001E42F5"/>
    <w:rsid w:val="001E44B7"/>
    <w:rsid w:val="001E5A82"/>
    <w:rsid w:val="001E5E62"/>
    <w:rsid w:val="001E6C0C"/>
    <w:rsid w:val="001E6C22"/>
    <w:rsid w:val="001E7D22"/>
    <w:rsid w:val="001F0DB5"/>
    <w:rsid w:val="001F116A"/>
    <w:rsid w:val="001F16EF"/>
    <w:rsid w:val="001F1C3C"/>
    <w:rsid w:val="001F2885"/>
    <w:rsid w:val="001F32C1"/>
    <w:rsid w:val="001F3826"/>
    <w:rsid w:val="001F4CE5"/>
    <w:rsid w:val="001F52D1"/>
    <w:rsid w:val="001F54CB"/>
    <w:rsid w:val="001F5708"/>
    <w:rsid w:val="001F5732"/>
    <w:rsid w:val="001F6180"/>
    <w:rsid w:val="001F66D0"/>
    <w:rsid w:val="001F6F59"/>
    <w:rsid w:val="001F766B"/>
    <w:rsid w:val="001F77AE"/>
    <w:rsid w:val="002002A3"/>
    <w:rsid w:val="002005C2"/>
    <w:rsid w:val="0020116F"/>
    <w:rsid w:val="00201DF4"/>
    <w:rsid w:val="00201E46"/>
    <w:rsid w:val="00202F2B"/>
    <w:rsid w:val="0020321F"/>
    <w:rsid w:val="00203A87"/>
    <w:rsid w:val="002050EB"/>
    <w:rsid w:val="00205F4F"/>
    <w:rsid w:val="002061CC"/>
    <w:rsid w:val="00206946"/>
    <w:rsid w:val="002070BD"/>
    <w:rsid w:val="00210BA5"/>
    <w:rsid w:val="00210EB5"/>
    <w:rsid w:val="00211363"/>
    <w:rsid w:val="0021196C"/>
    <w:rsid w:val="00211A2B"/>
    <w:rsid w:val="00211BE1"/>
    <w:rsid w:val="00211F92"/>
    <w:rsid w:val="0021259A"/>
    <w:rsid w:val="002125A4"/>
    <w:rsid w:val="00212735"/>
    <w:rsid w:val="00213E94"/>
    <w:rsid w:val="0021479D"/>
    <w:rsid w:val="002149DC"/>
    <w:rsid w:val="00214F3A"/>
    <w:rsid w:val="00215156"/>
    <w:rsid w:val="00215E49"/>
    <w:rsid w:val="00216633"/>
    <w:rsid w:val="00216A5F"/>
    <w:rsid w:val="00220087"/>
    <w:rsid w:val="00221AE0"/>
    <w:rsid w:val="00221D4D"/>
    <w:rsid w:val="00222111"/>
    <w:rsid w:val="00224A87"/>
    <w:rsid w:val="00225137"/>
    <w:rsid w:val="00226375"/>
    <w:rsid w:val="002265FB"/>
    <w:rsid w:val="00226642"/>
    <w:rsid w:val="00226AAD"/>
    <w:rsid w:val="0022707C"/>
    <w:rsid w:val="00230181"/>
    <w:rsid w:val="00230701"/>
    <w:rsid w:val="00230D13"/>
    <w:rsid w:val="002319BC"/>
    <w:rsid w:val="002324D4"/>
    <w:rsid w:val="002326E5"/>
    <w:rsid w:val="002329F5"/>
    <w:rsid w:val="0023506B"/>
    <w:rsid w:val="00235F33"/>
    <w:rsid w:val="002362BB"/>
    <w:rsid w:val="002377E1"/>
    <w:rsid w:val="00237E5E"/>
    <w:rsid w:val="0024280E"/>
    <w:rsid w:val="00243A47"/>
    <w:rsid w:val="00243AD6"/>
    <w:rsid w:val="00245128"/>
    <w:rsid w:val="00246EC4"/>
    <w:rsid w:val="00247157"/>
    <w:rsid w:val="00247616"/>
    <w:rsid w:val="002478F9"/>
    <w:rsid w:val="00250096"/>
    <w:rsid w:val="00250623"/>
    <w:rsid w:val="002507D8"/>
    <w:rsid w:val="00250B6D"/>
    <w:rsid w:val="00250D02"/>
    <w:rsid w:val="00250FF5"/>
    <w:rsid w:val="0025105F"/>
    <w:rsid w:val="00252682"/>
    <w:rsid w:val="00252816"/>
    <w:rsid w:val="00252AC9"/>
    <w:rsid w:val="0025358A"/>
    <w:rsid w:val="002536BB"/>
    <w:rsid w:val="0025502A"/>
    <w:rsid w:val="00255271"/>
    <w:rsid w:val="00260668"/>
    <w:rsid w:val="00260892"/>
    <w:rsid w:val="00260F7E"/>
    <w:rsid w:val="00261B21"/>
    <w:rsid w:val="00261FFB"/>
    <w:rsid w:val="002622AB"/>
    <w:rsid w:val="002656CC"/>
    <w:rsid w:val="00265811"/>
    <w:rsid w:val="002671C6"/>
    <w:rsid w:val="00267ABF"/>
    <w:rsid w:val="00267E0D"/>
    <w:rsid w:val="00267F71"/>
    <w:rsid w:val="00271172"/>
    <w:rsid w:val="002717B1"/>
    <w:rsid w:val="002717FC"/>
    <w:rsid w:val="00272159"/>
    <w:rsid w:val="00273A02"/>
    <w:rsid w:val="0027681E"/>
    <w:rsid w:val="00276A0B"/>
    <w:rsid w:val="00276FF4"/>
    <w:rsid w:val="00280B6F"/>
    <w:rsid w:val="00280DEC"/>
    <w:rsid w:val="0028248A"/>
    <w:rsid w:val="00282B15"/>
    <w:rsid w:val="002835F4"/>
    <w:rsid w:val="00283824"/>
    <w:rsid w:val="00283838"/>
    <w:rsid w:val="00283927"/>
    <w:rsid w:val="00283DAA"/>
    <w:rsid w:val="0028589C"/>
    <w:rsid w:val="002911F6"/>
    <w:rsid w:val="00291341"/>
    <w:rsid w:val="002921CA"/>
    <w:rsid w:val="00292B40"/>
    <w:rsid w:val="00292BAC"/>
    <w:rsid w:val="00292F09"/>
    <w:rsid w:val="00293A5F"/>
    <w:rsid w:val="002958FC"/>
    <w:rsid w:val="00296CA0"/>
    <w:rsid w:val="002972F9"/>
    <w:rsid w:val="00297D92"/>
    <w:rsid w:val="002A0DF2"/>
    <w:rsid w:val="002A0FB8"/>
    <w:rsid w:val="002A1553"/>
    <w:rsid w:val="002A1819"/>
    <w:rsid w:val="002A2BE3"/>
    <w:rsid w:val="002A3189"/>
    <w:rsid w:val="002A31A8"/>
    <w:rsid w:val="002A31D8"/>
    <w:rsid w:val="002A3B3E"/>
    <w:rsid w:val="002A41F4"/>
    <w:rsid w:val="002A4724"/>
    <w:rsid w:val="002A4DBF"/>
    <w:rsid w:val="002A5F24"/>
    <w:rsid w:val="002A6341"/>
    <w:rsid w:val="002A6383"/>
    <w:rsid w:val="002A6CA7"/>
    <w:rsid w:val="002A7624"/>
    <w:rsid w:val="002A7752"/>
    <w:rsid w:val="002A775F"/>
    <w:rsid w:val="002A7D23"/>
    <w:rsid w:val="002B0612"/>
    <w:rsid w:val="002B1776"/>
    <w:rsid w:val="002B1814"/>
    <w:rsid w:val="002B39D3"/>
    <w:rsid w:val="002B3D9A"/>
    <w:rsid w:val="002B427D"/>
    <w:rsid w:val="002B50D3"/>
    <w:rsid w:val="002B6988"/>
    <w:rsid w:val="002B7FD2"/>
    <w:rsid w:val="002C0213"/>
    <w:rsid w:val="002C06E8"/>
    <w:rsid w:val="002C1FD4"/>
    <w:rsid w:val="002C2D02"/>
    <w:rsid w:val="002C3040"/>
    <w:rsid w:val="002C36D9"/>
    <w:rsid w:val="002C4518"/>
    <w:rsid w:val="002C483C"/>
    <w:rsid w:val="002C49EC"/>
    <w:rsid w:val="002C4B83"/>
    <w:rsid w:val="002C4F91"/>
    <w:rsid w:val="002C5BC1"/>
    <w:rsid w:val="002C5C21"/>
    <w:rsid w:val="002C5FDC"/>
    <w:rsid w:val="002C6CCF"/>
    <w:rsid w:val="002C70BF"/>
    <w:rsid w:val="002C733C"/>
    <w:rsid w:val="002C7976"/>
    <w:rsid w:val="002C7E65"/>
    <w:rsid w:val="002D010F"/>
    <w:rsid w:val="002D01FE"/>
    <w:rsid w:val="002D064D"/>
    <w:rsid w:val="002D1529"/>
    <w:rsid w:val="002D1756"/>
    <w:rsid w:val="002D196C"/>
    <w:rsid w:val="002D2D3E"/>
    <w:rsid w:val="002D4219"/>
    <w:rsid w:val="002D427D"/>
    <w:rsid w:val="002D46A3"/>
    <w:rsid w:val="002D552D"/>
    <w:rsid w:val="002D5AD5"/>
    <w:rsid w:val="002D5F4E"/>
    <w:rsid w:val="002D62E7"/>
    <w:rsid w:val="002D6ADC"/>
    <w:rsid w:val="002D7489"/>
    <w:rsid w:val="002E0346"/>
    <w:rsid w:val="002E0BA8"/>
    <w:rsid w:val="002E0E1E"/>
    <w:rsid w:val="002E17E4"/>
    <w:rsid w:val="002E1CFD"/>
    <w:rsid w:val="002E21C9"/>
    <w:rsid w:val="002E2284"/>
    <w:rsid w:val="002E2E9E"/>
    <w:rsid w:val="002E3450"/>
    <w:rsid w:val="002E4297"/>
    <w:rsid w:val="002E45EF"/>
    <w:rsid w:val="002E49B1"/>
    <w:rsid w:val="002E5316"/>
    <w:rsid w:val="002E5DFB"/>
    <w:rsid w:val="002E6B46"/>
    <w:rsid w:val="002E73B5"/>
    <w:rsid w:val="002E7E25"/>
    <w:rsid w:val="002E7F83"/>
    <w:rsid w:val="002F2375"/>
    <w:rsid w:val="002F3033"/>
    <w:rsid w:val="002F3723"/>
    <w:rsid w:val="002F4307"/>
    <w:rsid w:val="002F4938"/>
    <w:rsid w:val="002F586E"/>
    <w:rsid w:val="002F5977"/>
    <w:rsid w:val="002F6261"/>
    <w:rsid w:val="002F6AD6"/>
    <w:rsid w:val="002F6FAE"/>
    <w:rsid w:val="002F7C20"/>
    <w:rsid w:val="00301D3E"/>
    <w:rsid w:val="00302274"/>
    <w:rsid w:val="003023B3"/>
    <w:rsid w:val="003025C5"/>
    <w:rsid w:val="0030264F"/>
    <w:rsid w:val="003028E8"/>
    <w:rsid w:val="00302C85"/>
    <w:rsid w:val="00302D66"/>
    <w:rsid w:val="00303E77"/>
    <w:rsid w:val="003044A4"/>
    <w:rsid w:val="00304D44"/>
    <w:rsid w:val="003055D4"/>
    <w:rsid w:val="0030695F"/>
    <w:rsid w:val="00306A34"/>
    <w:rsid w:val="00306B4E"/>
    <w:rsid w:val="00306E8B"/>
    <w:rsid w:val="003071DE"/>
    <w:rsid w:val="00307367"/>
    <w:rsid w:val="00307994"/>
    <w:rsid w:val="00307ABA"/>
    <w:rsid w:val="00307B48"/>
    <w:rsid w:val="003100B5"/>
    <w:rsid w:val="00310977"/>
    <w:rsid w:val="00311F41"/>
    <w:rsid w:val="00311F8A"/>
    <w:rsid w:val="00312478"/>
    <w:rsid w:val="0031259C"/>
    <w:rsid w:val="00312AF3"/>
    <w:rsid w:val="0031356F"/>
    <w:rsid w:val="00313A67"/>
    <w:rsid w:val="003144C7"/>
    <w:rsid w:val="003144E0"/>
    <w:rsid w:val="00315582"/>
    <w:rsid w:val="00316330"/>
    <w:rsid w:val="003169BE"/>
    <w:rsid w:val="00317860"/>
    <w:rsid w:val="00320324"/>
    <w:rsid w:val="003203CF"/>
    <w:rsid w:val="00320F4A"/>
    <w:rsid w:val="00320F94"/>
    <w:rsid w:val="00321328"/>
    <w:rsid w:val="00321794"/>
    <w:rsid w:val="00321BC1"/>
    <w:rsid w:val="00322173"/>
    <w:rsid w:val="00322544"/>
    <w:rsid w:val="00322AEF"/>
    <w:rsid w:val="00322AF2"/>
    <w:rsid w:val="00322B5B"/>
    <w:rsid w:val="00323085"/>
    <w:rsid w:val="003232E4"/>
    <w:rsid w:val="00323818"/>
    <w:rsid w:val="00325825"/>
    <w:rsid w:val="003260BD"/>
    <w:rsid w:val="003263F2"/>
    <w:rsid w:val="00326C3A"/>
    <w:rsid w:val="00327165"/>
    <w:rsid w:val="0032733F"/>
    <w:rsid w:val="00330AF2"/>
    <w:rsid w:val="00331315"/>
    <w:rsid w:val="00331D3E"/>
    <w:rsid w:val="00331FDF"/>
    <w:rsid w:val="0033214C"/>
    <w:rsid w:val="00332A82"/>
    <w:rsid w:val="00332C2D"/>
    <w:rsid w:val="0033389B"/>
    <w:rsid w:val="00333F54"/>
    <w:rsid w:val="00334CC4"/>
    <w:rsid w:val="00334F38"/>
    <w:rsid w:val="00335635"/>
    <w:rsid w:val="00336098"/>
    <w:rsid w:val="00337D88"/>
    <w:rsid w:val="00340207"/>
    <w:rsid w:val="003406F4"/>
    <w:rsid w:val="00341C71"/>
    <w:rsid w:val="00342450"/>
    <w:rsid w:val="003435F2"/>
    <w:rsid w:val="0034456B"/>
    <w:rsid w:val="0034490F"/>
    <w:rsid w:val="0034491E"/>
    <w:rsid w:val="00344F18"/>
    <w:rsid w:val="00345078"/>
    <w:rsid w:val="003515E7"/>
    <w:rsid w:val="00351ECB"/>
    <w:rsid w:val="0035262F"/>
    <w:rsid w:val="00352C2C"/>
    <w:rsid w:val="0035346E"/>
    <w:rsid w:val="003535C4"/>
    <w:rsid w:val="003538B4"/>
    <w:rsid w:val="00354174"/>
    <w:rsid w:val="003543E5"/>
    <w:rsid w:val="00354963"/>
    <w:rsid w:val="00355190"/>
    <w:rsid w:val="00357E21"/>
    <w:rsid w:val="003613BA"/>
    <w:rsid w:val="003613C8"/>
    <w:rsid w:val="00362137"/>
    <w:rsid w:val="00363E6F"/>
    <w:rsid w:val="003658D0"/>
    <w:rsid w:val="00365BF2"/>
    <w:rsid w:val="00366409"/>
    <w:rsid w:val="00366E97"/>
    <w:rsid w:val="00367A8B"/>
    <w:rsid w:val="00367DE2"/>
    <w:rsid w:val="00367F72"/>
    <w:rsid w:val="00370231"/>
    <w:rsid w:val="00371B8E"/>
    <w:rsid w:val="00373435"/>
    <w:rsid w:val="00373EE7"/>
    <w:rsid w:val="00373F84"/>
    <w:rsid w:val="003741F5"/>
    <w:rsid w:val="0037536B"/>
    <w:rsid w:val="00375FD6"/>
    <w:rsid w:val="003760E7"/>
    <w:rsid w:val="0037661E"/>
    <w:rsid w:val="003772A4"/>
    <w:rsid w:val="00377C22"/>
    <w:rsid w:val="00380891"/>
    <w:rsid w:val="00380BE1"/>
    <w:rsid w:val="00382347"/>
    <w:rsid w:val="003834F6"/>
    <w:rsid w:val="003836E2"/>
    <w:rsid w:val="003837C5"/>
    <w:rsid w:val="00383F4C"/>
    <w:rsid w:val="0038448E"/>
    <w:rsid w:val="003848D4"/>
    <w:rsid w:val="00385DAF"/>
    <w:rsid w:val="0038657E"/>
    <w:rsid w:val="00386FA0"/>
    <w:rsid w:val="0039021A"/>
    <w:rsid w:val="00390F75"/>
    <w:rsid w:val="003918CA"/>
    <w:rsid w:val="00391AA5"/>
    <w:rsid w:val="00392378"/>
    <w:rsid w:val="00392A1B"/>
    <w:rsid w:val="00392B4E"/>
    <w:rsid w:val="0039409C"/>
    <w:rsid w:val="00394408"/>
    <w:rsid w:val="003947FA"/>
    <w:rsid w:val="00394AA5"/>
    <w:rsid w:val="00395866"/>
    <w:rsid w:val="003A00E4"/>
    <w:rsid w:val="003A061D"/>
    <w:rsid w:val="003A06E5"/>
    <w:rsid w:val="003A07AD"/>
    <w:rsid w:val="003A1895"/>
    <w:rsid w:val="003A1BCB"/>
    <w:rsid w:val="003A23B2"/>
    <w:rsid w:val="003A2ED1"/>
    <w:rsid w:val="003A3F37"/>
    <w:rsid w:val="003A43EF"/>
    <w:rsid w:val="003A49DC"/>
    <w:rsid w:val="003A49E0"/>
    <w:rsid w:val="003A4D17"/>
    <w:rsid w:val="003A588D"/>
    <w:rsid w:val="003A5D85"/>
    <w:rsid w:val="003A60FD"/>
    <w:rsid w:val="003A64B7"/>
    <w:rsid w:val="003A70AE"/>
    <w:rsid w:val="003A78B4"/>
    <w:rsid w:val="003A78C4"/>
    <w:rsid w:val="003B01BD"/>
    <w:rsid w:val="003B038B"/>
    <w:rsid w:val="003B0C8C"/>
    <w:rsid w:val="003B16D9"/>
    <w:rsid w:val="003B2B5D"/>
    <w:rsid w:val="003B2D55"/>
    <w:rsid w:val="003B33F6"/>
    <w:rsid w:val="003B3A1C"/>
    <w:rsid w:val="003B4249"/>
    <w:rsid w:val="003B4EEC"/>
    <w:rsid w:val="003B6AA8"/>
    <w:rsid w:val="003B76C8"/>
    <w:rsid w:val="003C0909"/>
    <w:rsid w:val="003C1BEB"/>
    <w:rsid w:val="003C1DDF"/>
    <w:rsid w:val="003C22ED"/>
    <w:rsid w:val="003C3756"/>
    <w:rsid w:val="003C37F0"/>
    <w:rsid w:val="003C392C"/>
    <w:rsid w:val="003C3B8C"/>
    <w:rsid w:val="003C43CE"/>
    <w:rsid w:val="003C45EC"/>
    <w:rsid w:val="003C4BA5"/>
    <w:rsid w:val="003C5BE7"/>
    <w:rsid w:val="003C63B8"/>
    <w:rsid w:val="003C6D7B"/>
    <w:rsid w:val="003C70E0"/>
    <w:rsid w:val="003C774F"/>
    <w:rsid w:val="003D0190"/>
    <w:rsid w:val="003D0663"/>
    <w:rsid w:val="003D0C05"/>
    <w:rsid w:val="003D0DFB"/>
    <w:rsid w:val="003D0E82"/>
    <w:rsid w:val="003D1585"/>
    <w:rsid w:val="003D33B7"/>
    <w:rsid w:val="003D3439"/>
    <w:rsid w:val="003D36D9"/>
    <w:rsid w:val="003D4012"/>
    <w:rsid w:val="003D4656"/>
    <w:rsid w:val="003D5128"/>
    <w:rsid w:val="003D5688"/>
    <w:rsid w:val="003D6386"/>
    <w:rsid w:val="003E0398"/>
    <w:rsid w:val="003E0994"/>
    <w:rsid w:val="003E0A88"/>
    <w:rsid w:val="003E0F17"/>
    <w:rsid w:val="003E1495"/>
    <w:rsid w:val="003E1E56"/>
    <w:rsid w:val="003E2238"/>
    <w:rsid w:val="003E38FB"/>
    <w:rsid w:val="003E44A7"/>
    <w:rsid w:val="003E47A2"/>
    <w:rsid w:val="003E4A5D"/>
    <w:rsid w:val="003E4AE5"/>
    <w:rsid w:val="003E5D17"/>
    <w:rsid w:val="003E5EA4"/>
    <w:rsid w:val="003E5EA6"/>
    <w:rsid w:val="003E6089"/>
    <w:rsid w:val="003E62C5"/>
    <w:rsid w:val="003E6A90"/>
    <w:rsid w:val="003E76A1"/>
    <w:rsid w:val="003F0849"/>
    <w:rsid w:val="003F1274"/>
    <w:rsid w:val="003F141C"/>
    <w:rsid w:val="003F18EF"/>
    <w:rsid w:val="003F2E11"/>
    <w:rsid w:val="003F3FBC"/>
    <w:rsid w:val="003F4312"/>
    <w:rsid w:val="003F6806"/>
    <w:rsid w:val="003F76B9"/>
    <w:rsid w:val="003F78AF"/>
    <w:rsid w:val="003F799D"/>
    <w:rsid w:val="003F7C46"/>
    <w:rsid w:val="00400918"/>
    <w:rsid w:val="004016E5"/>
    <w:rsid w:val="00401C4C"/>
    <w:rsid w:val="004020B2"/>
    <w:rsid w:val="00402433"/>
    <w:rsid w:val="00403C4F"/>
    <w:rsid w:val="00404E17"/>
    <w:rsid w:val="004055D2"/>
    <w:rsid w:val="004056D0"/>
    <w:rsid w:val="0040604B"/>
    <w:rsid w:val="00406244"/>
    <w:rsid w:val="0040673A"/>
    <w:rsid w:val="0040789C"/>
    <w:rsid w:val="004110C6"/>
    <w:rsid w:val="0041255D"/>
    <w:rsid w:val="00412DA5"/>
    <w:rsid w:val="00412DA9"/>
    <w:rsid w:val="00413357"/>
    <w:rsid w:val="0041353F"/>
    <w:rsid w:val="00413751"/>
    <w:rsid w:val="004137EF"/>
    <w:rsid w:val="004139CF"/>
    <w:rsid w:val="00415116"/>
    <w:rsid w:val="00415778"/>
    <w:rsid w:val="00415E1F"/>
    <w:rsid w:val="0041758E"/>
    <w:rsid w:val="00420BDF"/>
    <w:rsid w:val="00421357"/>
    <w:rsid w:val="0042199D"/>
    <w:rsid w:val="004227DF"/>
    <w:rsid w:val="004230D9"/>
    <w:rsid w:val="0042326C"/>
    <w:rsid w:val="00424F62"/>
    <w:rsid w:val="004250B0"/>
    <w:rsid w:val="00425409"/>
    <w:rsid w:val="00425416"/>
    <w:rsid w:val="004261E6"/>
    <w:rsid w:val="00426B47"/>
    <w:rsid w:val="00427520"/>
    <w:rsid w:val="0043045A"/>
    <w:rsid w:val="00430B50"/>
    <w:rsid w:val="0043130A"/>
    <w:rsid w:val="00431311"/>
    <w:rsid w:val="00431AFE"/>
    <w:rsid w:val="00431DEF"/>
    <w:rsid w:val="00432879"/>
    <w:rsid w:val="004331E1"/>
    <w:rsid w:val="004333DB"/>
    <w:rsid w:val="00433D78"/>
    <w:rsid w:val="00434A6E"/>
    <w:rsid w:val="00434A79"/>
    <w:rsid w:val="00436255"/>
    <w:rsid w:val="004362FF"/>
    <w:rsid w:val="00437410"/>
    <w:rsid w:val="00437689"/>
    <w:rsid w:val="00437864"/>
    <w:rsid w:val="004379D5"/>
    <w:rsid w:val="00437CC0"/>
    <w:rsid w:val="00440555"/>
    <w:rsid w:val="004406EE"/>
    <w:rsid w:val="004413D7"/>
    <w:rsid w:val="00441705"/>
    <w:rsid w:val="004419B7"/>
    <w:rsid w:val="00441A3E"/>
    <w:rsid w:val="00442A6C"/>
    <w:rsid w:val="004437EB"/>
    <w:rsid w:val="00443889"/>
    <w:rsid w:val="0044421E"/>
    <w:rsid w:val="00444851"/>
    <w:rsid w:val="00444A0A"/>
    <w:rsid w:val="004453F4"/>
    <w:rsid w:val="00446686"/>
    <w:rsid w:val="0044731B"/>
    <w:rsid w:val="004504B5"/>
    <w:rsid w:val="00450F3D"/>
    <w:rsid w:val="00452090"/>
    <w:rsid w:val="00452C82"/>
    <w:rsid w:val="00452E98"/>
    <w:rsid w:val="004530DA"/>
    <w:rsid w:val="0045347F"/>
    <w:rsid w:val="00454466"/>
    <w:rsid w:val="00454E36"/>
    <w:rsid w:val="00455DF0"/>
    <w:rsid w:val="00455E5D"/>
    <w:rsid w:val="00455EEE"/>
    <w:rsid w:val="00456C5A"/>
    <w:rsid w:val="00456FA7"/>
    <w:rsid w:val="00457B45"/>
    <w:rsid w:val="00457F58"/>
    <w:rsid w:val="004606D1"/>
    <w:rsid w:val="00461B14"/>
    <w:rsid w:val="00462D95"/>
    <w:rsid w:val="004634DB"/>
    <w:rsid w:val="00464330"/>
    <w:rsid w:val="004646E4"/>
    <w:rsid w:val="00464D26"/>
    <w:rsid w:val="00465C03"/>
    <w:rsid w:val="00465F0D"/>
    <w:rsid w:val="00465F3B"/>
    <w:rsid w:val="00466201"/>
    <w:rsid w:val="004663A5"/>
    <w:rsid w:val="00466BD6"/>
    <w:rsid w:val="00466BEF"/>
    <w:rsid w:val="004670E0"/>
    <w:rsid w:val="00467AD9"/>
    <w:rsid w:val="00467FC1"/>
    <w:rsid w:val="004702EA"/>
    <w:rsid w:val="0047088E"/>
    <w:rsid w:val="00471884"/>
    <w:rsid w:val="00472105"/>
    <w:rsid w:val="00472DA1"/>
    <w:rsid w:val="0047309B"/>
    <w:rsid w:val="004731A7"/>
    <w:rsid w:val="00474354"/>
    <w:rsid w:val="00474726"/>
    <w:rsid w:val="00475F12"/>
    <w:rsid w:val="00476A06"/>
    <w:rsid w:val="00476F99"/>
    <w:rsid w:val="0047726A"/>
    <w:rsid w:val="00477426"/>
    <w:rsid w:val="00477B96"/>
    <w:rsid w:val="0048000F"/>
    <w:rsid w:val="004801CC"/>
    <w:rsid w:val="004803F0"/>
    <w:rsid w:val="00480E1B"/>
    <w:rsid w:val="00480E47"/>
    <w:rsid w:val="00481206"/>
    <w:rsid w:val="00481703"/>
    <w:rsid w:val="00481DD1"/>
    <w:rsid w:val="0048276B"/>
    <w:rsid w:val="0048355D"/>
    <w:rsid w:val="00483B56"/>
    <w:rsid w:val="00484979"/>
    <w:rsid w:val="00484C3A"/>
    <w:rsid w:val="00484DA0"/>
    <w:rsid w:val="00485B72"/>
    <w:rsid w:val="004864D3"/>
    <w:rsid w:val="0048776F"/>
    <w:rsid w:val="004917DC"/>
    <w:rsid w:val="004919C2"/>
    <w:rsid w:val="00491CD9"/>
    <w:rsid w:val="004926CA"/>
    <w:rsid w:val="00492BE3"/>
    <w:rsid w:val="00492CC6"/>
    <w:rsid w:val="00494DBF"/>
    <w:rsid w:val="0049596E"/>
    <w:rsid w:val="00496988"/>
    <w:rsid w:val="00496BDE"/>
    <w:rsid w:val="00496E1E"/>
    <w:rsid w:val="00496E59"/>
    <w:rsid w:val="00497DD2"/>
    <w:rsid w:val="004A0801"/>
    <w:rsid w:val="004A1F66"/>
    <w:rsid w:val="004A3D23"/>
    <w:rsid w:val="004A5C33"/>
    <w:rsid w:val="004A641C"/>
    <w:rsid w:val="004A67C7"/>
    <w:rsid w:val="004A711F"/>
    <w:rsid w:val="004B0399"/>
    <w:rsid w:val="004B0CAD"/>
    <w:rsid w:val="004B1269"/>
    <w:rsid w:val="004B1D3E"/>
    <w:rsid w:val="004B2116"/>
    <w:rsid w:val="004B32D0"/>
    <w:rsid w:val="004B4EED"/>
    <w:rsid w:val="004B5476"/>
    <w:rsid w:val="004B5AA2"/>
    <w:rsid w:val="004B6C92"/>
    <w:rsid w:val="004B7B2D"/>
    <w:rsid w:val="004C044A"/>
    <w:rsid w:val="004C1083"/>
    <w:rsid w:val="004C1FC5"/>
    <w:rsid w:val="004C2757"/>
    <w:rsid w:val="004C3175"/>
    <w:rsid w:val="004C3B6A"/>
    <w:rsid w:val="004C4D0D"/>
    <w:rsid w:val="004C4E7E"/>
    <w:rsid w:val="004C5220"/>
    <w:rsid w:val="004C5F6A"/>
    <w:rsid w:val="004C6A75"/>
    <w:rsid w:val="004C6C73"/>
    <w:rsid w:val="004C6C9E"/>
    <w:rsid w:val="004C7A8F"/>
    <w:rsid w:val="004C7D41"/>
    <w:rsid w:val="004C7D44"/>
    <w:rsid w:val="004D0BCD"/>
    <w:rsid w:val="004D1B31"/>
    <w:rsid w:val="004D284F"/>
    <w:rsid w:val="004D38EC"/>
    <w:rsid w:val="004D3A32"/>
    <w:rsid w:val="004D3E5E"/>
    <w:rsid w:val="004D417B"/>
    <w:rsid w:val="004D5200"/>
    <w:rsid w:val="004D56CD"/>
    <w:rsid w:val="004D5AB5"/>
    <w:rsid w:val="004D5C64"/>
    <w:rsid w:val="004D5E50"/>
    <w:rsid w:val="004D6176"/>
    <w:rsid w:val="004D61F8"/>
    <w:rsid w:val="004D7792"/>
    <w:rsid w:val="004D7B9E"/>
    <w:rsid w:val="004E0014"/>
    <w:rsid w:val="004E07C2"/>
    <w:rsid w:val="004E0896"/>
    <w:rsid w:val="004E1267"/>
    <w:rsid w:val="004E1CBD"/>
    <w:rsid w:val="004E2955"/>
    <w:rsid w:val="004E3357"/>
    <w:rsid w:val="004E3D23"/>
    <w:rsid w:val="004E4B0B"/>
    <w:rsid w:val="004E4C05"/>
    <w:rsid w:val="004E5346"/>
    <w:rsid w:val="004E5424"/>
    <w:rsid w:val="004E5C72"/>
    <w:rsid w:val="004E5DE7"/>
    <w:rsid w:val="004E5ED0"/>
    <w:rsid w:val="004E5F41"/>
    <w:rsid w:val="004E5FAC"/>
    <w:rsid w:val="004E6177"/>
    <w:rsid w:val="004E6426"/>
    <w:rsid w:val="004E668C"/>
    <w:rsid w:val="004F0093"/>
    <w:rsid w:val="004F016C"/>
    <w:rsid w:val="004F08EA"/>
    <w:rsid w:val="004F0A8B"/>
    <w:rsid w:val="004F0B82"/>
    <w:rsid w:val="004F0D9D"/>
    <w:rsid w:val="004F128D"/>
    <w:rsid w:val="004F2199"/>
    <w:rsid w:val="004F2368"/>
    <w:rsid w:val="004F470C"/>
    <w:rsid w:val="004F490B"/>
    <w:rsid w:val="004F4E20"/>
    <w:rsid w:val="004F576F"/>
    <w:rsid w:val="004F6992"/>
    <w:rsid w:val="004F7B84"/>
    <w:rsid w:val="00500A97"/>
    <w:rsid w:val="00500E11"/>
    <w:rsid w:val="005011CF"/>
    <w:rsid w:val="005021A2"/>
    <w:rsid w:val="005027C4"/>
    <w:rsid w:val="00502D71"/>
    <w:rsid w:val="00502F86"/>
    <w:rsid w:val="00502FDF"/>
    <w:rsid w:val="00503ABC"/>
    <w:rsid w:val="00503B27"/>
    <w:rsid w:val="00503E4E"/>
    <w:rsid w:val="00504499"/>
    <w:rsid w:val="00504817"/>
    <w:rsid w:val="00504AD0"/>
    <w:rsid w:val="00504CB0"/>
    <w:rsid w:val="00505112"/>
    <w:rsid w:val="00507090"/>
    <w:rsid w:val="00507213"/>
    <w:rsid w:val="0050732D"/>
    <w:rsid w:val="0050763C"/>
    <w:rsid w:val="005077BC"/>
    <w:rsid w:val="00507902"/>
    <w:rsid w:val="00510219"/>
    <w:rsid w:val="00510414"/>
    <w:rsid w:val="0051110F"/>
    <w:rsid w:val="005130CE"/>
    <w:rsid w:val="00513DBE"/>
    <w:rsid w:val="00513F56"/>
    <w:rsid w:val="005141EA"/>
    <w:rsid w:val="00514ACE"/>
    <w:rsid w:val="005153D2"/>
    <w:rsid w:val="00515758"/>
    <w:rsid w:val="00515A04"/>
    <w:rsid w:val="00515B9B"/>
    <w:rsid w:val="00515DAD"/>
    <w:rsid w:val="00516046"/>
    <w:rsid w:val="005167A3"/>
    <w:rsid w:val="005175A6"/>
    <w:rsid w:val="0051766B"/>
    <w:rsid w:val="0051794A"/>
    <w:rsid w:val="00517C7B"/>
    <w:rsid w:val="00517C7C"/>
    <w:rsid w:val="00520050"/>
    <w:rsid w:val="0052036A"/>
    <w:rsid w:val="0052087A"/>
    <w:rsid w:val="00520E8C"/>
    <w:rsid w:val="0052151B"/>
    <w:rsid w:val="00522213"/>
    <w:rsid w:val="00522250"/>
    <w:rsid w:val="0052258C"/>
    <w:rsid w:val="00522C5D"/>
    <w:rsid w:val="0052327F"/>
    <w:rsid w:val="005239BB"/>
    <w:rsid w:val="00523A68"/>
    <w:rsid w:val="0052405A"/>
    <w:rsid w:val="00524344"/>
    <w:rsid w:val="00524B7B"/>
    <w:rsid w:val="00524BA7"/>
    <w:rsid w:val="00525096"/>
    <w:rsid w:val="005254CE"/>
    <w:rsid w:val="005255A1"/>
    <w:rsid w:val="00525807"/>
    <w:rsid w:val="005261DA"/>
    <w:rsid w:val="00526A40"/>
    <w:rsid w:val="00530568"/>
    <w:rsid w:val="00530CF0"/>
    <w:rsid w:val="00531A56"/>
    <w:rsid w:val="00532245"/>
    <w:rsid w:val="00534A6B"/>
    <w:rsid w:val="00534AE9"/>
    <w:rsid w:val="00534B73"/>
    <w:rsid w:val="00535464"/>
    <w:rsid w:val="00535803"/>
    <w:rsid w:val="00536E65"/>
    <w:rsid w:val="005378F6"/>
    <w:rsid w:val="00537C7B"/>
    <w:rsid w:val="0054019A"/>
    <w:rsid w:val="00540E7B"/>
    <w:rsid w:val="005411CF"/>
    <w:rsid w:val="00541978"/>
    <w:rsid w:val="00542C69"/>
    <w:rsid w:val="00543268"/>
    <w:rsid w:val="005432C8"/>
    <w:rsid w:val="00543B60"/>
    <w:rsid w:val="005442C8"/>
    <w:rsid w:val="00550EF9"/>
    <w:rsid w:val="0055166F"/>
    <w:rsid w:val="005516AB"/>
    <w:rsid w:val="00552B2C"/>
    <w:rsid w:val="00552EDB"/>
    <w:rsid w:val="00552F9A"/>
    <w:rsid w:val="00553376"/>
    <w:rsid w:val="00553A3B"/>
    <w:rsid w:val="00553D2E"/>
    <w:rsid w:val="0055512C"/>
    <w:rsid w:val="0055549C"/>
    <w:rsid w:val="005555F8"/>
    <w:rsid w:val="00555A2D"/>
    <w:rsid w:val="0055654B"/>
    <w:rsid w:val="00557B19"/>
    <w:rsid w:val="00560729"/>
    <w:rsid w:val="00560C91"/>
    <w:rsid w:val="00560ED0"/>
    <w:rsid w:val="00561503"/>
    <w:rsid w:val="00561AA3"/>
    <w:rsid w:val="00561FF7"/>
    <w:rsid w:val="0056285D"/>
    <w:rsid w:val="00562B12"/>
    <w:rsid w:val="00562B92"/>
    <w:rsid w:val="00565974"/>
    <w:rsid w:val="005668E3"/>
    <w:rsid w:val="005668F6"/>
    <w:rsid w:val="00567875"/>
    <w:rsid w:val="00567A63"/>
    <w:rsid w:val="00570388"/>
    <w:rsid w:val="00570F11"/>
    <w:rsid w:val="00572557"/>
    <w:rsid w:val="00572C7C"/>
    <w:rsid w:val="00572F0E"/>
    <w:rsid w:val="00572F12"/>
    <w:rsid w:val="00572FE4"/>
    <w:rsid w:val="00573B61"/>
    <w:rsid w:val="00574B0F"/>
    <w:rsid w:val="0057530C"/>
    <w:rsid w:val="00575BFE"/>
    <w:rsid w:val="00575D24"/>
    <w:rsid w:val="005777A4"/>
    <w:rsid w:val="005802C0"/>
    <w:rsid w:val="005819F6"/>
    <w:rsid w:val="00582C1E"/>
    <w:rsid w:val="00582F36"/>
    <w:rsid w:val="0058334B"/>
    <w:rsid w:val="005838EC"/>
    <w:rsid w:val="00583DC5"/>
    <w:rsid w:val="005840F4"/>
    <w:rsid w:val="0058479F"/>
    <w:rsid w:val="00584DDB"/>
    <w:rsid w:val="0058517A"/>
    <w:rsid w:val="0058588A"/>
    <w:rsid w:val="0058686C"/>
    <w:rsid w:val="00586FB5"/>
    <w:rsid w:val="00587272"/>
    <w:rsid w:val="00590D88"/>
    <w:rsid w:val="00592E74"/>
    <w:rsid w:val="00593015"/>
    <w:rsid w:val="00594716"/>
    <w:rsid w:val="00595668"/>
    <w:rsid w:val="00595DE2"/>
    <w:rsid w:val="0059648A"/>
    <w:rsid w:val="0059685C"/>
    <w:rsid w:val="00596AEA"/>
    <w:rsid w:val="00596B11"/>
    <w:rsid w:val="00597725"/>
    <w:rsid w:val="005A0FF8"/>
    <w:rsid w:val="005A1953"/>
    <w:rsid w:val="005A2ABB"/>
    <w:rsid w:val="005A2B14"/>
    <w:rsid w:val="005A2B43"/>
    <w:rsid w:val="005A373C"/>
    <w:rsid w:val="005A423F"/>
    <w:rsid w:val="005A48B2"/>
    <w:rsid w:val="005A4A8F"/>
    <w:rsid w:val="005A5119"/>
    <w:rsid w:val="005A577E"/>
    <w:rsid w:val="005A5881"/>
    <w:rsid w:val="005A5A61"/>
    <w:rsid w:val="005A7201"/>
    <w:rsid w:val="005A7365"/>
    <w:rsid w:val="005B07CE"/>
    <w:rsid w:val="005B0D5B"/>
    <w:rsid w:val="005B16A2"/>
    <w:rsid w:val="005B25E4"/>
    <w:rsid w:val="005B27CE"/>
    <w:rsid w:val="005B2D33"/>
    <w:rsid w:val="005B31D8"/>
    <w:rsid w:val="005B3AE8"/>
    <w:rsid w:val="005B4088"/>
    <w:rsid w:val="005B4201"/>
    <w:rsid w:val="005B4604"/>
    <w:rsid w:val="005B4C7B"/>
    <w:rsid w:val="005B5282"/>
    <w:rsid w:val="005B5C26"/>
    <w:rsid w:val="005B6495"/>
    <w:rsid w:val="005B66DC"/>
    <w:rsid w:val="005B7281"/>
    <w:rsid w:val="005C0554"/>
    <w:rsid w:val="005C07B4"/>
    <w:rsid w:val="005C251C"/>
    <w:rsid w:val="005C2C74"/>
    <w:rsid w:val="005C3BEA"/>
    <w:rsid w:val="005C3E7A"/>
    <w:rsid w:val="005C5450"/>
    <w:rsid w:val="005C5805"/>
    <w:rsid w:val="005C6410"/>
    <w:rsid w:val="005C67D5"/>
    <w:rsid w:val="005C73C3"/>
    <w:rsid w:val="005D0C44"/>
    <w:rsid w:val="005D0E82"/>
    <w:rsid w:val="005D10BB"/>
    <w:rsid w:val="005D11AC"/>
    <w:rsid w:val="005D12C3"/>
    <w:rsid w:val="005D2DBE"/>
    <w:rsid w:val="005D460A"/>
    <w:rsid w:val="005D47C2"/>
    <w:rsid w:val="005D4D0F"/>
    <w:rsid w:val="005D5A6A"/>
    <w:rsid w:val="005D673A"/>
    <w:rsid w:val="005D6A85"/>
    <w:rsid w:val="005D76AA"/>
    <w:rsid w:val="005D799D"/>
    <w:rsid w:val="005D7AC5"/>
    <w:rsid w:val="005D7DD9"/>
    <w:rsid w:val="005D7E0E"/>
    <w:rsid w:val="005E0206"/>
    <w:rsid w:val="005E0294"/>
    <w:rsid w:val="005E1A64"/>
    <w:rsid w:val="005E1B5C"/>
    <w:rsid w:val="005E1EFE"/>
    <w:rsid w:val="005E2771"/>
    <w:rsid w:val="005E2C6A"/>
    <w:rsid w:val="005E2CEF"/>
    <w:rsid w:val="005E3815"/>
    <w:rsid w:val="005E4696"/>
    <w:rsid w:val="005E4736"/>
    <w:rsid w:val="005E48A8"/>
    <w:rsid w:val="005E4AD7"/>
    <w:rsid w:val="005E4ECE"/>
    <w:rsid w:val="005E5081"/>
    <w:rsid w:val="005E50AD"/>
    <w:rsid w:val="005E54BD"/>
    <w:rsid w:val="005E5FA0"/>
    <w:rsid w:val="005E65C1"/>
    <w:rsid w:val="005E6B27"/>
    <w:rsid w:val="005E737A"/>
    <w:rsid w:val="005E73D6"/>
    <w:rsid w:val="005F0C1A"/>
    <w:rsid w:val="005F12DA"/>
    <w:rsid w:val="005F1541"/>
    <w:rsid w:val="005F1BBB"/>
    <w:rsid w:val="005F25F5"/>
    <w:rsid w:val="005F27A9"/>
    <w:rsid w:val="005F352D"/>
    <w:rsid w:val="005F4A82"/>
    <w:rsid w:val="005F4CEB"/>
    <w:rsid w:val="005F51D7"/>
    <w:rsid w:val="005F5B03"/>
    <w:rsid w:val="005F6403"/>
    <w:rsid w:val="005F6454"/>
    <w:rsid w:val="005F6A33"/>
    <w:rsid w:val="005F7353"/>
    <w:rsid w:val="005F7A16"/>
    <w:rsid w:val="006005B4"/>
    <w:rsid w:val="006005ED"/>
    <w:rsid w:val="006007C0"/>
    <w:rsid w:val="00600BC1"/>
    <w:rsid w:val="006011F3"/>
    <w:rsid w:val="0060223F"/>
    <w:rsid w:val="00602642"/>
    <w:rsid w:val="00602E0F"/>
    <w:rsid w:val="0060307A"/>
    <w:rsid w:val="00603AFD"/>
    <w:rsid w:val="006059D1"/>
    <w:rsid w:val="00605BC8"/>
    <w:rsid w:val="0060612D"/>
    <w:rsid w:val="0060692A"/>
    <w:rsid w:val="00606D69"/>
    <w:rsid w:val="0060797D"/>
    <w:rsid w:val="00607D60"/>
    <w:rsid w:val="00610E1E"/>
    <w:rsid w:val="006113AB"/>
    <w:rsid w:val="00611949"/>
    <w:rsid w:val="006127C9"/>
    <w:rsid w:val="00612A1A"/>
    <w:rsid w:val="006130E0"/>
    <w:rsid w:val="0061444C"/>
    <w:rsid w:val="0061474A"/>
    <w:rsid w:val="00615C20"/>
    <w:rsid w:val="0061627E"/>
    <w:rsid w:val="0061632C"/>
    <w:rsid w:val="00620CBA"/>
    <w:rsid w:val="00620D94"/>
    <w:rsid w:val="00620F84"/>
    <w:rsid w:val="00621792"/>
    <w:rsid w:val="006222F2"/>
    <w:rsid w:val="0062391C"/>
    <w:rsid w:val="0062428A"/>
    <w:rsid w:val="006244F7"/>
    <w:rsid w:val="00625EC6"/>
    <w:rsid w:val="0062646A"/>
    <w:rsid w:val="00626E4D"/>
    <w:rsid w:val="0062758F"/>
    <w:rsid w:val="00627932"/>
    <w:rsid w:val="00627B13"/>
    <w:rsid w:val="00627C96"/>
    <w:rsid w:val="00627CAA"/>
    <w:rsid w:val="00630E70"/>
    <w:rsid w:val="006316E3"/>
    <w:rsid w:val="00631BB5"/>
    <w:rsid w:val="00631DE4"/>
    <w:rsid w:val="0063350C"/>
    <w:rsid w:val="00633716"/>
    <w:rsid w:val="00633BCA"/>
    <w:rsid w:val="0063443B"/>
    <w:rsid w:val="0063480F"/>
    <w:rsid w:val="00634E90"/>
    <w:rsid w:val="00634FB2"/>
    <w:rsid w:val="00636A41"/>
    <w:rsid w:val="00636D0B"/>
    <w:rsid w:val="006378F4"/>
    <w:rsid w:val="00637E6E"/>
    <w:rsid w:val="00640110"/>
    <w:rsid w:val="00640163"/>
    <w:rsid w:val="006409FF"/>
    <w:rsid w:val="00641DF7"/>
    <w:rsid w:val="00641FAF"/>
    <w:rsid w:val="006421A3"/>
    <w:rsid w:val="00642370"/>
    <w:rsid w:val="0064290A"/>
    <w:rsid w:val="00643391"/>
    <w:rsid w:val="0064349E"/>
    <w:rsid w:val="00643A32"/>
    <w:rsid w:val="006452DA"/>
    <w:rsid w:val="00646369"/>
    <w:rsid w:val="00647271"/>
    <w:rsid w:val="0064758A"/>
    <w:rsid w:val="006478BB"/>
    <w:rsid w:val="0064792D"/>
    <w:rsid w:val="00650DDD"/>
    <w:rsid w:val="006513F8"/>
    <w:rsid w:val="00653237"/>
    <w:rsid w:val="00653510"/>
    <w:rsid w:val="00653757"/>
    <w:rsid w:val="006542E7"/>
    <w:rsid w:val="006543B3"/>
    <w:rsid w:val="006547A7"/>
    <w:rsid w:val="00654A28"/>
    <w:rsid w:val="00654C5E"/>
    <w:rsid w:val="00654CDF"/>
    <w:rsid w:val="006552C5"/>
    <w:rsid w:val="0065551C"/>
    <w:rsid w:val="00655E37"/>
    <w:rsid w:val="00656CD8"/>
    <w:rsid w:val="0066005E"/>
    <w:rsid w:val="00661DE2"/>
    <w:rsid w:val="00661EB9"/>
    <w:rsid w:val="006628C6"/>
    <w:rsid w:val="00662EF0"/>
    <w:rsid w:val="00664CA8"/>
    <w:rsid w:val="00665233"/>
    <w:rsid w:val="006659BA"/>
    <w:rsid w:val="00665D34"/>
    <w:rsid w:val="00666440"/>
    <w:rsid w:val="006665C1"/>
    <w:rsid w:val="00666A8C"/>
    <w:rsid w:val="00666C7E"/>
    <w:rsid w:val="00666DE9"/>
    <w:rsid w:val="00666F92"/>
    <w:rsid w:val="006671A1"/>
    <w:rsid w:val="00667A7D"/>
    <w:rsid w:val="00667EA1"/>
    <w:rsid w:val="006709BC"/>
    <w:rsid w:val="006712CE"/>
    <w:rsid w:val="00671996"/>
    <w:rsid w:val="00671BA0"/>
    <w:rsid w:val="00671C0E"/>
    <w:rsid w:val="00672914"/>
    <w:rsid w:val="00672F6D"/>
    <w:rsid w:val="006741BA"/>
    <w:rsid w:val="00674AD0"/>
    <w:rsid w:val="006751AF"/>
    <w:rsid w:val="00675B76"/>
    <w:rsid w:val="00676495"/>
    <w:rsid w:val="006773D5"/>
    <w:rsid w:val="006779C5"/>
    <w:rsid w:val="00677C10"/>
    <w:rsid w:val="00677C71"/>
    <w:rsid w:val="00677E13"/>
    <w:rsid w:val="0068039D"/>
    <w:rsid w:val="00680CDD"/>
    <w:rsid w:val="00680E5A"/>
    <w:rsid w:val="00681244"/>
    <w:rsid w:val="006812C9"/>
    <w:rsid w:val="00681754"/>
    <w:rsid w:val="00681CFE"/>
    <w:rsid w:val="00682AB9"/>
    <w:rsid w:val="00682E18"/>
    <w:rsid w:val="0068508C"/>
    <w:rsid w:val="00685CD0"/>
    <w:rsid w:val="0068619A"/>
    <w:rsid w:val="006862A5"/>
    <w:rsid w:val="00687130"/>
    <w:rsid w:val="006877E0"/>
    <w:rsid w:val="00687C00"/>
    <w:rsid w:val="0069042A"/>
    <w:rsid w:val="00690954"/>
    <w:rsid w:val="00690E28"/>
    <w:rsid w:val="006913A3"/>
    <w:rsid w:val="00691667"/>
    <w:rsid w:val="00692E80"/>
    <w:rsid w:val="00695FAF"/>
    <w:rsid w:val="00697471"/>
    <w:rsid w:val="00697870"/>
    <w:rsid w:val="00697D01"/>
    <w:rsid w:val="00697E37"/>
    <w:rsid w:val="00697FD3"/>
    <w:rsid w:val="006A12CE"/>
    <w:rsid w:val="006A19DF"/>
    <w:rsid w:val="006A1E20"/>
    <w:rsid w:val="006A26E2"/>
    <w:rsid w:val="006A2849"/>
    <w:rsid w:val="006A2CF8"/>
    <w:rsid w:val="006A427A"/>
    <w:rsid w:val="006A44B4"/>
    <w:rsid w:val="006A50F0"/>
    <w:rsid w:val="006A69DD"/>
    <w:rsid w:val="006A71D9"/>
    <w:rsid w:val="006A730C"/>
    <w:rsid w:val="006B014B"/>
    <w:rsid w:val="006B027A"/>
    <w:rsid w:val="006B035F"/>
    <w:rsid w:val="006B06F6"/>
    <w:rsid w:val="006B195E"/>
    <w:rsid w:val="006B1C91"/>
    <w:rsid w:val="006B2CC6"/>
    <w:rsid w:val="006B2E50"/>
    <w:rsid w:val="006B3A51"/>
    <w:rsid w:val="006B3E0D"/>
    <w:rsid w:val="006B4251"/>
    <w:rsid w:val="006B4341"/>
    <w:rsid w:val="006B44DC"/>
    <w:rsid w:val="006B4E44"/>
    <w:rsid w:val="006B5D7C"/>
    <w:rsid w:val="006B5F3F"/>
    <w:rsid w:val="006B6AD7"/>
    <w:rsid w:val="006B7103"/>
    <w:rsid w:val="006B782B"/>
    <w:rsid w:val="006B7F32"/>
    <w:rsid w:val="006C0AEC"/>
    <w:rsid w:val="006C29B7"/>
    <w:rsid w:val="006C2D6A"/>
    <w:rsid w:val="006C312C"/>
    <w:rsid w:val="006C366D"/>
    <w:rsid w:val="006C455F"/>
    <w:rsid w:val="006C4FC7"/>
    <w:rsid w:val="006C5767"/>
    <w:rsid w:val="006C5F9F"/>
    <w:rsid w:val="006C61AC"/>
    <w:rsid w:val="006C6395"/>
    <w:rsid w:val="006C6A6D"/>
    <w:rsid w:val="006C6CE2"/>
    <w:rsid w:val="006C7442"/>
    <w:rsid w:val="006D0C4C"/>
    <w:rsid w:val="006D1B6D"/>
    <w:rsid w:val="006D1F7F"/>
    <w:rsid w:val="006D2461"/>
    <w:rsid w:val="006D340A"/>
    <w:rsid w:val="006D3B5D"/>
    <w:rsid w:val="006D5171"/>
    <w:rsid w:val="006D5940"/>
    <w:rsid w:val="006D5ABB"/>
    <w:rsid w:val="006D6CAA"/>
    <w:rsid w:val="006E0BE5"/>
    <w:rsid w:val="006E0CD3"/>
    <w:rsid w:val="006E1943"/>
    <w:rsid w:val="006E1F9A"/>
    <w:rsid w:val="006E20C6"/>
    <w:rsid w:val="006E2577"/>
    <w:rsid w:val="006E25A8"/>
    <w:rsid w:val="006E3872"/>
    <w:rsid w:val="006E45B4"/>
    <w:rsid w:val="006E5F6E"/>
    <w:rsid w:val="006E6A4E"/>
    <w:rsid w:val="006E7E52"/>
    <w:rsid w:val="006E7ED0"/>
    <w:rsid w:val="006F05D9"/>
    <w:rsid w:val="006F09BF"/>
    <w:rsid w:val="006F21EA"/>
    <w:rsid w:val="006F3606"/>
    <w:rsid w:val="006F46B6"/>
    <w:rsid w:val="006F49AE"/>
    <w:rsid w:val="006F4BF2"/>
    <w:rsid w:val="006F588A"/>
    <w:rsid w:val="006F5D0F"/>
    <w:rsid w:val="006F6280"/>
    <w:rsid w:val="006F7744"/>
    <w:rsid w:val="006F7904"/>
    <w:rsid w:val="0070082D"/>
    <w:rsid w:val="0070165C"/>
    <w:rsid w:val="00702530"/>
    <w:rsid w:val="007025EF"/>
    <w:rsid w:val="00702954"/>
    <w:rsid w:val="00702C7A"/>
    <w:rsid w:val="00702ED2"/>
    <w:rsid w:val="00703022"/>
    <w:rsid w:val="00703BBE"/>
    <w:rsid w:val="00704306"/>
    <w:rsid w:val="007046FE"/>
    <w:rsid w:val="00704A76"/>
    <w:rsid w:val="00704EA2"/>
    <w:rsid w:val="007050AE"/>
    <w:rsid w:val="00705A45"/>
    <w:rsid w:val="00705D4B"/>
    <w:rsid w:val="0070657E"/>
    <w:rsid w:val="007071E8"/>
    <w:rsid w:val="00707A9E"/>
    <w:rsid w:val="00710F1C"/>
    <w:rsid w:val="00711A83"/>
    <w:rsid w:val="00711EBA"/>
    <w:rsid w:val="007128B3"/>
    <w:rsid w:val="00713B19"/>
    <w:rsid w:val="00714305"/>
    <w:rsid w:val="0071476D"/>
    <w:rsid w:val="00715678"/>
    <w:rsid w:val="0071623B"/>
    <w:rsid w:val="00717159"/>
    <w:rsid w:val="00717514"/>
    <w:rsid w:val="00717834"/>
    <w:rsid w:val="00717871"/>
    <w:rsid w:val="00717B05"/>
    <w:rsid w:val="007204EB"/>
    <w:rsid w:val="007205BA"/>
    <w:rsid w:val="00721774"/>
    <w:rsid w:val="007217B2"/>
    <w:rsid w:val="00723227"/>
    <w:rsid w:val="0072391A"/>
    <w:rsid w:val="00723AF4"/>
    <w:rsid w:val="00723D77"/>
    <w:rsid w:val="00723E1F"/>
    <w:rsid w:val="00723F4A"/>
    <w:rsid w:val="00724166"/>
    <w:rsid w:val="007248AB"/>
    <w:rsid w:val="00725402"/>
    <w:rsid w:val="007255EF"/>
    <w:rsid w:val="0072576F"/>
    <w:rsid w:val="00725C8C"/>
    <w:rsid w:val="00726030"/>
    <w:rsid w:val="007269F9"/>
    <w:rsid w:val="00726ADA"/>
    <w:rsid w:val="0072732B"/>
    <w:rsid w:val="00727EE6"/>
    <w:rsid w:val="00730AD8"/>
    <w:rsid w:val="007337CE"/>
    <w:rsid w:val="007344A1"/>
    <w:rsid w:val="007345A1"/>
    <w:rsid w:val="007364F0"/>
    <w:rsid w:val="00736A27"/>
    <w:rsid w:val="00736A69"/>
    <w:rsid w:val="00736E1C"/>
    <w:rsid w:val="007374B6"/>
    <w:rsid w:val="00740699"/>
    <w:rsid w:val="00740ECE"/>
    <w:rsid w:val="007426BF"/>
    <w:rsid w:val="00742E51"/>
    <w:rsid w:val="007430BE"/>
    <w:rsid w:val="0074340C"/>
    <w:rsid w:val="0074367E"/>
    <w:rsid w:val="00743CDB"/>
    <w:rsid w:val="00743CFD"/>
    <w:rsid w:val="00744849"/>
    <w:rsid w:val="00744B66"/>
    <w:rsid w:val="00744C3C"/>
    <w:rsid w:val="0074600E"/>
    <w:rsid w:val="00746354"/>
    <w:rsid w:val="00750089"/>
    <w:rsid w:val="00750C53"/>
    <w:rsid w:val="0075143A"/>
    <w:rsid w:val="007523F2"/>
    <w:rsid w:val="0075242A"/>
    <w:rsid w:val="007526E0"/>
    <w:rsid w:val="00753B0C"/>
    <w:rsid w:val="007545D3"/>
    <w:rsid w:val="00754C1A"/>
    <w:rsid w:val="00754C89"/>
    <w:rsid w:val="007550F2"/>
    <w:rsid w:val="007558C4"/>
    <w:rsid w:val="00755EC0"/>
    <w:rsid w:val="0075612A"/>
    <w:rsid w:val="0075657D"/>
    <w:rsid w:val="00756ACF"/>
    <w:rsid w:val="00756D29"/>
    <w:rsid w:val="00756E49"/>
    <w:rsid w:val="00756EAD"/>
    <w:rsid w:val="007579F0"/>
    <w:rsid w:val="00760698"/>
    <w:rsid w:val="007608DC"/>
    <w:rsid w:val="007616C6"/>
    <w:rsid w:val="00761771"/>
    <w:rsid w:val="00761B3C"/>
    <w:rsid w:val="0076230A"/>
    <w:rsid w:val="00763119"/>
    <w:rsid w:val="007658BE"/>
    <w:rsid w:val="007666B3"/>
    <w:rsid w:val="00766800"/>
    <w:rsid w:val="0076789A"/>
    <w:rsid w:val="00770257"/>
    <w:rsid w:val="007715FF"/>
    <w:rsid w:val="007716D3"/>
    <w:rsid w:val="00771F71"/>
    <w:rsid w:val="0077256F"/>
    <w:rsid w:val="007729E3"/>
    <w:rsid w:val="00772D72"/>
    <w:rsid w:val="007730C9"/>
    <w:rsid w:val="00774179"/>
    <w:rsid w:val="0077449F"/>
    <w:rsid w:val="00775979"/>
    <w:rsid w:val="0077658D"/>
    <w:rsid w:val="007807C0"/>
    <w:rsid w:val="00781B0B"/>
    <w:rsid w:val="007823F1"/>
    <w:rsid w:val="0078297B"/>
    <w:rsid w:val="0078678E"/>
    <w:rsid w:val="00786FD1"/>
    <w:rsid w:val="00790B80"/>
    <w:rsid w:val="00790E3F"/>
    <w:rsid w:val="00791129"/>
    <w:rsid w:val="0079201C"/>
    <w:rsid w:val="00792FB1"/>
    <w:rsid w:val="00794D36"/>
    <w:rsid w:val="0079653C"/>
    <w:rsid w:val="007969A7"/>
    <w:rsid w:val="00797677"/>
    <w:rsid w:val="007A0275"/>
    <w:rsid w:val="007A362D"/>
    <w:rsid w:val="007A3FB7"/>
    <w:rsid w:val="007A4BD6"/>
    <w:rsid w:val="007A4F6C"/>
    <w:rsid w:val="007A5067"/>
    <w:rsid w:val="007A61B1"/>
    <w:rsid w:val="007A72FC"/>
    <w:rsid w:val="007A760D"/>
    <w:rsid w:val="007A7D7D"/>
    <w:rsid w:val="007B0091"/>
    <w:rsid w:val="007B0243"/>
    <w:rsid w:val="007B04BD"/>
    <w:rsid w:val="007B08B2"/>
    <w:rsid w:val="007B08E6"/>
    <w:rsid w:val="007B0E24"/>
    <w:rsid w:val="007B16E8"/>
    <w:rsid w:val="007B18CA"/>
    <w:rsid w:val="007B1F9E"/>
    <w:rsid w:val="007B297C"/>
    <w:rsid w:val="007B2D3D"/>
    <w:rsid w:val="007B3313"/>
    <w:rsid w:val="007B4192"/>
    <w:rsid w:val="007B4F40"/>
    <w:rsid w:val="007B5CC8"/>
    <w:rsid w:val="007B6ABE"/>
    <w:rsid w:val="007B749C"/>
    <w:rsid w:val="007C00EA"/>
    <w:rsid w:val="007C0399"/>
    <w:rsid w:val="007C063B"/>
    <w:rsid w:val="007C1152"/>
    <w:rsid w:val="007C1714"/>
    <w:rsid w:val="007C2CFC"/>
    <w:rsid w:val="007C47B4"/>
    <w:rsid w:val="007C4A57"/>
    <w:rsid w:val="007C4A77"/>
    <w:rsid w:val="007C5C9F"/>
    <w:rsid w:val="007C69C2"/>
    <w:rsid w:val="007C6BA8"/>
    <w:rsid w:val="007C6DFA"/>
    <w:rsid w:val="007D0F24"/>
    <w:rsid w:val="007D14DB"/>
    <w:rsid w:val="007D17A4"/>
    <w:rsid w:val="007D241E"/>
    <w:rsid w:val="007D2775"/>
    <w:rsid w:val="007D2C5C"/>
    <w:rsid w:val="007D31B9"/>
    <w:rsid w:val="007D34F9"/>
    <w:rsid w:val="007D3697"/>
    <w:rsid w:val="007D38E1"/>
    <w:rsid w:val="007D451E"/>
    <w:rsid w:val="007D4C25"/>
    <w:rsid w:val="007D4C9C"/>
    <w:rsid w:val="007D5261"/>
    <w:rsid w:val="007D5AC1"/>
    <w:rsid w:val="007D5D4D"/>
    <w:rsid w:val="007E28F2"/>
    <w:rsid w:val="007E3956"/>
    <w:rsid w:val="007E3BB4"/>
    <w:rsid w:val="007E44AF"/>
    <w:rsid w:val="007E4D96"/>
    <w:rsid w:val="007E5182"/>
    <w:rsid w:val="007E5401"/>
    <w:rsid w:val="007E61CA"/>
    <w:rsid w:val="007E652D"/>
    <w:rsid w:val="007E67F6"/>
    <w:rsid w:val="007E6D34"/>
    <w:rsid w:val="007E7439"/>
    <w:rsid w:val="007F00BB"/>
    <w:rsid w:val="007F0E08"/>
    <w:rsid w:val="007F11FF"/>
    <w:rsid w:val="007F1683"/>
    <w:rsid w:val="007F299E"/>
    <w:rsid w:val="007F55A8"/>
    <w:rsid w:val="007F5A68"/>
    <w:rsid w:val="007F617C"/>
    <w:rsid w:val="007F77FF"/>
    <w:rsid w:val="00800235"/>
    <w:rsid w:val="0080031F"/>
    <w:rsid w:val="008012A3"/>
    <w:rsid w:val="008013ED"/>
    <w:rsid w:val="008017D3"/>
    <w:rsid w:val="00801859"/>
    <w:rsid w:val="00802581"/>
    <w:rsid w:val="008028B3"/>
    <w:rsid w:val="00802D0A"/>
    <w:rsid w:val="00803879"/>
    <w:rsid w:val="00803C7C"/>
    <w:rsid w:val="00806DD4"/>
    <w:rsid w:val="00807648"/>
    <w:rsid w:val="00807A52"/>
    <w:rsid w:val="00807C44"/>
    <w:rsid w:val="00807E24"/>
    <w:rsid w:val="00810140"/>
    <w:rsid w:val="0081023C"/>
    <w:rsid w:val="0081028D"/>
    <w:rsid w:val="008119AD"/>
    <w:rsid w:val="0081263D"/>
    <w:rsid w:val="0081354A"/>
    <w:rsid w:val="008144D1"/>
    <w:rsid w:val="00814617"/>
    <w:rsid w:val="00814826"/>
    <w:rsid w:val="00814867"/>
    <w:rsid w:val="00814C2A"/>
    <w:rsid w:val="00814E31"/>
    <w:rsid w:val="008164CF"/>
    <w:rsid w:val="00817F69"/>
    <w:rsid w:val="00820366"/>
    <w:rsid w:val="00820531"/>
    <w:rsid w:val="00820883"/>
    <w:rsid w:val="00820D91"/>
    <w:rsid w:val="00820E29"/>
    <w:rsid w:val="00821D37"/>
    <w:rsid w:val="008220FA"/>
    <w:rsid w:val="00822B6B"/>
    <w:rsid w:val="00825742"/>
    <w:rsid w:val="00825F40"/>
    <w:rsid w:val="0082665D"/>
    <w:rsid w:val="00827B56"/>
    <w:rsid w:val="00830358"/>
    <w:rsid w:val="00830B6D"/>
    <w:rsid w:val="00830FB2"/>
    <w:rsid w:val="00831669"/>
    <w:rsid w:val="00833EA8"/>
    <w:rsid w:val="00834874"/>
    <w:rsid w:val="00835889"/>
    <w:rsid w:val="00835A20"/>
    <w:rsid w:val="00835BF3"/>
    <w:rsid w:val="00840704"/>
    <w:rsid w:val="008410AF"/>
    <w:rsid w:val="00841368"/>
    <w:rsid w:val="00841E2A"/>
    <w:rsid w:val="0084268D"/>
    <w:rsid w:val="00842A24"/>
    <w:rsid w:val="0084626A"/>
    <w:rsid w:val="00847406"/>
    <w:rsid w:val="00850D20"/>
    <w:rsid w:val="00851029"/>
    <w:rsid w:val="008522A6"/>
    <w:rsid w:val="0085330C"/>
    <w:rsid w:val="00853C30"/>
    <w:rsid w:val="008540F0"/>
    <w:rsid w:val="00854166"/>
    <w:rsid w:val="00854A0C"/>
    <w:rsid w:val="00854BC2"/>
    <w:rsid w:val="0085553E"/>
    <w:rsid w:val="00855DBE"/>
    <w:rsid w:val="008560F5"/>
    <w:rsid w:val="00856BD8"/>
    <w:rsid w:val="00857A57"/>
    <w:rsid w:val="00857D2F"/>
    <w:rsid w:val="0086041E"/>
    <w:rsid w:val="00860722"/>
    <w:rsid w:val="008610A0"/>
    <w:rsid w:val="008616D1"/>
    <w:rsid w:val="00861D37"/>
    <w:rsid w:val="008622B9"/>
    <w:rsid w:val="00862320"/>
    <w:rsid w:val="00862C6C"/>
    <w:rsid w:val="008630CF"/>
    <w:rsid w:val="00865224"/>
    <w:rsid w:val="00865605"/>
    <w:rsid w:val="00865DC6"/>
    <w:rsid w:val="00867511"/>
    <w:rsid w:val="0086790D"/>
    <w:rsid w:val="008702F9"/>
    <w:rsid w:val="008705C8"/>
    <w:rsid w:val="00870646"/>
    <w:rsid w:val="00870843"/>
    <w:rsid w:val="00870C43"/>
    <w:rsid w:val="00872719"/>
    <w:rsid w:val="008735AC"/>
    <w:rsid w:val="00875C2E"/>
    <w:rsid w:val="00875DBE"/>
    <w:rsid w:val="008769F7"/>
    <w:rsid w:val="00877424"/>
    <w:rsid w:val="00882E16"/>
    <w:rsid w:val="00883B35"/>
    <w:rsid w:val="00883B65"/>
    <w:rsid w:val="00883CAA"/>
    <w:rsid w:val="00883D71"/>
    <w:rsid w:val="00883FD6"/>
    <w:rsid w:val="0088434D"/>
    <w:rsid w:val="008843B9"/>
    <w:rsid w:val="00884CA5"/>
    <w:rsid w:val="00886672"/>
    <w:rsid w:val="008875DD"/>
    <w:rsid w:val="008877D2"/>
    <w:rsid w:val="00887819"/>
    <w:rsid w:val="00887F53"/>
    <w:rsid w:val="00890DA2"/>
    <w:rsid w:val="00891F08"/>
    <w:rsid w:val="008921B0"/>
    <w:rsid w:val="00893041"/>
    <w:rsid w:val="00893BED"/>
    <w:rsid w:val="008952BC"/>
    <w:rsid w:val="00895CD0"/>
    <w:rsid w:val="0089630A"/>
    <w:rsid w:val="00896BC3"/>
    <w:rsid w:val="00896E12"/>
    <w:rsid w:val="00897200"/>
    <w:rsid w:val="00897846"/>
    <w:rsid w:val="00897D70"/>
    <w:rsid w:val="008A00AF"/>
    <w:rsid w:val="008A0776"/>
    <w:rsid w:val="008A08A4"/>
    <w:rsid w:val="008A1305"/>
    <w:rsid w:val="008A1939"/>
    <w:rsid w:val="008A19E8"/>
    <w:rsid w:val="008A21EC"/>
    <w:rsid w:val="008A27F4"/>
    <w:rsid w:val="008A3545"/>
    <w:rsid w:val="008A38D9"/>
    <w:rsid w:val="008A42D5"/>
    <w:rsid w:val="008A48C8"/>
    <w:rsid w:val="008A4B5E"/>
    <w:rsid w:val="008A4F65"/>
    <w:rsid w:val="008A5435"/>
    <w:rsid w:val="008A60DF"/>
    <w:rsid w:val="008A64B3"/>
    <w:rsid w:val="008A6AC7"/>
    <w:rsid w:val="008A6ACD"/>
    <w:rsid w:val="008B0FF5"/>
    <w:rsid w:val="008B1F54"/>
    <w:rsid w:val="008B249E"/>
    <w:rsid w:val="008B3836"/>
    <w:rsid w:val="008B3AA8"/>
    <w:rsid w:val="008B3CF5"/>
    <w:rsid w:val="008B42C8"/>
    <w:rsid w:val="008B44C6"/>
    <w:rsid w:val="008B55AC"/>
    <w:rsid w:val="008B5F55"/>
    <w:rsid w:val="008B5FFC"/>
    <w:rsid w:val="008B62BC"/>
    <w:rsid w:val="008B6667"/>
    <w:rsid w:val="008B67BB"/>
    <w:rsid w:val="008B68DF"/>
    <w:rsid w:val="008B7081"/>
    <w:rsid w:val="008C00FA"/>
    <w:rsid w:val="008C0AC6"/>
    <w:rsid w:val="008C0E2E"/>
    <w:rsid w:val="008C50A3"/>
    <w:rsid w:val="008C51D6"/>
    <w:rsid w:val="008C566A"/>
    <w:rsid w:val="008C6697"/>
    <w:rsid w:val="008D0560"/>
    <w:rsid w:val="008D0AF0"/>
    <w:rsid w:val="008D26DA"/>
    <w:rsid w:val="008D2767"/>
    <w:rsid w:val="008D35FB"/>
    <w:rsid w:val="008D6546"/>
    <w:rsid w:val="008D7297"/>
    <w:rsid w:val="008E1E95"/>
    <w:rsid w:val="008E3424"/>
    <w:rsid w:val="008E4072"/>
    <w:rsid w:val="008E4451"/>
    <w:rsid w:val="008E4B32"/>
    <w:rsid w:val="008E5C14"/>
    <w:rsid w:val="008F1AE2"/>
    <w:rsid w:val="008F21A6"/>
    <w:rsid w:val="008F244B"/>
    <w:rsid w:val="008F3F75"/>
    <w:rsid w:val="008F4346"/>
    <w:rsid w:val="008F5F1C"/>
    <w:rsid w:val="008F6709"/>
    <w:rsid w:val="008F6A44"/>
    <w:rsid w:val="008F7178"/>
    <w:rsid w:val="008F72BF"/>
    <w:rsid w:val="008F7818"/>
    <w:rsid w:val="00900110"/>
    <w:rsid w:val="009004D3"/>
    <w:rsid w:val="00900C4B"/>
    <w:rsid w:val="009012AE"/>
    <w:rsid w:val="00901C58"/>
    <w:rsid w:val="00901FB5"/>
    <w:rsid w:val="0090324B"/>
    <w:rsid w:val="00903CBA"/>
    <w:rsid w:val="00904094"/>
    <w:rsid w:val="0090458B"/>
    <w:rsid w:val="0090497E"/>
    <w:rsid w:val="00905F60"/>
    <w:rsid w:val="009061C6"/>
    <w:rsid w:val="009102A6"/>
    <w:rsid w:val="00910B7A"/>
    <w:rsid w:val="009111EE"/>
    <w:rsid w:val="00911B50"/>
    <w:rsid w:val="0091406A"/>
    <w:rsid w:val="00914249"/>
    <w:rsid w:val="00914705"/>
    <w:rsid w:val="00914B72"/>
    <w:rsid w:val="00914DFD"/>
    <w:rsid w:val="00915837"/>
    <w:rsid w:val="00915F94"/>
    <w:rsid w:val="0091695F"/>
    <w:rsid w:val="00916CDA"/>
    <w:rsid w:val="00917A39"/>
    <w:rsid w:val="00920519"/>
    <w:rsid w:val="00920D24"/>
    <w:rsid w:val="00921185"/>
    <w:rsid w:val="009215C8"/>
    <w:rsid w:val="00921667"/>
    <w:rsid w:val="00922400"/>
    <w:rsid w:val="009233D6"/>
    <w:rsid w:val="00923AFF"/>
    <w:rsid w:val="00924121"/>
    <w:rsid w:val="00924CC4"/>
    <w:rsid w:val="00924EA2"/>
    <w:rsid w:val="0092589A"/>
    <w:rsid w:val="00926AE7"/>
    <w:rsid w:val="00926C0E"/>
    <w:rsid w:val="00926C7B"/>
    <w:rsid w:val="00926E1B"/>
    <w:rsid w:val="0092724C"/>
    <w:rsid w:val="009275FE"/>
    <w:rsid w:val="00927E7A"/>
    <w:rsid w:val="00930118"/>
    <w:rsid w:val="009305F8"/>
    <w:rsid w:val="0093061D"/>
    <w:rsid w:val="00930E9C"/>
    <w:rsid w:val="00932A79"/>
    <w:rsid w:val="00932F89"/>
    <w:rsid w:val="0093322B"/>
    <w:rsid w:val="00933815"/>
    <w:rsid w:val="00933DA1"/>
    <w:rsid w:val="0093469C"/>
    <w:rsid w:val="00934856"/>
    <w:rsid w:val="009349F3"/>
    <w:rsid w:val="00935D48"/>
    <w:rsid w:val="00935F95"/>
    <w:rsid w:val="0093676E"/>
    <w:rsid w:val="00937393"/>
    <w:rsid w:val="0094015D"/>
    <w:rsid w:val="00940A9F"/>
    <w:rsid w:val="00940B96"/>
    <w:rsid w:val="00942F7A"/>
    <w:rsid w:val="009432A0"/>
    <w:rsid w:val="009434CE"/>
    <w:rsid w:val="00943F85"/>
    <w:rsid w:val="009448CC"/>
    <w:rsid w:val="00944912"/>
    <w:rsid w:val="00944B07"/>
    <w:rsid w:val="00944E72"/>
    <w:rsid w:val="009452F7"/>
    <w:rsid w:val="00946376"/>
    <w:rsid w:val="0094725A"/>
    <w:rsid w:val="0095000F"/>
    <w:rsid w:val="009507DC"/>
    <w:rsid w:val="00950A81"/>
    <w:rsid w:val="00950CDF"/>
    <w:rsid w:val="00950E3D"/>
    <w:rsid w:val="00952159"/>
    <w:rsid w:val="009524CD"/>
    <w:rsid w:val="009535E6"/>
    <w:rsid w:val="009551BB"/>
    <w:rsid w:val="009551CB"/>
    <w:rsid w:val="0095540B"/>
    <w:rsid w:val="00956485"/>
    <w:rsid w:val="0095703E"/>
    <w:rsid w:val="00957C02"/>
    <w:rsid w:val="00957D8D"/>
    <w:rsid w:val="00960DE8"/>
    <w:rsid w:val="00961C44"/>
    <w:rsid w:val="00962DC1"/>
    <w:rsid w:val="0096333B"/>
    <w:rsid w:val="009633DA"/>
    <w:rsid w:val="00963C3C"/>
    <w:rsid w:val="0096406C"/>
    <w:rsid w:val="0096477D"/>
    <w:rsid w:val="00964D10"/>
    <w:rsid w:val="00964D69"/>
    <w:rsid w:val="00965831"/>
    <w:rsid w:val="00965C20"/>
    <w:rsid w:val="0096770E"/>
    <w:rsid w:val="00967973"/>
    <w:rsid w:val="00970936"/>
    <w:rsid w:val="00970BE5"/>
    <w:rsid w:val="0097104E"/>
    <w:rsid w:val="009712E9"/>
    <w:rsid w:val="00971484"/>
    <w:rsid w:val="009714A8"/>
    <w:rsid w:val="00971663"/>
    <w:rsid w:val="0097299A"/>
    <w:rsid w:val="00972F8E"/>
    <w:rsid w:val="00973FCB"/>
    <w:rsid w:val="00973FF7"/>
    <w:rsid w:val="00974B8D"/>
    <w:rsid w:val="00974E60"/>
    <w:rsid w:val="00974EEE"/>
    <w:rsid w:val="00975529"/>
    <w:rsid w:val="009767B8"/>
    <w:rsid w:val="009767D8"/>
    <w:rsid w:val="00976C53"/>
    <w:rsid w:val="00976DD7"/>
    <w:rsid w:val="00976E28"/>
    <w:rsid w:val="0097790D"/>
    <w:rsid w:val="00981CF0"/>
    <w:rsid w:val="009822B5"/>
    <w:rsid w:val="0098236E"/>
    <w:rsid w:val="00982A33"/>
    <w:rsid w:val="00982DFA"/>
    <w:rsid w:val="009835AF"/>
    <w:rsid w:val="00983AD2"/>
    <w:rsid w:val="0098450C"/>
    <w:rsid w:val="0098476E"/>
    <w:rsid w:val="0098535A"/>
    <w:rsid w:val="009854E4"/>
    <w:rsid w:val="00985873"/>
    <w:rsid w:val="0098591C"/>
    <w:rsid w:val="00985E97"/>
    <w:rsid w:val="009863B0"/>
    <w:rsid w:val="00987CB4"/>
    <w:rsid w:val="009905E2"/>
    <w:rsid w:val="00990E78"/>
    <w:rsid w:val="009917B2"/>
    <w:rsid w:val="0099225A"/>
    <w:rsid w:val="00992D7A"/>
    <w:rsid w:val="009933E4"/>
    <w:rsid w:val="0099510C"/>
    <w:rsid w:val="009972CA"/>
    <w:rsid w:val="009A0A3F"/>
    <w:rsid w:val="009A0C2D"/>
    <w:rsid w:val="009A155E"/>
    <w:rsid w:val="009A15EC"/>
    <w:rsid w:val="009A1CA0"/>
    <w:rsid w:val="009A257A"/>
    <w:rsid w:val="009A3501"/>
    <w:rsid w:val="009A3FB7"/>
    <w:rsid w:val="009A484E"/>
    <w:rsid w:val="009A4A09"/>
    <w:rsid w:val="009A5347"/>
    <w:rsid w:val="009A7644"/>
    <w:rsid w:val="009A7CD3"/>
    <w:rsid w:val="009B0697"/>
    <w:rsid w:val="009B1A76"/>
    <w:rsid w:val="009B1FAE"/>
    <w:rsid w:val="009B2CF2"/>
    <w:rsid w:val="009B2FCE"/>
    <w:rsid w:val="009B31E1"/>
    <w:rsid w:val="009B3B73"/>
    <w:rsid w:val="009B5219"/>
    <w:rsid w:val="009B6454"/>
    <w:rsid w:val="009B645F"/>
    <w:rsid w:val="009B6513"/>
    <w:rsid w:val="009B69B9"/>
    <w:rsid w:val="009B6A91"/>
    <w:rsid w:val="009B6AEC"/>
    <w:rsid w:val="009B745B"/>
    <w:rsid w:val="009B7533"/>
    <w:rsid w:val="009B7AA5"/>
    <w:rsid w:val="009B7CA4"/>
    <w:rsid w:val="009B7D4D"/>
    <w:rsid w:val="009B7F93"/>
    <w:rsid w:val="009C0D73"/>
    <w:rsid w:val="009C1A7A"/>
    <w:rsid w:val="009C1FBB"/>
    <w:rsid w:val="009C20E5"/>
    <w:rsid w:val="009C25B4"/>
    <w:rsid w:val="009C2B0C"/>
    <w:rsid w:val="009C2CBA"/>
    <w:rsid w:val="009C2CCD"/>
    <w:rsid w:val="009C32E1"/>
    <w:rsid w:val="009C3414"/>
    <w:rsid w:val="009C3AEB"/>
    <w:rsid w:val="009C3FD4"/>
    <w:rsid w:val="009C4EBE"/>
    <w:rsid w:val="009C5CDA"/>
    <w:rsid w:val="009C5D25"/>
    <w:rsid w:val="009C5D79"/>
    <w:rsid w:val="009C6E86"/>
    <w:rsid w:val="009C7816"/>
    <w:rsid w:val="009C7E16"/>
    <w:rsid w:val="009D0A59"/>
    <w:rsid w:val="009D0EAA"/>
    <w:rsid w:val="009D312F"/>
    <w:rsid w:val="009D3DFE"/>
    <w:rsid w:val="009D46A4"/>
    <w:rsid w:val="009D47A3"/>
    <w:rsid w:val="009D4AC1"/>
    <w:rsid w:val="009D5002"/>
    <w:rsid w:val="009D50EA"/>
    <w:rsid w:val="009D620C"/>
    <w:rsid w:val="009D6B7F"/>
    <w:rsid w:val="009D6BF6"/>
    <w:rsid w:val="009D6F9D"/>
    <w:rsid w:val="009D7245"/>
    <w:rsid w:val="009D7545"/>
    <w:rsid w:val="009D75F7"/>
    <w:rsid w:val="009D7B80"/>
    <w:rsid w:val="009D7FB0"/>
    <w:rsid w:val="009D7FDE"/>
    <w:rsid w:val="009E0D7C"/>
    <w:rsid w:val="009E0DA2"/>
    <w:rsid w:val="009E11F6"/>
    <w:rsid w:val="009E2F56"/>
    <w:rsid w:val="009E398D"/>
    <w:rsid w:val="009E3DCA"/>
    <w:rsid w:val="009E4691"/>
    <w:rsid w:val="009E46E3"/>
    <w:rsid w:val="009E4D9A"/>
    <w:rsid w:val="009E64C1"/>
    <w:rsid w:val="009E67A3"/>
    <w:rsid w:val="009E76A0"/>
    <w:rsid w:val="009E7C7A"/>
    <w:rsid w:val="009F0113"/>
    <w:rsid w:val="009F06F9"/>
    <w:rsid w:val="009F09DB"/>
    <w:rsid w:val="009F0B4A"/>
    <w:rsid w:val="009F0B94"/>
    <w:rsid w:val="009F1B05"/>
    <w:rsid w:val="009F2154"/>
    <w:rsid w:val="009F415E"/>
    <w:rsid w:val="009F5331"/>
    <w:rsid w:val="009F5C21"/>
    <w:rsid w:val="009F69C5"/>
    <w:rsid w:val="009F741C"/>
    <w:rsid w:val="00A00477"/>
    <w:rsid w:val="00A00552"/>
    <w:rsid w:val="00A03AFE"/>
    <w:rsid w:val="00A042B4"/>
    <w:rsid w:val="00A05FCF"/>
    <w:rsid w:val="00A06205"/>
    <w:rsid w:val="00A0624F"/>
    <w:rsid w:val="00A063F2"/>
    <w:rsid w:val="00A067CE"/>
    <w:rsid w:val="00A06AB8"/>
    <w:rsid w:val="00A06C29"/>
    <w:rsid w:val="00A06C51"/>
    <w:rsid w:val="00A070BF"/>
    <w:rsid w:val="00A0768A"/>
    <w:rsid w:val="00A076A9"/>
    <w:rsid w:val="00A0770A"/>
    <w:rsid w:val="00A1076F"/>
    <w:rsid w:val="00A109BC"/>
    <w:rsid w:val="00A12301"/>
    <w:rsid w:val="00A12408"/>
    <w:rsid w:val="00A12A86"/>
    <w:rsid w:val="00A139C4"/>
    <w:rsid w:val="00A140E0"/>
    <w:rsid w:val="00A15D81"/>
    <w:rsid w:val="00A1656E"/>
    <w:rsid w:val="00A16B01"/>
    <w:rsid w:val="00A16CA9"/>
    <w:rsid w:val="00A177EF"/>
    <w:rsid w:val="00A17987"/>
    <w:rsid w:val="00A17C51"/>
    <w:rsid w:val="00A202AB"/>
    <w:rsid w:val="00A2030F"/>
    <w:rsid w:val="00A20F8C"/>
    <w:rsid w:val="00A21321"/>
    <w:rsid w:val="00A21436"/>
    <w:rsid w:val="00A23714"/>
    <w:rsid w:val="00A23F0A"/>
    <w:rsid w:val="00A24209"/>
    <w:rsid w:val="00A26B07"/>
    <w:rsid w:val="00A300B7"/>
    <w:rsid w:val="00A31451"/>
    <w:rsid w:val="00A319AF"/>
    <w:rsid w:val="00A31B83"/>
    <w:rsid w:val="00A31E1B"/>
    <w:rsid w:val="00A32CB9"/>
    <w:rsid w:val="00A32D49"/>
    <w:rsid w:val="00A3333A"/>
    <w:rsid w:val="00A34B91"/>
    <w:rsid w:val="00A35F54"/>
    <w:rsid w:val="00A36521"/>
    <w:rsid w:val="00A36E2A"/>
    <w:rsid w:val="00A370DC"/>
    <w:rsid w:val="00A37315"/>
    <w:rsid w:val="00A37BFE"/>
    <w:rsid w:val="00A37C3D"/>
    <w:rsid w:val="00A400FC"/>
    <w:rsid w:val="00A40846"/>
    <w:rsid w:val="00A40AE2"/>
    <w:rsid w:val="00A40B67"/>
    <w:rsid w:val="00A42DBF"/>
    <w:rsid w:val="00A42F24"/>
    <w:rsid w:val="00A435F3"/>
    <w:rsid w:val="00A43A0C"/>
    <w:rsid w:val="00A43DCC"/>
    <w:rsid w:val="00A43E87"/>
    <w:rsid w:val="00A440B3"/>
    <w:rsid w:val="00A44D32"/>
    <w:rsid w:val="00A45FD9"/>
    <w:rsid w:val="00A461D7"/>
    <w:rsid w:val="00A4620A"/>
    <w:rsid w:val="00A46246"/>
    <w:rsid w:val="00A469F2"/>
    <w:rsid w:val="00A47235"/>
    <w:rsid w:val="00A47608"/>
    <w:rsid w:val="00A50381"/>
    <w:rsid w:val="00A51332"/>
    <w:rsid w:val="00A51CD3"/>
    <w:rsid w:val="00A51D10"/>
    <w:rsid w:val="00A526D8"/>
    <w:rsid w:val="00A52AEE"/>
    <w:rsid w:val="00A52F2D"/>
    <w:rsid w:val="00A53541"/>
    <w:rsid w:val="00A537D3"/>
    <w:rsid w:val="00A538DB"/>
    <w:rsid w:val="00A53A93"/>
    <w:rsid w:val="00A53CF3"/>
    <w:rsid w:val="00A54692"/>
    <w:rsid w:val="00A546A6"/>
    <w:rsid w:val="00A555C5"/>
    <w:rsid w:val="00A5582C"/>
    <w:rsid w:val="00A56415"/>
    <w:rsid w:val="00A568FC"/>
    <w:rsid w:val="00A5759E"/>
    <w:rsid w:val="00A57EE5"/>
    <w:rsid w:val="00A6131D"/>
    <w:rsid w:val="00A613BA"/>
    <w:rsid w:val="00A619C1"/>
    <w:rsid w:val="00A61ACB"/>
    <w:rsid w:val="00A62001"/>
    <w:rsid w:val="00A62790"/>
    <w:rsid w:val="00A62F24"/>
    <w:rsid w:val="00A63B94"/>
    <w:rsid w:val="00A65C64"/>
    <w:rsid w:val="00A66619"/>
    <w:rsid w:val="00A668B6"/>
    <w:rsid w:val="00A66ECA"/>
    <w:rsid w:val="00A67432"/>
    <w:rsid w:val="00A67483"/>
    <w:rsid w:val="00A70220"/>
    <w:rsid w:val="00A704E4"/>
    <w:rsid w:val="00A70C09"/>
    <w:rsid w:val="00A70E88"/>
    <w:rsid w:val="00A711B9"/>
    <w:rsid w:val="00A71BA1"/>
    <w:rsid w:val="00A71F38"/>
    <w:rsid w:val="00A71F65"/>
    <w:rsid w:val="00A731B4"/>
    <w:rsid w:val="00A73671"/>
    <w:rsid w:val="00A738B5"/>
    <w:rsid w:val="00A73F3E"/>
    <w:rsid w:val="00A74270"/>
    <w:rsid w:val="00A74D8A"/>
    <w:rsid w:val="00A74DF6"/>
    <w:rsid w:val="00A77167"/>
    <w:rsid w:val="00A77622"/>
    <w:rsid w:val="00A81FBE"/>
    <w:rsid w:val="00A8208F"/>
    <w:rsid w:val="00A83D8E"/>
    <w:rsid w:val="00A8403B"/>
    <w:rsid w:val="00A84438"/>
    <w:rsid w:val="00A85849"/>
    <w:rsid w:val="00A85F75"/>
    <w:rsid w:val="00A860F8"/>
    <w:rsid w:val="00A8645F"/>
    <w:rsid w:val="00A876EC"/>
    <w:rsid w:val="00A87756"/>
    <w:rsid w:val="00A87D94"/>
    <w:rsid w:val="00A9046C"/>
    <w:rsid w:val="00A90DDF"/>
    <w:rsid w:val="00A917CC"/>
    <w:rsid w:val="00A91800"/>
    <w:rsid w:val="00A9191C"/>
    <w:rsid w:val="00A92F50"/>
    <w:rsid w:val="00A93889"/>
    <w:rsid w:val="00A941D4"/>
    <w:rsid w:val="00A95EBE"/>
    <w:rsid w:val="00A96A93"/>
    <w:rsid w:val="00A973A0"/>
    <w:rsid w:val="00A97F6A"/>
    <w:rsid w:val="00AA0E40"/>
    <w:rsid w:val="00AA1120"/>
    <w:rsid w:val="00AA19F0"/>
    <w:rsid w:val="00AA2A41"/>
    <w:rsid w:val="00AA35BD"/>
    <w:rsid w:val="00AA38C3"/>
    <w:rsid w:val="00AA40E6"/>
    <w:rsid w:val="00AA4643"/>
    <w:rsid w:val="00AA65F5"/>
    <w:rsid w:val="00AA6751"/>
    <w:rsid w:val="00AA6F7C"/>
    <w:rsid w:val="00AA70C8"/>
    <w:rsid w:val="00AA70FD"/>
    <w:rsid w:val="00AA7DC3"/>
    <w:rsid w:val="00AB22D7"/>
    <w:rsid w:val="00AB3D09"/>
    <w:rsid w:val="00AB45C7"/>
    <w:rsid w:val="00AB47FD"/>
    <w:rsid w:val="00AB5846"/>
    <w:rsid w:val="00AB5BCB"/>
    <w:rsid w:val="00AB5EB2"/>
    <w:rsid w:val="00AB6B1A"/>
    <w:rsid w:val="00AB7E41"/>
    <w:rsid w:val="00AC1962"/>
    <w:rsid w:val="00AC313B"/>
    <w:rsid w:val="00AC3273"/>
    <w:rsid w:val="00AC4140"/>
    <w:rsid w:val="00AC454F"/>
    <w:rsid w:val="00AC5829"/>
    <w:rsid w:val="00AC614E"/>
    <w:rsid w:val="00AC6486"/>
    <w:rsid w:val="00AC708C"/>
    <w:rsid w:val="00AC7E72"/>
    <w:rsid w:val="00AD0038"/>
    <w:rsid w:val="00AD141E"/>
    <w:rsid w:val="00AD18EF"/>
    <w:rsid w:val="00AD1D1C"/>
    <w:rsid w:val="00AD2A82"/>
    <w:rsid w:val="00AD3F00"/>
    <w:rsid w:val="00AD3F0A"/>
    <w:rsid w:val="00AD4849"/>
    <w:rsid w:val="00AD4B92"/>
    <w:rsid w:val="00AD580C"/>
    <w:rsid w:val="00AD6853"/>
    <w:rsid w:val="00AD7205"/>
    <w:rsid w:val="00AD75F1"/>
    <w:rsid w:val="00AD7952"/>
    <w:rsid w:val="00AD7A11"/>
    <w:rsid w:val="00AD7EEE"/>
    <w:rsid w:val="00AE0813"/>
    <w:rsid w:val="00AE0DA6"/>
    <w:rsid w:val="00AE15C2"/>
    <w:rsid w:val="00AE1B66"/>
    <w:rsid w:val="00AE236D"/>
    <w:rsid w:val="00AE282E"/>
    <w:rsid w:val="00AE345B"/>
    <w:rsid w:val="00AE3B7D"/>
    <w:rsid w:val="00AE3CB8"/>
    <w:rsid w:val="00AE5293"/>
    <w:rsid w:val="00AE5296"/>
    <w:rsid w:val="00AE53B7"/>
    <w:rsid w:val="00AE5AB0"/>
    <w:rsid w:val="00AE7203"/>
    <w:rsid w:val="00AF0E60"/>
    <w:rsid w:val="00AF11BA"/>
    <w:rsid w:val="00AF24A3"/>
    <w:rsid w:val="00AF336B"/>
    <w:rsid w:val="00AF41BA"/>
    <w:rsid w:val="00AF4CC0"/>
    <w:rsid w:val="00AF5627"/>
    <w:rsid w:val="00AF582F"/>
    <w:rsid w:val="00AF69D1"/>
    <w:rsid w:val="00AF74BA"/>
    <w:rsid w:val="00AF7B9F"/>
    <w:rsid w:val="00B0034C"/>
    <w:rsid w:val="00B00A80"/>
    <w:rsid w:val="00B01847"/>
    <w:rsid w:val="00B02F9E"/>
    <w:rsid w:val="00B03459"/>
    <w:rsid w:val="00B049DA"/>
    <w:rsid w:val="00B0538E"/>
    <w:rsid w:val="00B055F7"/>
    <w:rsid w:val="00B05B17"/>
    <w:rsid w:val="00B06101"/>
    <w:rsid w:val="00B0713D"/>
    <w:rsid w:val="00B07150"/>
    <w:rsid w:val="00B07441"/>
    <w:rsid w:val="00B07A0F"/>
    <w:rsid w:val="00B07E1C"/>
    <w:rsid w:val="00B10814"/>
    <w:rsid w:val="00B108F2"/>
    <w:rsid w:val="00B10B95"/>
    <w:rsid w:val="00B1101C"/>
    <w:rsid w:val="00B11339"/>
    <w:rsid w:val="00B1135C"/>
    <w:rsid w:val="00B115BC"/>
    <w:rsid w:val="00B11831"/>
    <w:rsid w:val="00B11CF6"/>
    <w:rsid w:val="00B11CFB"/>
    <w:rsid w:val="00B122A5"/>
    <w:rsid w:val="00B126C2"/>
    <w:rsid w:val="00B1302D"/>
    <w:rsid w:val="00B13265"/>
    <w:rsid w:val="00B136B5"/>
    <w:rsid w:val="00B13831"/>
    <w:rsid w:val="00B1389A"/>
    <w:rsid w:val="00B139E4"/>
    <w:rsid w:val="00B1509C"/>
    <w:rsid w:val="00B15160"/>
    <w:rsid w:val="00B151EC"/>
    <w:rsid w:val="00B1587B"/>
    <w:rsid w:val="00B17384"/>
    <w:rsid w:val="00B17654"/>
    <w:rsid w:val="00B200F4"/>
    <w:rsid w:val="00B20962"/>
    <w:rsid w:val="00B209C3"/>
    <w:rsid w:val="00B21431"/>
    <w:rsid w:val="00B21CD1"/>
    <w:rsid w:val="00B21E2D"/>
    <w:rsid w:val="00B225C9"/>
    <w:rsid w:val="00B24753"/>
    <w:rsid w:val="00B257F4"/>
    <w:rsid w:val="00B26599"/>
    <w:rsid w:val="00B26C09"/>
    <w:rsid w:val="00B26F46"/>
    <w:rsid w:val="00B26F47"/>
    <w:rsid w:val="00B27A55"/>
    <w:rsid w:val="00B30DE4"/>
    <w:rsid w:val="00B3455E"/>
    <w:rsid w:val="00B34884"/>
    <w:rsid w:val="00B356A9"/>
    <w:rsid w:val="00B35ECC"/>
    <w:rsid w:val="00B369D4"/>
    <w:rsid w:val="00B37680"/>
    <w:rsid w:val="00B3768E"/>
    <w:rsid w:val="00B37785"/>
    <w:rsid w:val="00B37892"/>
    <w:rsid w:val="00B37D91"/>
    <w:rsid w:val="00B37E8D"/>
    <w:rsid w:val="00B37EA3"/>
    <w:rsid w:val="00B402AE"/>
    <w:rsid w:val="00B40DA8"/>
    <w:rsid w:val="00B42C49"/>
    <w:rsid w:val="00B445BA"/>
    <w:rsid w:val="00B45661"/>
    <w:rsid w:val="00B4570F"/>
    <w:rsid w:val="00B46C94"/>
    <w:rsid w:val="00B472D8"/>
    <w:rsid w:val="00B50912"/>
    <w:rsid w:val="00B50AE4"/>
    <w:rsid w:val="00B51A43"/>
    <w:rsid w:val="00B51D28"/>
    <w:rsid w:val="00B52BC5"/>
    <w:rsid w:val="00B52D46"/>
    <w:rsid w:val="00B5332E"/>
    <w:rsid w:val="00B53AAF"/>
    <w:rsid w:val="00B53F32"/>
    <w:rsid w:val="00B5448E"/>
    <w:rsid w:val="00B55802"/>
    <w:rsid w:val="00B560BA"/>
    <w:rsid w:val="00B56C2A"/>
    <w:rsid w:val="00B604E2"/>
    <w:rsid w:val="00B60691"/>
    <w:rsid w:val="00B608F3"/>
    <w:rsid w:val="00B60ED7"/>
    <w:rsid w:val="00B60F53"/>
    <w:rsid w:val="00B6132B"/>
    <w:rsid w:val="00B61756"/>
    <w:rsid w:val="00B625FD"/>
    <w:rsid w:val="00B62BD5"/>
    <w:rsid w:val="00B6303D"/>
    <w:rsid w:val="00B635DB"/>
    <w:rsid w:val="00B645C9"/>
    <w:rsid w:val="00B65621"/>
    <w:rsid w:val="00B65645"/>
    <w:rsid w:val="00B65F5B"/>
    <w:rsid w:val="00B6617C"/>
    <w:rsid w:val="00B669A7"/>
    <w:rsid w:val="00B66D07"/>
    <w:rsid w:val="00B67907"/>
    <w:rsid w:val="00B67EA5"/>
    <w:rsid w:val="00B70033"/>
    <w:rsid w:val="00B7028D"/>
    <w:rsid w:val="00B721A4"/>
    <w:rsid w:val="00B7364E"/>
    <w:rsid w:val="00B73A5D"/>
    <w:rsid w:val="00B73AB2"/>
    <w:rsid w:val="00B746CC"/>
    <w:rsid w:val="00B74BA0"/>
    <w:rsid w:val="00B750F2"/>
    <w:rsid w:val="00B75FE3"/>
    <w:rsid w:val="00B76998"/>
    <w:rsid w:val="00B76C99"/>
    <w:rsid w:val="00B76DA8"/>
    <w:rsid w:val="00B77299"/>
    <w:rsid w:val="00B77594"/>
    <w:rsid w:val="00B8095E"/>
    <w:rsid w:val="00B80CB8"/>
    <w:rsid w:val="00B80F39"/>
    <w:rsid w:val="00B82888"/>
    <w:rsid w:val="00B83736"/>
    <w:rsid w:val="00B83B69"/>
    <w:rsid w:val="00B83EF9"/>
    <w:rsid w:val="00B84575"/>
    <w:rsid w:val="00B85338"/>
    <w:rsid w:val="00B856B2"/>
    <w:rsid w:val="00B8664D"/>
    <w:rsid w:val="00B8698A"/>
    <w:rsid w:val="00B871A8"/>
    <w:rsid w:val="00B8761A"/>
    <w:rsid w:val="00B90145"/>
    <w:rsid w:val="00B90309"/>
    <w:rsid w:val="00B91286"/>
    <w:rsid w:val="00B91683"/>
    <w:rsid w:val="00B918BC"/>
    <w:rsid w:val="00B91DCD"/>
    <w:rsid w:val="00B9345D"/>
    <w:rsid w:val="00B93BD4"/>
    <w:rsid w:val="00B96327"/>
    <w:rsid w:val="00B96587"/>
    <w:rsid w:val="00B97C34"/>
    <w:rsid w:val="00B97FD0"/>
    <w:rsid w:val="00BA1489"/>
    <w:rsid w:val="00BA1F11"/>
    <w:rsid w:val="00BA2EDB"/>
    <w:rsid w:val="00BA2F8F"/>
    <w:rsid w:val="00BA3107"/>
    <w:rsid w:val="00BA4C45"/>
    <w:rsid w:val="00BA5479"/>
    <w:rsid w:val="00BA6ECA"/>
    <w:rsid w:val="00BA77FE"/>
    <w:rsid w:val="00BB02D1"/>
    <w:rsid w:val="00BB048F"/>
    <w:rsid w:val="00BB0725"/>
    <w:rsid w:val="00BB0DE6"/>
    <w:rsid w:val="00BB208E"/>
    <w:rsid w:val="00BB34CD"/>
    <w:rsid w:val="00BB40E7"/>
    <w:rsid w:val="00BB5147"/>
    <w:rsid w:val="00BB56CD"/>
    <w:rsid w:val="00BB62D9"/>
    <w:rsid w:val="00BB6A8A"/>
    <w:rsid w:val="00BB700F"/>
    <w:rsid w:val="00BB74A4"/>
    <w:rsid w:val="00BC0691"/>
    <w:rsid w:val="00BC09E0"/>
    <w:rsid w:val="00BC0BF0"/>
    <w:rsid w:val="00BC0FBD"/>
    <w:rsid w:val="00BC1602"/>
    <w:rsid w:val="00BC2407"/>
    <w:rsid w:val="00BC2714"/>
    <w:rsid w:val="00BC2EC1"/>
    <w:rsid w:val="00BC413A"/>
    <w:rsid w:val="00BC455D"/>
    <w:rsid w:val="00BC4BAF"/>
    <w:rsid w:val="00BC4D8F"/>
    <w:rsid w:val="00BC524D"/>
    <w:rsid w:val="00BC662D"/>
    <w:rsid w:val="00BC6E96"/>
    <w:rsid w:val="00BC7778"/>
    <w:rsid w:val="00BC778C"/>
    <w:rsid w:val="00BC7DA3"/>
    <w:rsid w:val="00BD1222"/>
    <w:rsid w:val="00BD1397"/>
    <w:rsid w:val="00BD2D90"/>
    <w:rsid w:val="00BD3CD8"/>
    <w:rsid w:val="00BD4384"/>
    <w:rsid w:val="00BD461B"/>
    <w:rsid w:val="00BD57A7"/>
    <w:rsid w:val="00BD5E67"/>
    <w:rsid w:val="00BD6922"/>
    <w:rsid w:val="00BD6D6D"/>
    <w:rsid w:val="00BD7196"/>
    <w:rsid w:val="00BD79BD"/>
    <w:rsid w:val="00BD7AFB"/>
    <w:rsid w:val="00BD7F6D"/>
    <w:rsid w:val="00BE13B4"/>
    <w:rsid w:val="00BE1770"/>
    <w:rsid w:val="00BE199C"/>
    <w:rsid w:val="00BE1DBF"/>
    <w:rsid w:val="00BE22C0"/>
    <w:rsid w:val="00BE2613"/>
    <w:rsid w:val="00BE2C43"/>
    <w:rsid w:val="00BE3280"/>
    <w:rsid w:val="00BE3CA5"/>
    <w:rsid w:val="00BE40FA"/>
    <w:rsid w:val="00BE4291"/>
    <w:rsid w:val="00BE4B35"/>
    <w:rsid w:val="00BE5AC1"/>
    <w:rsid w:val="00BE7798"/>
    <w:rsid w:val="00BE7E0E"/>
    <w:rsid w:val="00BE7E7F"/>
    <w:rsid w:val="00BE7EEA"/>
    <w:rsid w:val="00BF2AF1"/>
    <w:rsid w:val="00BF2B7B"/>
    <w:rsid w:val="00BF343A"/>
    <w:rsid w:val="00BF4322"/>
    <w:rsid w:val="00BF4E0A"/>
    <w:rsid w:val="00BF5534"/>
    <w:rsid w:val="00BF5AA0"/>
    <w:rsid w:val="00BF5BC9"/>
    <w:rsid w:val="00BF5F3B"/>
    <w:rsid w:val="00BF63E7"/>
    <w:rsid w:val="00BF7194"/>
    <w:rsid w:val="00BF797E"/>
    <w:rsid w:val="00BF7B33"/>
    <w:rsid w:val="00C0004C"/>
    <w:rsid w:val="00C01047"/>
    <w:rsid w:val="00C0154F"/>
    <w:rsid w:val="00C0167C"/>
    <w:rsid w:val="00C0222E"/>
    <w:rsid w:val="00C022B7"/>
    <w:rsid w:val="00C02661"/>
    <w:rsid w:val="00C02E94"/>
    <w:rsid w:val="00C03177"/>
    <w:rsid w:val="00C04044"/>
    <w:rsid w:val="00C04128"/>
    <w:rsid w:val="00C0556D"/>
    <w:rsid w:val="00C0628B"/>
    <w:rsid w:val="00C06377"/>
    <w:rsid w:val="00C0723A"/>
    <w:rsid w:val="00C0784F"/>
    <w:rsid w:val="00C07DEE"/>
    <w:rsid w:val="00C10209"/>
    <w:rsid w:val="00C11B31"/>
    <w:rsid w:val="00C13F9C"/>
    <w:rsid w:val="00C140BB"/>
    <w:rsid w:val="00C145DC"/>
    <w:rsid w:val="00C14D85"/>
    <w:rsid w:val="00C15CA3"/>
    <w:rsid w:val="00C15E95"/>
    <w:rsid w:val="00C17735"/>
    <w:rsid w:val="00C179D9"/>
    <w:rsid w:val="00C21340"/>
    <w:rsid w:val="00C21B1A"/>
    <w:rsid w:val="00C22617"/>
    <w:rsid w:val="00C2312A"/>
    <w:rsid w:val="00C2388D"/>
    <w:rsid w:val="00C24A30"/>
    <w:rsid w:val="00C24A56"/>
    <w:rsid w:val="00C24CFE"/>
    <w:rsid w:val="00C24E6B"/>
    <w:rsid w:val="00C24EE7"/>
    <w:rsid w:val="00C2516E"/>
    <w:rsid w:val="00C2585C"/>
    <w:rsid w:val="00C25A5A"/>
    <w:rsid w:val="00C27A3B"/>
    <w:rsid w:val="00C27DDD"/>
    <w:rsid w:val="00C30102"/>
    <w:rsid w:val="00C30B58"/>
    <w:rsid w:val="00C3258A"/>
    <w:rsid w:val="00C329BC"/>
    <w:rsid w:val="00C3302E"/>
    <w:rsid w:val="00C34388"/>
    <w:rsid w:val="00C3456E"/>
    <w:rsid w:val="00C349F7"/>
    <w:rsid w:val="00C35A98"/>
    <w:rsid w:val="00C36739"/>
    <w:rsid w:val="00C36DAF"/>
    <w:rsid w:val="00C376A1"/>
    <w:rsid w:val="00C377E9"/>
    <w:rsid w:val="00C401BE"/>
    <w:rsid w:val="00C42AFA"/>
    <w:rsid w:val="00C42BE5"/>
    <w:rsid w:val="00C433FA"/>
    <w:rsid w:val="00C4351F"/>
    <w:rsid w:val="00C43BF4"/>
    <w:rsid w:val="00C43CCC"/>
    <w:rsid w:val="00C448EC"/>
    <w:rsid w:val="00C45131"/>
    <w:rsid w:val="00C47F83"/>
    <w:rsid w:val="00C514A6"/>
    <w:rsid w:val="00C52140"/>
    <w:rsid w:val="00C53A8B"/>
    <w:rsid w:val="00C53C57"/>
    <w:rsid w:val="00C54A32"/>
    <w:rsid w:val="00C55E83"/>
    <w:rsid w:val="00C56126"/>
    <w:rsid w:val="00C574FD"/>
    <w:rsid w:val="00C575F1"/>
    <w:rsid w:val="00C57A14"/>
    <w:rsid w:val="00C57D1F"/>
    <w:rsid w:val="00C615C7"/>
    <w:rsid w:val="00C61B68"/>
    <w:rsid w:val="00C61C3A"/>
    <w:rsid w:val="00C61C3C"/>
    <w:rsid w:val="00C61C82"/>
    <w:rsid w:val="00C61DEE"/>
    <w:rsid w:val="00C62085"/>
    <w:rsid w:val="00C623DC"/>
    <w:rsid w:val="00C6258C"/>
    <w:rsid w:val="00C62BB6"/>
    <w:rsid w:val="00C638B8"/>
    <w:rsid w:val="00C63E02"/>
    <w:rsid w:val="00C66656"/>
    <w:rsid w:val="00C70CB9"/>
    <w:rsid w:val="00C714A0"/>
    <w:rsid w:val="00C714C5"/>
    <w:rsid w:val="00C71891"/>
    <w:rsid w:val="00C71EB5"/>
    <w:rsid w:val="00C74927"/>
    <w:rsid w:val="00C75635"/>
    <w:rsid w:val="00C75732"/>
    <w:rsid w:val="00C760B5"/>
    <w:rsid w:val="00C76339"/>
    <w:rsid w:val="00C76358"/>
    <w:rsid w:val="00C7641B"/>
    <w:rsid w:val="00C7655F"/>
    <w:rsid w:val="00C766C3"/>
    <w:rsid w:val="00C76EC3"/>
    <w:rsid w:val="00C76F13"/>
    <w:rsid w:val="00C77C92"/>
    <w:rsid w:val="00C80D07"/>
    <w:rsid w:val="00C81F58"/>
    <w:rsid w:val="00C8219A"/>
    <w:rsid w:val="00C822F0"/>
    <w:rsid w:val="00C827B5"/>
    <w:rsid w:val="00C82F8A"/>
    <w:rsid w:val="00C83448"/>
    <w:rsid w:val="00C85680"/>
    <w:rsid w:val="00C857E6"/>
    <w:rsid w:val="00C85A8D"/>
    <w:rsid w:val="00C85FF8"/>
    <w:rsid w:val="00C87302"/>
    <w:rsid w:val="00C87748"/>
    <w:rsid w:val="00C87AF4"/>
    <w:rsid w:val="00C90AE1"/>
    <w:rsid w:val="00C91715"/>
    <w:rsid w:val="00C92783"/>
    <w:rsid w:val="00C93709"/>
    <w:rsid w:val="00C93EA5"/>
    <w:rsid w:val="00C94606"/>
    <w:rsid w:val="00C94640"/>
    <w:rsid w:val="00C9519A"/>
    <w:rsid w:val="00C95682"/>
    <w:rsid w:val="00C968E7"/>
    <w:rsid w:val="00C97DDD"/>
    <w:rsid w:val="00CA0CA2"/>
    <w:rsid w:val="00CA0D2B"/>
    <w:rsid w:val="00CA2C24"/>
    <w:rsid w:val="00CA3E4A"/>
    <w:rsid w:val="00CA47A3"/>
    <w:rsid w:val="00CA5280"/>
    <w:rsid w:val="00CA52E0"/>
    <w:rsid w:val="00CA566E"/>
    <w:rsid w:val="00CA586E"/>
    <w:rsid w:val="00CA7045"/>
    <w:rsid w:val="00CB1C08"/>
    <w:rsid w:val="00CB1E82"/>
    <w:rsid w:val="00CB28D3"/>
    <w:rsid w:val="00CB38E1"/>
    <w:rsid w:val="00CB5B23"/>
    <w:rsid w:val="00CB5CB7"/>
    <w:rsid w:val="00CB6945"/>
    <w:rsid w:val="00CB6E0E"/>
    <w:rsid w:val="00CB7111"/>
    <w:rsid w:val="00CB7314"/>
    <w:rsid w:val="00CB7504"/>
    <w:rsid w:val="00CB78DC"/>
    <w:rsid w:val="00CB7AE7"/>
    <w:rsid w:val="00CC043B"/>
    <w:rsid w:val="00CC2718"/>
    <w:rsid w:val="00CC332B"/>
    <w:rsid w:val="00CC3D60"/>
    <w:rsid w:val="00CC3E70"/>
    <w:rsid w:val="00CC474B"/>
    <w:rsid w:val="00CC5662"/>
    <w:rsid w:val="00CC593B"/>
    <w:rsid w:val="00CC69BC"/>
    <w:rsid w:val="00CC7DD3"/>
    <w:rsid w:val="00CD0290"/>
    <w:rsid w:val="00CD202F"/>
    <w:rsid w:val="00CD46FB"/>
    <w:rsid w:val="00CD487F"/>
    <w:rsid w:val="00CD4A68"/>
    <w:rsid w:val="00CD5579"/>
    <w:rsid w:val="00CD6430"/>
    <w:rsid w:val="00CD76BD"/>
    <w:rsid w:val="00CE05AD"/>
    <w:rsid w:val="00CE06D9"/>
    <w:rsid w:val="00CE0713"/>
    <w:rsid w:val="00CE0888"/>
    <w:rsid w:val="00CE28A0"/>
    <w:rsid w:val="00CE2F10"/>
    <w:rsid w:val="00CE3064"/>
    <w:rsid w:val="00CE4788"/>
    <w:rsid w:val="00CE47B1"/>
    <w:rsid w:val="00CE4FDD"/>
    <w:rsid w:val="00CE51E4"/>
    <w:rsid w:val="00CE562B"/>
    <w:rsid w:val="00CE56DD"/>
    <w:rsid w:val="00CE59C3"/>
    <w:rsid w:val="00CE5BC7"/>
    <w:rsid w:val="00CE649C"/>
    <w:rsid w:val="00CE650B"/>
    <w:rsid w:val="00CE6F0B"/>
    <w:rsid w:val="00CE7609"/>
    <w:rsid w:val="00CF0938"/>
    <w:rsid w:val="00CF1287"/>
    <w:rsid w:val="00CF13A9"/>
    <w:rsid w:val="00CF226D"/>
    <w:rsid w:val="00CF32E0"/>
    <w:rsid w:val="00CF3785"/>
    <w:rsid w:val="00CF4AC5"/>
    <w:rsid w:val="00CF6F81"/>
    <w:rsid w:val="00D00B94"/>
    <w:rsid w:val="00D013AD"/>
    <w:rsid w:val="00D02247"/>
    <w:rsid w:val="00D0370D"/>
    <w:rsid w:val="00D03C17"/>
    <w:rsid w:val="00D0448C"/>
    <w:rsid w:val="00D05A0E"/>
    <w:rsid w:val="00D07B9C"/>
    <w:rsid w:val="00D107D9"/>
    <w:rsid w:val="00D10D90"/>
    <w:rsid w:val="00D11685"/>
    <w:rsid w:val="00D11DFC"/>
    <w:rsid w:val="00D12311"/>
    <w:rsid w:val="00D12533"/>
    <w:rsid w:val="00D135B0"/>
    <w:rsid w:val="00D14A38"/>
    <w:rsid w:val="00D14C88"/>
    <w:rsid w:val="00D15776"/>
    <w:rsid w:val="00D1588B"/>
    <w:rsid w:val="00D160BE"/>
    <w:rsid w:val="00D1613E"/>
    <w:rsid w:val="00D16A1F"/>
    <w:rsid w:val="00D2003B"/>
    <w:rsid w:val="00D21A6F"/>
    <w:rsid w:val="00D22383"/>
    <w:rsid w:val="00D22845"/>
    <w:rsid w:val="00D24B04"/>
    <w:rsid w:val="00D24E8B"/>
    <w:rsid w:val="00D25A77"/>
    <w:rsid w:val="00D25C5B"/>
    <w:rsid w:val="00D26308"/>
    <w:rsid w:val="00D27AF0"/>
    <w:rsid w:val="00D27BE1"/>
    <w:rsid w:val="00D3001F"/>
    <w:rsid w:val="00D3081A"/>
    <w:rsid w:val="00D30E57"/>
    <w:rsid w:val="00D31164"/>
    <w:rsid w:val="00D313C8"/>
    <w:rsid w:val="00D31697"/>
    <w:rsid w:val="00D31C64"/>
    <w:rsid w:val="00D31CAF"/>
    <w:rsid w:val="00D31F61"/>
    <w:rsid w:val="00D3361D"/>
    <w:rsid w:val="00D33B73"/>
    <w:rsid w:val="00D33E25"/>
    <w:rsid w:val="00D35251"/>
    <w:rsid w:val="00D3529B"/>
    <w:rsid w:val="00D374EA"/>
    <w:rsid w:val="00D37D0D"/>
    <w:rsid w:val="00D40215"/>
    <w:rsid w:val="00D40688"/>
    <w:rsid w:val="00D41855"/>
    <w:rsid w:val="00D41C13"/>
    <w:rsid w:val="00D42482"/>
    <w:rsid w:val="00D44DFF"/>
    <w:rsid w:val="00D4579C"/>
    <w:rsid w:val="00D46EA0"/>
    <w:rsid w:val="00D471CB"/>
    <w:rsid w:val="00D4735D"/>
    <w:rsid w:val="00D4765C"/>
    <w:rsid w:val="00D47B0B"/>
    <w:rsid w:val="00D47C08"/>
    <w:rsid w:val="00D50200"/>
    <w:rsid w:val="00D509DB"/>
    <w:rsid w:val="00D50B19"/>
    <w:rsid w:val="00D50D12"/>
    <w:rsid w:val="00D51702"/>
    <w:rsid w:val="00D51D9A"/>
    <w:rsid w:val="00D5337D"/>
    <w:rsid w:val="00D53E1F"/>
    <w:rsid w:val="00D56066"/>
    <w:rsid w:val="00D56144"/>
    <w:rsid w:val="00D56A1C"/>
    <w:rsid w:val="00D56E3E"/>
    <w:rsid w:val="00D57007"/>
    <w:rsid w:val="00D577AD"/>
    <w:rsid w:val="00D615C0"/>
    <w:rsid w:val="00D61FFC"/>
    <w:rsid w:val="00D630AF"/>
    <w:rsid w:val="00D63D88"/>
    <w:rsid w:val="00D654A7"/>
    <w:rsid w:val="00D65FE8"/>
    <w:rsid w:val="00D66CBA"/>
    <w:rsid w:val="00D67310"/>
    <w:rsid w:val="00D702EC"/>
    <w:rsid w:val="00D70969"/>
    <w:rsid w:val="00D70A46"/>
    <w:rsid w:val="00D70D2D"/>
    <w:rsid w:val="00D7194C"/>
    <w:rsid w:val="00D72A37"/>
    <w:rsid w:val="00D74AD0"/>
    <w:rsid w:val="00D751C5"/>
    <w:rsid w:val="00D75F38"/>
    <w:rsid w:val="00D76413"/>
    <w:rsid w:val="00D8024B"/>
    <w:rsid w:val="00D8026F"/>
    <w:rsid w:val="00D80ABA"/>
    <w:rsid w:val="00D81327"/>
    <w:rsid w:val="00D81EC7"/>
    <w:rsid w:val="00D8343E"/>
    <w:rsid w:val="00D83797"/>
    <w:rsid w:val="00D84069"/>
    <w:rsid w:val="00D8481E"/>
    <w:rsid w:val="00D84FB8"/>
    <w:rsid w:val="00D85381"/>
    <w:rsid w:val="00D864DA"/>
    <w:rsid w:val="00D901A7"/>
    <w:rsid w:val="00D90466"/>
    <w:rsid w:val="00D904AD"/>
    <w:rsid w:val="00D90FD0"/>
    <w:rsid w:val="00D915CD"/>
    <w:rsid w:val="00D920C1"/>
    <w:rsid w:val="00D92926"/>
    <w:rsid w:val="00D93815"/>
    <w:rsid w:val="00D944E3"/>
    <w:rsid w:val="00D9537E"/>
    <w:rsid w:val="00D96735"/>
    <w:rsid w:val="00D967DF"/>
    <w:rsid w:val="00D96933"/>
    <w:rsid w:val="00D9702F"/>
    <w:rsid w:val="00D97135"/>
    <w:rsid w:val="00DA0B1D"/>
    <w:rsid w:val="00DA307B"/>
    <w:rsid w:val="00DA3DDC"/>
    <w:rsid w:val="00DA3EAA"/>
    <w:rsid w:val="00DA4D00"/>
    <w:rsid w:val="00DA5008"/>
    <w:rsid w:val="00DA51AC"/>
    <w:rsid w:val="00DA6155"/>
    <w:rsid w:val="00DA69E8"/>
    <w:rsid w:val="00DA6ABB"/>
    <w:rsid w:val="00DA6C23"/>
    <w:rsid w:val="00DA7151"/>
    <w:rsid w:val="00DA74C9"/>
    <w:rsid w:val="00DB0EB0"/>
    <w:rsid w:val="00DB18F5"/>
    <w:rsid w:val="00DB1FC0"/>
    <w:rsid w:val="00DB2834"/>
    <w:rsid w:val="00DB2D99"/>
    <w:rsid w:val="00DB33D6"/>
    <w:rsid w:val="00DB40F6"/>
    <w:rsid w:val="00DB42AF"/>
    <w:rsid w:val="00DB442B"/>
    <w:rsid w:val="00DB4E72"/>
    <w:rsid w:val="00DB551A"/>
    <w:rsid w:val="00DB5ACE"/>
    <w:rsid w:val="00DB639C"/>
    <w:rsid w:val="00DC02B3"/>
    <w:rsid w:val="00DC0A97"/>
    <w:rsid w:val="00DC0BF9"/>
    <w:rsid w:val="00DC1172"/>
    <w:rsid w:val="00DC33D3"/>
    <w:rsid w:val="00DC3559"/>
    <w:rsid w:val="00DC3A53"/>
    <w:rsid w:val="00DC466B"/>
    <w:rsid w:val="00DC4720"/>
    <w:rsid w:val="00DC4727"/>
    <w:rsid w:val="00DC527F"/>
    <w:rsid w:val="00DC5D6F"/>
    <w:rsid w:val="00DC5EF0"/>
    <w:rsid w:val="00DC631A"/>
    <w:rsid w:val="00DC7A3E"/>
    <w:rsid w:val="00DC7CD8"/>
    <w:rsid w:val="00DD0E07"/>
    <w:rsid w:val="00DD1743"/>
    <w:rsid w:val="00DD18C5"/>
    <w:rsid w:val="00DD2771"/>
    <w:rsid w:val="00DD2A9A"/>
    <w:rsid w:val="00DD2EC9"/>
    <w:rsid w:val="00DD2FB5"/>
    <w:rsid w:val="00DD350C"/>
    <w:rsid w:val="00DD48D1"/>
    <w:rsid w:val="00DD4BE1"/>
    <w:rsid w:val="00DD56B8"/>
    <w:rsid w:val="00DD583C"/>
    <w:rsid w:val="00DD5E4C"/>
    <w:rsid w:val="00DD5F06"/>
    <w:rsid w:val="00DD618D"/>
    <w:rsid w:val="00DD65D5"/>
    <w:rsid w:val="00DD759A"/>
    <w:rsid w:val="00DE057E"/>
    <w:rsid w:val="00DE0960"/>
    <w:rsid w:val="00DE09AD"/>
    <w:rsid w:val="00DE0AD0"/>
    <w:rsid w:val="00DE1586"/>
    <w:rsid w:val="00DE204C"/>
    <w:rsid w:val="00DE34B1"/>
    <w:rsid w:val="00DE3F7C"/>
    <w:rsid w:val="00DE4240"/>
    <w:rsid w:val="00DE44CF"/>
    <w:rsid w:val="00DE47AD"/>
    <w:rsid w:val="00DE4B2C"/>
    <w:rsid w:val="00DE4B5C"/>
    <w:rsid w:val="00DE4B6A"/>
    <w:rsid w:val="00DE4C89"/>
    <w:rsid w:val="00DE5460"/>
    <w:rsid w:val="00DE5622"/>
    <w:rsid w:val="00DE64FF"/>
    <w:rsid w:val="00DE6608"/>
    <w:rsid w:val="00DE6C44"/>
    <w:rsid w:val="00DE6F44"/>
    <w:rsid w:val="00DE73B3"/>
    <w:rsid w:val="00DE75F4"/>
    <w:rsid w:val="00DE7BB0"/>
    <w:rsid w:val="00DF11C5"/>
    <w:rsid w:val="00DF21E2"/>
    <w:rsid w:val="00DF224A"/>
    <w:rsid w:val="00DF33F3"/>
    <w:rsid w:val="00DF3CC3"/>
    <w:rsid w:val="00DF3E60"/>
    <w:rsid w:val="00DF421A"/>
    <w:rsid w:val="00DF44E5"/>
    <w:rsid w:val="00DF5925"/>
    <w:rsid w:val="00DF5B01"/>
    <w:rsid w:val="00DF5FB7"/>
    <w:rsid w:val="00DF66AC"/>
    <w:rsid w:val="00DF793C"/>
    <w:rsid w:val="00DF7B63"/>
    <w:rsid w:val="00E006CC"/>
    <w:rsid w:val="00E025D2"/>
    <w:rsid w:val="00E02C2A"/>
    <w:rsid w:val="00E02E82"/>
    <w:rsid w:val="00E033AB"/>
    <w:rsid w:val="00E03407"/>
    <w:rsid w:val="00E03627"/>
    <w:rsid w:val="00E03688"/>
    <w:rsid w:val="00E04C14"/>
    <w:rsid w:val="00E05110"/>
    <w:rsid w:val="00E059EA"/>
    <w:rsid w:val="00E05C63"/>
    <w:rsid w:val="00E06B46"/>
    <w:rsid w:val="00E06F9B"/>
    <w:rsid w:val="00E0712F"/>
    <w:rsid w:val="00E07F9E"/>
    <w:rsid w:val="00E10329"/>
    <w:rsid w:val="00E117FA"/>
    <w:rsid w:val="00E12A56"/>
    <w:rsid w:val="00E13CAE"/>
    <w:rsid w:val="00E13DA2"/>
    <w:rsid w:val="00E14141"/>
    <w:rsid w:val="00E149EF"/>
    <w:rsid w:val="00E149FD"/>
    <w:rsid w:val="00E1504B"/>
    <w:rsid w:val="00E15AA0"/>
    <w:rsid w:val="00E16175"/>
    <w:rsid w:val="00E16CF2"/>
    <w:rsid w:val="00E17771"/>
    <w:rsid w:val="00E17D25"/>
    <w:rsid w:val="00E17DEB"/>
    <w:rsid w:val="00E2001C"/>
    <w:rsid w:val="00E21D17"/>
    <w:rsid w:val="00E224FC"/>
    <w:rsid w:val="00E22510"/>
    <w:rsid w:val="00E225F3"/>
    <w:rsid w:val="00E22936"/>
    <w:rsid w:val="00E23285"/>
    <w:rsid w:val="00E23EE1"/>
    <w:rsid w:val="00E24425"/>
    <w:rsid w:val="00E245AD"/>
    <w:rsid w:val="00E2549A"/>
    <w:rsid w:val="00E25A97"/>
    <w:rsid w:val="00E26343"/>
    <w:rsid w:val="00E319CD"/>
    <w:rsid w:val="00E31FA3"/>
    <w:rsid w:val="00E327D7"/>
    <w:rsid w:val="00E32BD9"/>
    <w:rsid w:val="00E32FC5"/>
    <w:rsid w:val="00E33561"/>
    <w:rsid w:val="00E33AB3"/>
    <w:rsid w:val="00E33B5F"/>
    <w:rsid w:val="00E343FE"/>
    <w:rsid w:val="00E3624B"/>
    <w:rsid w:val="00E372EC"/>
    <w:rsid w:val="00E37771"/>
    <w:rsid w:val="00E379E5"/>
    <w:rsid w:val="00E37BBA"/>
    <w:rsid w:val="00E40E3C"/>
    <w:rsid w:val="00E41162"/>
    <w:rsid w:val="00E43036"/>
    <w:rsid w:val="00E43865"/>
    <w:rsid w:val="00E438A5"/>
    <w:rsid w:val="00E43D21"/>
    <w:rsid w:val="00E4754B"/>
    <w:rsid w:val="00E47E77"/>
    <w:rsid w:val="00E50914"/>
    <w:rsid w:val="00E50BC7"/>
    <w:rsid w:val="00E51287"/>
    <w:rsid w:val="00E5153F"/>
    <w:rsid w:val="00E519C2"/>
    <w:rsid w:val="00E51A11"/>
    <w:rsid w:val="00E52176"/>
    <w:rsid w:val="00E5222B"/>
    <w:rsid w:val="00E53E18"/>
    <w:rsid w:val="00E54701"/>
    <w:rsid w:val="00E54EAE"/>
    <w:rsid w:val="00E556A5"/>
    <w:rsid w:val="00E562F2"/>
    <w:rsid w:val="00E5640C"/>
    <w:rsid w:val="00E56F49"/>
    <w:rsid w:val="00E573B7"/>
    <w:rsid w:val="00E577BB"/>
    <w:rsid w:val="00E57AD0"/>
    <w:rsid w:val="00E57C71"/>
    <w:rsid w:val="00E60591"/>
    <w:rsid w:val="00E618DE"/>
    <w:rsid w:val="00E61EB8"/>
    <w:rsid w:val="00E62556"/>
    <w:rsid w:val="00E64859"/>
    <w:rsid w:val="00E649E6"/>
    <w:rsid w:val="00E65487"/>
    <w:rsid w:val="00E66444"/>
    <w:rsid w:val="00E67189"/>
    <w:rsid w:val="00E6726C"/>
    <w:rsid w:val="00E67C06"/>
    <w:rsid w:val="00E7049A"/>
    <w:rsid w:val="00E72082"/>
    <w:rsid w:val="00E73212"/>
    <w:rsid w:val="00E732D9"/>
    <w:rsid w:val="00E74207"/>
    <w:rsid w:val="00E74508"/>
    <w:rsid w:val="00E74E26"/>
    <w:rsid w:val="00E75DBC"/>
    <w:rsid w:val="00E76338"/>
    <w:rsid w:val="00E76509"/>
    <w:rsid w:val="00E7780F"/>
    <w:rsid w:val="00E778A5"/>
    <w:rsid w:val="00E808F4"/>
    <w:rsid w:val="00E80AE8"/>
    <w:rsid w:val="00E821E0"/>
    <w:rsid w:val="00E822E0"/>
    <w:rsid w:val="00E8239F"/>
    <w:rsid w:val="00E834A5"/>
    <w:rsid w:val="00E836A9"/>
    <w:rsid w:val="00E84FFF"/>
    <w:rsid w:val="00E8513D"/>
    <w:rsid w:val="00E8525F"/>
    <w:rsid w:val="00E8534D"/>
    <w:rsid w:val="00E85426"/>
    <w:rsid w:val="00E85448"/>
    <w:rsid w:val="00E85658"/>
    <w:rsid w:val="00E85865"/>
    <w:rsid w:val="00E85999"/>
    <w:rsid w:val="00E87080"/>
    <w:rsid w:val="00E9015D"/>
    <w:rsid w:val="00E91FDA"/>
    <w:rsid w:val="00E93AE1"/>
    <w:rsid w:val="00E94020"/>
    <w:rsid w:val="00E95BD8"/>
    <w:rsid w:val="00E971E6"/>
    <w:rsid w:val="00E97949"/>
    <w:rsid w:val="00E97D3F"/>
    <w:rsid w:val="00EA0A39"/>
    <w:rsid w:val="00EA0AC9"/>
    <w:rsid w:val="00EA1757"/>
    <w:rsid w:val="00EA1F9C"/>
    <w:rsid w:val="00EA23B9"/>
    <w:rsid w:val="00EA2E74"/>
    <w:rsid w:val="00EA30E4"/>
    <w:rsid w:val="00EA4493"/>
    <w:rsid w:val="00EA4980"/>
    <w:rsid w:val="00EA57DA"/>
    <w:rsid w:val="00EA614C"/>
    <w:rsid w:val="00EA6321"/>
    <w:rsid w:val="00EA6AAB"/>
    <w:rsid w:val="00EB08B0"/>
    <w:rsid w:val="00EB0A2B"/>
    <w:rsid w:val="00EB10BE"/>
    <w:rsid w:val="00EB15D8"/>
    <w:rsid w:val="00EB18D0"/>
    <w:rsid w:val="00EB269C"/>
    <w:rsid w:val="00EB2BC7"/>
    <w:rsid w:val="00EB2C78"/>
    <w:rsid w:val="00EB3284"/>
    <w:rsid w:val="00EB3C6E"/>
    <w:rsid w:val="00EB433E"/>
    <w:rsid w:val="00EB5E87"/>
    <w:rsid w:val="00EB5EDB"/>
    <w:rsid w:val="00EB62A1"/>
    <w:rsid w:val="00EB691A"/>
    <w:rsid w:val="00EB6CA7"/>
    <w:rsid w:val="00EB6DFB"/>
    <w:rsid w:val="00EB721E"/>
    <w:rsid w:val="00EC035A"/>
    <w:rsid w:val="00EC0665"/>
    <w:rsid w:val="00EC086D"/>
    <w:rsid w:val="00EC0C97"/>
    <w:rsid w:val="00EC0E63"/>
    <w:rsid w:val="00EC1DDC"/>
    <w:rsid w:val="00EC211A"/>
    <w:rsid w:val="00EC2A93"/>
    <w:rsid w:val="00EC2C80"/>
    <w:rsid w:val="00EC471F"/>
    <w:rsid w:val="00EC4817"/>
    <w:rsid w:val="00EC48BF"/>
    <w:rsid w:val="00EC4A3E"/>
    <w:rsid w:val="00EC4C98"/>
    <w:rsid w:val="00EC4E73"/>
    <w:rsid w:val="00EC4FAD"/>
    <w:rsid w:val="00EC5035"/>
    <w:rsid w:val="00EC52DC"/>
    <w:rsid w:val="00EC5811"/>
    <w:rsid w:val="00EC6608"/>
    <w:rsid w:val="00ED06A4"/>
    <w:rsid w:val="00ED07D8"/>
    <w:rsid w:val="00ED0B4A"/>
    <w:rsid w:val="00ED16A6"/>
    <w:rsid w:val="00ED2340"/>
    <w:rsid w:val="00ED23DD"/>
    <w:rsid w:val="00ED24D8"/>
    <w:rsid w:val="00ED24E8"/>
    <w:rsid w:val="00ED2EB9"/>
    <w:rsid w:val="00ED2EED"/>
    <w:rsid w:val="00ED31CB"/>
    <w:rsid w:val="00ED3358"/>
    <w:rsid w:val="00ED386F"/>
    <w:rsid w:val="00ED717B"/>
    <w:rsid w:val="00ED735A"/>
    <w:rsid w:val="00EE1E6B"/>
    <w:rsid w:val="00EE1F1F"/>
    <w:rsid w:val="00EE23CC"/>
    <w:rsid w:val="00EE2DAD"/>
    <w:rsid w:val="00EE4565"/>
    <w:rsid w:val="00EE4CD6"/>
    <w:rsid w:val="00EE53CD"/>
    <w:rsid w:val="00EE57AB"/>
    <w:rsid w:val="00EE6B1B"/>
    <w:rsid w:val="00EE7A9E"/>
    <w:rsid w:val="00EE7FC7"/>
    <w:rsid w:val="00EF05E5"/>
    <w:rsid w:val="00EF0696"/>
    <w:rsid w:val="00EF0C58"/>
    <w:rsid w:val="00EF0CF6"/>
    <w:rsid w:val="00EF128D"/>
    <w:rsid w:val="00EF141B"/>
    <w:rsid w:val="00EF1650"/>
    <w:rsid w:val="00EF1C9A"/>
    <w:rsid w:val="00EF2C4A"/>
    <w:rsid w:val="00EF3148"/>
    <w:rsid w:val="00EF3607"/>
    <w:rsid w:val="00EF3E17"/>
    <w:rsid w:val="00EF3E75"/>
    <w:rsid w:val="00EF4379"/>
    <w:rsid w:val="00EF4819"/>
    <w:rsid w:val="00EF4F8F"/>
    <w:rsid w:val="00EF503E"/>
    <w:rsid w:val="00EF625C"/>
    <w:rsid w:val="00EF62A0"/>
    <w:rsid w:val="00EF71B6"/>
    <w:rsid w:val="00EF71D9"/>
    <w:rsid w:val="00EF7ACA"/>
    <w:rsid w:val="00F010D3"/>
    <w:rsid w:val="00F02651"/>
    <w:rsid w:val="00F02B4B"/>
    <w:rsid w:val="00F02E44"/>
    <w:rsid w:val="00F02F0C"/>
    <w:rsid w:val="00F03296"/>
    <w:rsid w:val="00F03595"/>
    <w:rsid w:val="00F04F44"/>
    <w:rsid w:val="00F0508E"/>
    <w:rsid w:val="00F065F8"/>
    <w:rsid w:val="00F06DC0"/>
    <w:rsid w:val="00F073D2"/>
    <w:rsid w:val="00F07413"/>
    <w:rsid w:val="00F07548"/>
    <w:rsid w:val="00F07672"/>
    <w:rsid w:val="00F11599"/>
    <w:rsid w:val="00F118E1"/>
    <w:rsid w:val="00F11FC2"/>
    <w:rsid w:val="00F12F74"/>
    <w:rsid w:val="00F13277"/>
    <w:rsid w:val="00F132F4"/>
    <w:rsid w:val="00F13C68"/>
    <w:rsid w:val="00F142AC"/>
    <w:rsid w:val="00F1556B"/>
    <w:rsid w:val="00F15EAD"/>
    <w:rsid w:val="00F15FD0"/>
    <w:rsid w:val="00F163F0"/>
    <w:rsid w:val="00F1641B"/>
    <w:rsid w:val="00F213F1"/>
    <w:rsid w:val="00F21E56"/>
    <w:rsid w:val="00F22680"/>
    <w:rsid w:val="00F23476"/>
    <w:rsid w:val="00F23849"/>
    <w:rsid w:val="00F2419F"/>
    <w:rsid w:val="00F2443C"/>
    <w:rsid w:val="00F2468D"/>
    <w:rsid w:val="00F269A4"/>
    <w:rsid w:val="00F26F32"/>
    <w:rsid w:val="00F30022"/>
    <w:rsid w:val="00F30B5D"/>
    <w:rsid w:val="00F30E0A"/>
    <w:rsid w:val="00F311C0"/>
    <w:rsid w:val="00F31365"/>
    <w:rsid w:val="00F31571"/>
    <w:rsid w:val="00F33019"/>
    <w:rsid w:val="00F33250"/>
    <w:rsid w:val="00F33333"/>
    <w:rsid w:val="00F34ABA"/>
    <w:rsid w:val="00F34F74"/>
    <w:rsid w:val="00F3586E"/>
    <w:rsid w:val="00F35D8D"/>
    <w:rsid w:val="00F3605D"/>
    <w:rsid w:val="00F365DD"/>
    <w:rsid w:val="00F366A1"/>
    <w:rsid w:val="00F36889"/>
    <w:rsid w:val="00F36C8D"/>
    <w:rsid w:val="00F37247"/>
    <w:rsid w:val="00F37932"/>
    <w:rsid w:val="00F37E1E"/>
    <w:rsid w:val="00F40187"/>
    <w:rsid w:val="00F408DA"/>
    <w:rsid w:val="00F4204A"/>
    <w:rsid w:val="00F42E4C"/>
    <w:rsid w:val="00F436CE"/>
    <w:rsid w:val="00F43794"/>
    <w:rsid w:val="00F46E10"/>
    <w:rsid w:val="00F4742C"/>
    <w:rsid w:val="00F47840"/>
    <w:rsid w:val="00F47BC6"/>
    <w:rsid w:val="00F47CF8"/>
    <w:rsid w:val="00F50533"/>
    <w:rsid w:val="00F5061A"/>
    <w:rsid w:val="00F50714"/>
    <w:rsid w:val="00F50D6E"/>
    <w:rsid w:val="00F50D81"/>
    <w:rsid w:val="00F51959"/>
    <w:rsid w:val="00F5212C"/>
    <w:rsid w:val="00F53B86"/>
    <w:rsid w:val="00F54D77"/>
    <w:rsid w:val="00F55576"/>
    <w:rsid w:val="00F56151"/>
    <w:rsid w:val="00F561B1"/>
    <w:rsid w:val="00F5728A"/>
    <w:rsid w:val="00F60410"/>
    <w:rsid w:val="00F605C1"/>
    <w:rsid w:val="00F61B5F"/>
    <w:rsid w:val="00F6201C"/>
    <w:rsid w:val="00F62214"/>
    <w:rsid w:val="00F6223B"/>
    <w:rsid w:val="00F62602"/>
    <w:rsid w:val="00F63E0A"/>
    <w:rsid w:val="00F63ED0"/>
    <w:rsid w:val="00F643CA"/>
    <w:rsid w:val="00F64E0C"/>
    <w:rsid w:val="00F64EE3"/>
    <w:rsid w:val="00F66E45"/>
    <w:rsid w:val="00F70907"/>
    <w:rsid w:val="00F70B88"/>
    <w:rsid w:val="00F719FF"/>
    <w:rsid w:val="00F71E6F"/>
    <w:rsid w:val="00F72413"/>
    <w:rsid w:val="00F72528"/>
    <w:rsid w:val="00F73562"/>
    <w:rsid w:val="00F73853"/>
    <w:rsid w:val="00F7427E"/>
    <w:rsid w:val="00F7470E"/>
    <w:rsid w:val="00F74990"/>
    <w:rsid w:val="00F756CA"/>
    <w:rsid w:val="00F75BA6"/>
    <w:rsid w:val="00F76788"/>
    <w:rsid w:val="00F77920"/>
    <w:rsid w:val="00F802A3"/>
    <w:rsid w:val="00F81698"/>
    <w:rsid w:val="00F82469"/>
    <w:rsid w:val="00F82C68"/>
    <w:rsid w:val="00F834AA"/>
    <w:rsid w:val="00F83E2A"/>
    <w:rsid w:val="00F84110"/>
    <w:rsid w:val="00F84447"/>
    <w:rsid w:val="00F84E68"/>
    <w:rsid w:val="00F858BF"/>
    <w:rsid w:val="00F85C39"/>
    <w:rsid w:val="00F85CC6"/>
    <w:rsid w:val="00F86302"/>
    <w:rsid w:val="00F8669F"/>
    <w:rsid w:val="00F8689A"/>
    <w:rsid w:val="00F86E71"/>
    <w:rsid w:val="00F8794C"/>
    <w:rsid w:val="00F879D0"/>
    <w:rsid w:val="00F87C96"/>
    <w:rsid w:val="00F9039A"/>
    <w:rsid w:val="00F90535"/>
    <w:rsid w:val="00F909BC"/>
    <w:rsid w:val="00F90A42"/>
    <w:rsid w:val="00F90C7C"/>
    <w:rsid w:val="00F90F3C"/>
    <w:rsid w:val="00F918D7"/>
    <w:rsid w:val="00F91FAD"/>
    <w:rsid w:val="00F9220B"/>
    <w:rsid w:val="00F9242F"/>
    <w:rsid w:val="00F9301E"/>
    <w:rsid w:val="00F93156"/>
    <w:rsid w:val="00F9394A"/>
    <w:rsid w:val="00F94358"/>
    <w:rsid w:val="00F94DD2"/>
    <w:rsid w:val="00F95059"/>
    <w:rsid w:val="00F957DA"/>
    <w:rsid w:val="00F96019"/>
    <w:rsid w:val="00F96094"/>
    <w:rsid w:val="00F96364"/>
    <w:rsid w:val="00F968E0"/>
    <w:rsid w:val="00F96931"/>
    <w:rsid w:val="00F973B9"/>
    <w:rsid w:val="00F97B48"/>
    <w:rsid w:val="00FA082A"/>
    <w:rsid w:val="00FA0DDA"/>
    <w:rsid w:val="00FA1627"/>
    <w:rsid w:val="00FA226C"/>
    <w:rsid w:val="00FA3225"/>
    <w:rsid w:val="00FA3AA7"/>
    <w:rsid w:val="00FA43C8"/>
    <w:rsid w:val="00FA455E"/>
    <w:rsid w:val="00FA4764"/>
    <w:rsid w:val="00FA4904"/>
    <w:rsid w:val="00FA5280"/>
    <w:rsid w:val="00FA5CA6"/>
    <w:rsid w:val="00FA6FA4"/>
    <w:rsid w:val="00FB00D7"/>
    <w:rsid w:val="00FB07AA"/>
    <w:rsid w:val="00FB11FE"/>
    <w:rsid w:val="00FB1D6D"/>
    <w:rsid w:val="00FB21EE"/>
    <w:rsid w:val="00FB28AA"/>
    <w:rsid w:val="00FB375A"/>
    <w:rsid w:val="00FB41AA"/>
    <w:rsid w:val="00FB51E6"/>
    <w:rsid w:val="00FB59D2"/>
    <w:rsid w:val="00FB697A"/>
    <w:rsid w:val="00FB6B14"/>
    <w:rsid w:val="00FB7A02"/>
    <w:rsid w:val="00FB7AC3"/>
    <w:rsid w:val="00FB7FA0"/>
    <w:rsid w:val="00FC12D5"/>
    <w:rsid w:val="00FC1D42"/>
    <w:rsid w:val="00FC1F0C"/>
    <w:rsid w:val="00FC3A13"/>
    <w:rsid w:val="00FC4A29"/>
    <w:rsid w:val="00FC4D92"/>
    <w:rsid w:val="00FC5081"/>
    <w:rsid w:val="00FC584A"/>
    <w:rsid w:val="00FC5877"/>
    <w:rsid w:val="00FC709A"/>
    <w:rsid w:val="00FC7BC9"/>
    <w:rsid w:val="00FD096C"/>
    <w:rsid w:val="00FD0D04"/>
    <w:rsid w:val="00FD146E"/>
    <w:rsid w:val="00FD14E8"/>
    <w:rsid w:val="00FD16B9"/>
    <w:rsid w:val="00FD23DF"/>
    <w:rsid w:val="00FD2AC9"/>
    <w:rsid w:val="00FD45F0"/>
    <w:rsid w:val="00FD4D26"/>
    <w:rsid w:val="00FD591F"/>
    <w:rsid w:val="00FD5F20"/>
    <w:rsid w:val="00FD6331"/>
    <w:rsid w:val="00FD6A3A"/>
    <w:rsid w:val="00FD6AC3"/>
    <w:rsid w:val="00FD70E2"/>
    <w:rsid w:val="00FD784A"/>
    <w:rsid w:val="00FD7FDA"/>
    <w:rsid w:val="00FE04FC"/>
    <w:rsid w:val="00FE0AE4"/>
    <w:rsid w:val="00FE17DE"/>
    <w:rsid w:val="00FE1DD9"/>
    <w:rsid w:val="00FE1FF4"/>
    <w:rsid w:val="00FE246C"/>
    <w:rsid w:val="00FE2870"/>
    <w:rsid w:val="00FE2CCE"/>
    <w:rsid w:val="00FE2DB4"/>
    <w:rsid w:val="00FE372A"/>
    <w:rsid w:val="00FE38C3"/>
    <w:rsid w:val="00FE458D"/>
    <w:rsid w:val="00FE4BA0"/>
    <w:rsid w:val="00FE5910"/>
    <w:rsid w:val="00FE64D8"/>
    <w:rsid w:val="00FE686C"/>
    <w:rsid w:val="00FE71D0"/>
    <w:rsid w:val="00FE7492"/>
    <w:rsid w:val="00FE789E"/>
    <w:rsid w:val="00FF0AC5"/>
    <w:rsid w:val="00FF1074"/>
    <w:rsid w:val="00FF19B3"/>
    <w:rsid w:val="00FF28E7"/>
    <w:rsid w:val="00FF41F5"/>
    <w:rsid w:val="00FF4FCB"/>
    <w:rsid w:val="00FF5184"/>
    <w:rsid w:val="00FF52AA"/>
    <w:rsid w:val="00FF5438"/>
    <w:rsid w:val="00FF6269"/>
    <w:rsid w:val="00FF665F"/>
    <w:rsid w:val="00FF6E7B"/>
    <w:rsid w:val="00FF73FB"/>
    <w:rsid w:val="00FF7FC6"/>
    <w:rsid w:val="197D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E3AAA80"/>
  <w15:chartTrackingRefBased/>
  <w15:docId w15:val="{9F37BE0A-4457-4162-98A9-4E1C34AC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BF553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BF5534"/>
    <w:rPr>
      <w:rFonts w:ascii="AdvP3EAA99" w:hAnsi="AdvP3EAA99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EF0CF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F0CF6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344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Fontepargpadro"/>
    <w:rsid w:val="00CA2C24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4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4447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DA51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51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51A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51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51AC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306A34"/>
    <w:pPr>
      <w:ind w:left="720"/>
      <w:contextualSpacing/>
    </w:pPr>
  </w:style>
  <w:style w:type="character" w:customStyle="1" w:styleId="fontstyle11">
    <w:name w:val="fontstyle11"/>
    <w:basedOn w:val="Fontepargpadro"/>
    <w:rsid w:val="00DD2FB5"/>
    <w:rPr>
      <w:rFonts w:ascii="GmmsnlAdvTT3713a231+03" w:hAnsi="GmmsnlAdvTT3713a231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authors-list-item">
    <w:name w:val="authors-list-item"/>
    <w:basedOn w:val="Fontepargpadro"/>
    <w:rsid w:val="00FA3AA7"/>
  </w:style>
  <w:style w:type="character" w:customStyle="1" w:styleId="author-sup-separator">
    <w:name w:val="author-sup-separator"/>
    <w:basedOn w:val="Fontepargpadro"/>
    <w:rsid w:val="00FA3AA7"/>
  </w:style>
  <w:style w:type="character" w:customStyle="1" w:styleId="comma">
    <w:name w:val="comma"/>
    <w:basedOn w:val="Fontepargpadro"/>
    <w:rsid w:val="00FA3AA7"/>
  </w:style>
  <w:style w:type="table" w:styleId="TabelaSimples5">
    <w:name w:val="Plain Table 5"/>
    <w:basedOn w:val="Tabelanormal"/>
    <w:uiPriority w:val="45"/>
    <w:rsid w:val="00CC7D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2">
    <w:name w:val="Plain Table 2"/>
    <w:basedOn w:val="Tabelanormal"/>
    <w:uiPriority w:val="42"/>
    <w:rsid w:val="00CC7D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itation-doi">
    <w:name w:val="citation-doi"/>
    <w:basedOn w:val="Fontepargpadro"/>
    <w:rsid w:val="00AF582F"/>
  </w:style>
  <w:style w:type="character" w:customStyle="1" w:styleId="secondary-date">
    <w:name w:val="secondary-date"/>
    <w:basedOn w:val="Fontepargpadro"/>
    <w:rsid w:val="00AF582F"/>
  </w:style>
  <w:style w:type="character" w:customStyle="1" w:styleId="identifier">
    <w:name w:val="identifier"/>
    <w:basedOn w:val="Fontepargpadro"/>
    <w:rsid w:val="00AF582F"/>
  </w:style>
  <w:style w:type="paragraph" w:styleId="Cabealho">
    <w:name w:val="header"/>
    <w:basedOn w:val="Normal"/>
    <w:link w:val="CabealhoChar"/>
    <w:uiPriority w:val="99"/>
    <w:unhideWhenUsed/>
    <w:rsid w:val="009767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767B8"/>
  </w:style>
  <w:style w:type="paragraph" w:styleId="Rodap">
    <w:name w:val="footer"/>
    <w:basedOn w:val="Normal"/>
    <w:link w:val="RodapChar"/>
    <w:uiPriority w:val="99"/>
    <w:unhideWhenUsed/>
    <w:rsid w:val="009767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767B8"/>
  </w:style>
  <w:style w:type="paragraph" w:styleId="Reviso">
    <w:name w:val="Revision"/>
    <w:hidden/>
    <w:uiPriority w:val="99"/>
    <w:semiHidden/>
    <w:rsid w:val="00B83B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9899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8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6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7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DF080-FE63-4177-8EA7-017C626A3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3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Hartmann</dc:creator>
  <cp:keywords/>
  <dc:description/>
  <cp:lastModifiedBy>Camila Hartmann</cp:lastModifiedBy>
  <cp:revision>30</cp:revision>
  <dcterms:created xsi:type="dcterms:W3CDTF">2020-11-30T17:10:00Z</dcterms:created>
  <dcterms:modified xsi:type="dcterms:W3CDTF">2021-07-1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he-journal-of-pathology</vt:lpwstr>
  </property>
  <property fmtid="{D5CDD505-2E9C-101B-9397-08002B2CF9AE}" pid="19" name="Mendeley Recent Style Name 8_1">
    <vt:lpwstr>The Journal of Pathology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0430a7-e9ab-38c8-8277-afea6dea1bf4</vt:lpwstr>
  </property>
  <property fmtid="{D5CDD505-2E9C-101B-9397-08002B2CF9AE}" pid="24" name="Mendeley Citation Style_1">
    <vt:lpwstr>http://www.zotero.org/styles/nature</vt:lpwstr>
  </property>
</Properties>
</file>